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88085" w14:textId="42B95430" w:rsidR="00A623B0" w:rsidRPr="0056085F" w:rsidRDefault="00A80457" w:rsidP="006E04D2">
      <w:pPr>
        <w:jc w:val="center"/>
        <w:rPr>
          <w:b/>
          <w:bCs/>
          <w:sz w:val="32"/>
          <w:szCs w:val="32"/>
          <w:u w:val="single"/>
        </w:rPr>
      </w:pPr>
      <w:r w:rsidRPr="0056085F">
        <w:rPr>
          <w:b/>
          <w:bCs/>
          <w:sz w:val="32"/>
          <w:szCs w:val="32"/>
          <w:u w:val="single"/>
        </w:rPr>
        <w:t>Health Research and You</w:t>
      </w:r>
    </w:p>
    <w:p w14:paraId="0E205D12" w14:textId="0A9F31CA" w:rsidR="00A623B0" w:rsidRPr="0056085F" w:rsidRDefault="00A623B0" w:rsidP="00A623B0"/>
    <w:p w14:paraId="1845D958" w14:textId="0D39E5CD" w:rsidR="00A623B0" w:rsidRPr="0056085F" w:rsidRDefault="00A623B0" w:rsidP="00E97C94">
      <w:pPr>
        <w:jc w:val="center"/>
        <w:rPr>
          <w:b/>
          <w:bCs/>
          <w:sz w:val="28"/>
          <w:szCs w:val="28"/>
          <w:u w:val="single"/>
        </w:rPr>
      </w:pPr>
      <w:r w:rsidRPr="0056085F">
        <w:rPr>
          <w:b/>
          <w:bCs/>
          <w:sz w:val="28"/>
          <w:szCs w:val="28"/>
          <w:u w:val="single"/>
        </w:rPr>
        <w:t xml:space="preserve">Part 1: </w:t>
      </w:r>
      <w:r w:rsidR="008F3196" w:rsidRPr="0056085F">
        <w:rPr>
          <w:b/>
          <w:bCs/>
          <w:sz w:val="28"/>
          <w:szCs w:val="28"/>
          <w:u w:val="single"/>
        </w:rPr>
        <w:t>Information about you</w:t>
      </w:r>
    </w:p>
    <w:p w14:paraId="1A9D9BDD" w14:textId="77777777" w:rsidR="00507B60" w:rsidRPr="0056085F" w:rsidRDefault="00507B60" w:rsidP="00E97C94">
      <w:pPr>
        <w:jc w:val="center"/>
        <w:rPr>
          <w:b/>
          <w:bCs/>
          <w:sz w:val="28"/>
          <w:szCs w:val="28"/>
          <w:u w:val="single"/>
        </w:rPr>
      </w:pPr>
    </w:p>
    <w:p w14:paraId="55D6EAA0" w14:textId="4E71B3E3" w:rsidR="005B647D" w:rsidRPr="0056085F" w:rsidRDefault="005B56CD" w:rsidP="005B647D">
      <w:pPr>
        <w:rPr>
          <w:rFonts w:eastAsia="Times New Roman" w:cstheme="minorHAnsi"/>
          <w:b/>
          <w:bCs/>
          <w:strike/>
          <w:lang w:eastAsia="en-GB"/>
        </w:rPr>
      </w:pPr>
      <w:r w:rsidRPr="0056085F">
        <w:rPr>
          <w:b/>
          <w:bCs/>
        </w:rPr>
        <w:t>In this section, w</w:t>
      </w:r>
      <w:r w:rsidR="00507B60" w:rsidRPr="0056085F">
        <w:rPr>
          <w:b/>
          <w:bCs/>
        </w:rPr>
        <w:t xml:space="preserve">e </w:t>
      </w:r>
      <w:r w:rsidR="2617A570" w:rsidRPr="0056085F">
        <w:rPr>
          <w:b/>
          <w:bCs/>
        </w:rPr>
        <w:t>ask</w:t>
      </w:r>
      <w:r w:rsidR="00E011F1" w:rsidRPr="0056085F">
        <w:rPr>
          <w:b/>
          <w:bCs/>
        </w:rPr>
        <w:t xml:space="preserve"> about</w:t>
      </w:r>
      <w:r w:rsidR="00507B60" w:rsidRPr="0056085F">
        <w:rPr>
          <w:b/>
          <w:bCs/>
        </w:rPr>
        <w:t xml:space="preserve"> what </w:t>
      </w:r>
      <w:r w:rsidR="00E011F1" w:rsidRPr="0056085F">
        <w:rPr>
          <w:b/>
          <w:bCs/>
        </w:rPr>
        <w:t xml:space="preserve">things </w:t>
      </w:r>
      <w:r w:rsidR="00507B60" w:rsidRPr="0056085F">
        <w:rPr>
          <w:b/>
          <w:bCs/>
        </w:rPr>
        <w:t xml:space="preserve">in your life impact </w:t>
      </w:r>
      <w:r w:rsidR="00BA57C0" w:rsidRPr="0056085F">
        <w:rPr>
          <w:b/>
          <w:bCs/>
        </w:rPr>
        <w:t xml:space="preserve">your </w:t>
      </w:r>
      <w:r w:rsidR="00507B60" w:rsidRPr="0056085F">
        <w:rPr>
          <w:b/>
          <w:bCs/>
        </w:rPr>
        <w:t xml:space="preserve">interest and ability to </w:t>
      </w:r>
      <w:r w:rsidR="00E011F1" w:rsidRPr="0056085F">
        <w:rPr>
          <w:b/>
          <w:bCs/>
        </w:rPr>
        <w:t xml:space="preserve">take part </w:t>
      </w:r>
      <w:r w:rsidR="00507B60" w:rsidRPr="0056085F">
        <w:rPr>
          <w:b/>
          <w:bCs/>
        </w:rPr>
        <w:t>in</w:t>
      </w:r>
      <w:r w:rsidR="006A29C0" w:rsidRPr="0056085F">
        <w:rPr>
          <w:b/>
          <w:bCs/>
        </w:rPr>
        <w:t xml:space="preserve"> health</w:t>
      </w:r>
      <w:r w:rsidR="00507B60" w:rsidRPr="0056085F">
        <w:rPr>
          <w:b/>
          <w:bCs/>
        </w:rPr>
        <w:t xml:space="preserve"> research. </w:t>
      </w:r>
      <w:r w:rsidR="00E011F1" w:rsidRPr="0056085F">
        <w:rPr>
          <w:b/>
          <w:bCs/>
        </w:rPr>
        <w:t>These are</w:t>
      </w:r>
      <w:r w:rsidR="00507B60" w:rsidRPr="0056085F">
        <w:rPr>
          <w:b/>
          <w:bCs/>
        </w:rPr>
        <w:t xml:space="preserve"> </w:t>
      </w:r>
      <w:r w:rsidR="00E011F1" w:rsidRPr="0056085F">
        <w:rPr>
          <w:b/>
          <w:bCs/>
        </w:rPr>
        <w:t xml:space="preserve">things like your </w:t>
      </w:r>
      <w:r w:rsidR="002D2E48" w:rsidRPr="0056085F">
        <w:rPr>
          <w:b/>
          <w:bCs/>
        </w:rPr>
        <w:t xml:space="preserve">age, </w:t>
      </w:r>
      <w:r w:rsidR="00D45825" w:rsidRPr="0056085F">
        <w:rPr>
          <w:b/>
          <w:bCs/>
        </w:rPr>
        <w:t>sex and gender, level of education</w:t>
      </w:r>
      <w:r w:rsidR="00E011F1" w:rsidRPr="0056085F">
        <w:rPr>
          <w:b/>
          <w:bCs/>
        </w:rPr>
        <w:t xml:space="preserve"> and so on. </w:t>
      </w:r>
      <w:r w:rsidR="00F64FFF" w:rsidRPr="0056085F">
        <w:rPr>
          <w:rFonts w:cstheme="minorHAnsi"/>
          <w:b/>
          <w:bCs/>
          <w:color w:val="000000" w:themeColor="text1"/>
          <w:lang w:eastAsia="en-GB"/>
        </w:rPr>
        <w:t>By health research, we mean research that helps improve people’s health and wellbeing. Health research also aims to improve health services and their delivery.</w:t>
      </w:r>
    </w:p>
    <w:p w14:paraId="3036112A" w14:textId="30F3ED45" w:rsidR="00507B60" w:rsidRPr="0056085F" w:rsidRDefault="00507B60" w:rsidP="005B56CD">
      <w:pPr>
        <w:rPr>
          <w:b/>
          <w:bCs/>
        </w:rPr>
      </w:pPr>
    </w:p>
    <w:p w14:paraId="77699145" w14:textId="239CD88B" w:rsidR="00A623B0" w:rsidRPr="0056085F" w:rsidRDefault="00A623B0" w:rsidP="00A623B0"/>
    <w:p w14:paraId="09064259" w14:textId="6905FC50" w:rsidR="00AA4AE9" w:rsidRPr="0056085F" w:rsidRDefault="00AA4AE9" w:rsidP="0002204A">
      <w:pPr>
        <w:pStyle w:val="ListParagraph"/>
        <w:numPr>
          <w:ilvl w:val="1"/>
          <w:numId w:val="2"/>
        </w:numPr>
      </w:pPr>
      <w:r w:rsidRPr="0056085F">
        <w:rPr>
          <w:b/>
          <w:bCs/>
        </w:rPr>
        <w:t>I live in Australia</w:t>
      </w:r>
      <w:r w:rsidR="00BB11FB" w:rsidRPr="0056085F">
        <w:t xml:space="preserve"> *required</w:t>
      </w:r>
    </w:p>
    <w:p w14:paraId="2943EBA9" w14:textId="132DF8EC" w:rsidR="00AA4AE9" w:rsidRPr="0056085F" w:rsidRDefault="00AA4AE9" w:rsidP="0002204A">
      <w:pPr>
        <w:pStyle w:val="ListParagraph"/>
        <w:numPr>
          <w:ilvl w:val="1"/>
          <w:numId w:val="3"/>
        </w:numPr>
      </w:pPr>
      <w:r w:rsidRPr="0056085F">
        <w:t>Yes</w:t>
      </w:r>
      <w:r w:rsidR="00E35203" w:rsidRPr="0056085F">
        <w:t xml:space="preserve"> </w:t>
      </w:r>
    </w:p>
    <w:p w14:paraId="4841C585" w14:textId="3E493821" w:rsidR="00AA4AE9" w:rsidRPr="0056085F" w:rsidRDefault="00AA4AE9" w:rsidP="0002204A">
      <w:pPr>
        <w:pStyle w:val="ListParagraph"/>
        <w:numPr>
          <w:ilvl w:val="1"/>
          <w:numId w:val="3"/>
        </w:numPr>
      </w:pPr>
      <w:r w:rsidRPr="0056085F">
        <w:t xml:space="preserve">No </w:t>
      </w:r>
      <w:r w:rsidR="00A67AFB" w:rsidRPr="0056085F">
        <w:rPr>
          <w:color w:val="FF0000"/>
        </w:rPr>
        <w:t>[Terminate]</w:t>
      </w:r>
    </w:p>
    <w:p w14:paraId="7383FA67" w14:textId="0B7C8979" w:rsidR="00BB11FB" w:rsidRPr="0056085F" w:rsidRDefault="00AA4AE9" w:rsidP="0002204A">
      <w:pPr>
        <w:pStyle w:val="ListParagraph"/>
        <w:numPr>
          <w:ilvl w:val="0"/>
          <w:numId w:val="4"/>
        </w:numPr>
      </w:pPr>
      <w:r w:rsidRPr="0056085F">
        <w:t xml:space="preserve">If </w:t>
      </w:r>
      <w:r w:rsidR="001501D7" w:rsidRPr="0056085F">
        <w:t>this</w:t>
      </w:r>
      <w:r w:rsidRPr="0056085F">
        <w:t xml:space="preserve"> is selected </w:t>
      </w:r>
      <w:r w:rsidR="00EE0522" w:rsidRPr="0056085F">
        <w:t>thank the participant</w:t>
      </w:r>
      <w:r w:rsidRPr="0056085F">
        <w:t xml:space="preserve"> for the</w:t>
      </w:r>
      <w:r w:rsidR="00BB11FB" w:rsidRPr="0056085F">
        <w:t>ir</w:t>
      </w:r>
      <w:r w:rsidRPr="0056085F">
        <w:t xml:space="preserve"> time</w:t>
      </w:r>
      <w:r w:rsidR="00EE0522" w:rsidRPr="0056085F">
        <w:t>,</w:t>
      </w:r>
      <w:r w:rsidRPr="0056085F">
        <w:t xml:space="preserve"> but they are unable to complete the survey</w:t>
      </w:r>
    </w:p>
    <w:p w14:paraId="03C69878" w14:textId="77777777" w:rsidR="00B62DF8" w:rsidRPr="0056085F" w:rsidRDefault="00B62DF8" w:rsidP="00B62DF8">
      <w:pPr>
        <w:pStyle w:val="ListParagraph"/>
        <w:ind w:left="1800"/>
      </w:pPr>
    </w:p>
    <w:p w14:paraId="30BFC9A0" w14:textId="203A4ECD" w:rsidR="00BB11FB" w:rsidRPr="0056085F" w:rsidRDefault="00BB11FB" w:rsidP="0002204A">
      <w:pPr>
        <w:pStyle w:val="ListParagraph"/>
        <w:numPr>
          <w:ilvl w:val="1"/>
          <w:numId w:val="2"/>
        </w:numPr>
      </w:pPr>
      <w:r w:rsidRPr="0056085F">
        <w:rPr>
          <w:b/>
          <w:bCs/>
        </w:rPr>
        <w:t>My age is…</w:t>
      </w:r>
      <w:r w:rsidRPr="0056085F">
        <w:t xml:space="preserve"> (one choice only) *required</w:t>
      </w:r>
    </w:p>
    <w:p w14:paraId="32319A04" w14:textId="5FB8812F" w:rsidR="00BB11FB" w:rsidRPr="0056085F" w:rsidRDefault="00BB11FB" w:rsidP="0002204A">
      <w:pPr>
        <w:pStyle w:val="ListParagraph"/>
        <w:numPr>
          <w:ilvl w:val="0"/>
          <w:numId w:val="5"/>
        </w:numPr>
      </w:pPr>
      <w:r w:rsidRPr="0056085F">
        <w:t>&lt;1</w:t>
      </w:r>
      <w:r w:rsidR="09D3A5AB" w:rsidRPr="0056085F">
        <w:t>6</w:t>
      </w:r>
      <w:r w:rsidRPr="0056085F">
        <w:t xml:space="preserve"> years of age</w:t>
      </w:r>
    </w:p>
    <w:p w14:paraId="0B87A08C" w14:textId="13B18D8F" w:rsidR="00B46DB6" w:rsidRPr="0056085F" w:rsidRDefault="00B46DB6" w:rsidP="000F5BA2">
      <w:pPr>
        <w:pStyle w:val="ListParagraph"/>
        <w:numPr>
          <w:ilvl w:val="1"/>
          <w:numId w:val="18"/>
        </w:numPr>
      </w:pPr>
      <w:r w:rsidRPr="0056085F">
        <w:t xml:space="preserve">If this is selected thank the participant for their time, but they are unable to complete the survey </w:t>
      </w:r>
    </w:p>
    <w:p w14:paraId="2684D62A" w14:textId="13B18D8F" w:rsidR="433755DB" w:rsidRPr="0056085F" w:rsidRDefault="433755DB" w:rsidP="000F5BA2">
      <w:pPr>
        <w:pStyle w:val="ListParagraph"/>
        <w:numPr>
          <w:ilvl w:val="0"/>
          <w:numId w:val="18"/>
        </w:numPr>
      </w:pPr>
      <w:r w:rsidRPr="0056085F">
        <w:t>16 - 17 years of age</w:t>
      </w:r>
    </w:p>
    <w:p w14:paraId="48A6D764" w14:textId="2E44A688" w:rsidR="00BB11FB" w:rsidRPr="0056085F" w:rsidRDefault="00BB11FB" w:rsidP="0002204A">
      <w:pPr>
        <w:pStyle w:val="ListParagraph"/>
        <w:numPr>
          <w:ilvl w:val="0"/>
          <w:numId w:val="5"/>
        </w:numPr>
      </w:pPr>
      <w:r w:rsidRPr="0056085F">
        <w:t>18 – 2</w:t>
      </w:r>
      <w:r w:rsidR="10BF7DA9" w:rsidRPr="0056085F">
        <w:t>4</w:t>
      </w:r>
      <w:r w:rsidRPr="0056085F">
        <w:t xml:space="preserve"> years of age</w:t>
      </w:r>
    </w:p>
    <w:p w14:paraId="43A1F01E" w14:textId="77777777" w:rsidR="00BB11FB" w:rsidRPr="0056085F" w:rsidRDefault="00BB11FB" w:rsidP="0002204A">
      <w:pPr>
        <w:pStyle w:val="ListParagraph"/>
        <w:numPr>
          <w:ilvl w:val="0"/>
          <w:numId w:val="5"/>
        </w:numPr>
      </w:pPr>
      <w:r w:rsidRPr="0056085F">
        <w:t>25 – 34 years of age</w:t>
      </w:r>
    </w:p>
    <w:p w14:paraId="3685921B" w14:textId="77777777" w:rsidR="00BB11FB" w:rsidRPr="0056085F" w:rsidRDefault="00BB11FB" w:rsidP="0002204A">
      <w:pPr>
        <w:pStyle w:val="ListParagraph"/>
        <w:numPr>
          <w:ilvl w:val="0"/>
          <w:numId w:val="5"/>
        </w:numPr>
      </w:pPr>
      <w:r w:rsidRPr="0056085F">
        <w:t>35 – 44 years of age</w:t>
      </w:r>
    </w:p>
    <w:p w14:paraId="3D42DC2B" w14:textId="77777777" w:rsidR="00BB11FB" w:rsidRPr="0056085F" w:rsidRDefault="00BB11FB" w:rsidP="0002204A">
      <w:pPr>
        <w:pStyle w:val="ListParagraph"/>
        <w:numPr>
          <w:ilvl w:val="0"/>
          <w:numId w:val="5"/>
        </w:numPr>
      </w:pPr>
      <w:r w:rsidRPr="0056085F">
        <w:t>45 – 54 years of age</w:t>
      </w:r>
    </w:p>
    <w:p w14:paraId="4905269A" w14:textId="77777777" w:rsidR="00BB11FB" w:rsidRPr="0056085F" w:rsidRDefault="00BB11FB" w:rsidP="0002204A">
      <w:pPr>
        <w:pStyle w:val="ListParagraph"/>
        <w:numPr>
          <w:ilvl w:val="0"/>
          <w:numId w:val="5"/>
        </w:numPr>
      </w:pPr>
      <w:r w:rsidRPr="0056085F">
        <w:t xml:space="preserve">55 – 64 years of age </w:t>
      </w:r>
    </w:p>
    <w:p w14:paraId="65A6B8A3" w14:textId="77777777" w:rsidR="00BB11FB" w:rsidRPr="0056085F" w:rsidRDefault="00BB11FB" w:rsidP="0002204A">
      <w:pPr>
        <w:pStyle w:val="ListParagraph"/>
        <w:numPr>
          <w:ilvl w:val="0"/>
          <w:numId w:val="5"/>
        </w:numPr>
      </w:pPr>
      <w:r w:rsidRPr="0056085F">
        <w:t>65 – 74 years of age</w:t>
      </w:r>
    </w:p>
    <w:p w14:paraId="3E53D283" w14:textId="2ADC48D9" w:rsidR="00BB11FB" w:rsidRPr="0056085F" w:rsidRDefault="00BB11FB" w:rsidP="0002204A">
      <w:pPr>
        <w:pStyle w:val="ListParagraph"/>
        <w:numPr>
          <w:ilvl w:val="0"/>
          <w:numId w:val="5"/>
        </w:numPr>
      </w:pPr>
      <w:r w:rsidRPr="0056085F">
        <w:t xml:space="preserve">75+ years of age </w:t>
      </w:r>
    </w:p>
    <w:p w14:paraId="2A5E3C1A" w14:textId="77777777" w:rsidR="00B61DAC" w:rsidRPr="0056085F" w:rsidRDefault="00B61DAC" w:rsidP="00B61DAC"/>
    <w:p w14:paraId="355BC37A" w14:textId="365EA656" w:rsidR="00B61DAC" w:rsidRPr="0056085F" w:rsidRDefault="00190BF0" w:rsidP="0002204A">
      <w:pPr>
        <w:pStyle w:val="ListParagraph"/>
        <w:numPr>
          <w:ilvl w:val="1"/>
          <w:numId w:val="2"/>
        </w:numPr>
        <w:rPr>
          <w:b/>
          <w:bCs/>
        </w:rPr>
      </w:pPr>
      <w:r w:rsidRPr="0056085F">
        <w:rPr>
          <w:b/>
          <w:bCs/>
        </w:rPr>
        <w:t xml:space="preserve">I have a health condition </w:t>
      </w:r>
    </w:p>
    <w:p w14:paraId="73D521C0" w14:textId="77777777" w:rsidR="00190BF0" w:rsidRPr="0056085F" w:rsidRDefault="00190BF0" w:rsidP="000F5BA2">
      <w:pPr>
        <w:pStyle w:val="ListParagraph"/>
        <w:numPr>
          <w:ilvl w:val="0"/>
          <w:numId w:val="28"/>
        </w:numPr>
      </w:pPr>
      <w:r w:rsidRPr="0056085F">
        <w:t>Yes</w:t>
      </w:r>
    </w:p>
    <w:p w14:paraId="6CEA33C0" w14:textId="212E4C1E" w:rsidR="0038133E" w:rsidRPr="0056085F" w:rsidRDefault="0038133E" w:rsidP="000F5BA2">
      <w:pPr>
        <w:pStyle w:val="ListParagraph"/>
        <w:numPr>
          <w:ilvl w:val="0"/>
          <w:numId w:val="28"/>
        </w:numPr>
      </w:pPr>
      <w:r w:rsidRPr="0056085F">
        <w:t>No</w:t>
      </w:r>
    </w:p>
    <w:p w14:paraId="32A452B3" w14:textId="77777777" w:rsidR="00E52A49" w:rsidRPr="0056085F" w:rsidRDefault="00E52A49" w:rsidP="00E52A49">
      <w:pPr>
        <w:pStyle w:val="ListParagraph"/>
        <w:ind w:left="1080"/>
      </w:pPr>
    </w:p>
    <w:p w14:paraId="6ECE7870" w14:textId="69F6B0E8" w:rsidR="0038133E" w:rsidRPr="0056085F" w:rsidRDefault="00E52A49" w:rsidP="0002204A">
      <w:pPr>
        <w:pStyle w:val="ListParagraph"/>
        <w:numPr>
          <w:ilvl w:val="1"/>
          <w:numId w:val="2"/>
        </w:numPr>
        <w:rPr>
          <w:b/>
          <w:bCs/>
        </w:rPr>
      </w:pPr>
      <w:r w:rsidRPr="0056085F">
        <w:rPr>
          <w:b/>
          <w:bCs/>
        </w:rPr>
        <w:t>I live with someone who has a health condition</w:t>
      </w:r>
    </w:p>
    <w:p w14:paraId="728B6D8D" w14:textId="2EE3309E" w:rsidR="00E52A49" w:rsidRPr="0056085F" w:rsidRDefault="00E52A49" w:rsidP="000F5BA2">
      <w:pPr>
        <w:pStyle w:val="ListParagraph"/>
        <w:numPr>
          <w:ilvl w:val="0"/>
          <w:numId w:val="29"/>
        </w:numPr>
        <w:rPr>
          <w:b/>
          <w:bCs/>
        </w:rPr>
      </w:pPr>
      <w:r w:rsidRPr="0056085F">
        <w:t>Yes</w:t>
      </w:r>
    </w:p>
    <w:p w14:paraId="6FEEB75B" w14:textId="35A151BC" w:rsidR="00BE62BA" w:rsidRPr="0056085F" w:rsidRDefault="00E52A49" w:rsidP="000F5BA2">
      <w:pPr>
        <w:pStyle w:val="ListParagraph"/>
        <w:numPr>
          <w:ilvl w:val="0"/>
          <w:numId w:val="29"/>
        </w:numPr>
        <w:rPr>
          <w:b/>
          <w:bCs/>
        </w:rPr>
      </w:pPr>
      <w:r w:rsidRPr="0056085F">
        <w:t>No</w:t>
      </w:r>
    </w:p>
    <w:p w14:paraId="27E75E49" w14:textId="4D10F145" w:rsidR="00A623B0" w:rsidRPr="0056085F" w:rsidRDefault="00A623B0" w:rsidP="00A623B0"/>
    <w:p w14:paraId="1E04BD4F" w14:textId="41423460" w:rsidR="00A623B0" w:rsidRPr="0056085F" w:rsidRDefault="00A623B0" w:rsidP="0002204A">
      <w:pPr>
        <w:pStyle w:val="ListParagraph"/>
        <w:numPr>
          <w:ilvl w:val="1"/>
          <w:numId w:val="2"/>
        </w:numPr>
      </w:pPr>
      <w:r w:rsidRPr="0056085F">
        <w:rPr>
          <w:b/>
          <w:bCs/>
        </w:rPr>
        <w:t xml:space="preserve">My </w:t>
      </w:r>
      <w:r w:rsidR="00FF4AC9" w:rsidRPr="0056085F">
        <w:rPr>
          <w:b/>
          <w:bCs/>
        </w:rPr>
        <w:t xml:space="preserve">biological </w:t>
      </w:r>
      <w:r w:rsidRPr="0056085F">
        <w:rPr>
          <w:b/>
          <w:bCs/>
        </w:rPr>
        <w:t>sex is…</w:t>
      </w:r>
      <w:r w:rsidRPr="0056085F">
        <w:t xml:space="preserve"> (one choice only)</w:t>
      </w:r>
    </w:p>
    <w:p w14:paraId="4A2BE33D" w14:textId="14A8BD76" w:rsidR="00A623B0" w:rsidRPr="0056085F" w:rsidRDefault="00A623B0" w:rsidP="0002204A">
      <w:pPr>
        <w:pStyle w:val="ListParagraph"/>
        <w:numPr>
          <w:ilvl w:val="0"/>
          <w:numId w:val="6"/>
        </w:numPr>
      </w:pPr>
      <w:r w:rsidRPr="0056085F">
        <w:t>Male</w:t>
      </w:r>
    </w:p>
    <w:p w14:paraId="2879257F" w14:textId="73D3DBC7" w:rsidR="00A623B0" w:rsidRPr="0056085F" w:rsidRDefault="00A623B0" w:rsidP="0002204A">
      <w:pPr>
        <w:pStyle w:val="ListParagraph"/>
        <w:numPr>
          <w:ilvl w:val="0"/>
          <w:numId w:val="6"/>
        </w:numPr>
      </w:pPr>
      <w:r w:rsidRPr="0056085F">
        <w:t xml:space="preserve">Female </w:t>
      </w:r>
    </w:p>
    <w:p w14:paraId="21A369BD" w14:textId="078ACBC8" w:rsidR="00A623B0" w:rsidRPr="0056085F" w:rsidRDefault="00A623B0" w:rsidP="0002204A">
      <w:pPr>
        <w:pStyle w:val="ListParagraph"/>
        <w:numPr>
          <w:ilvl w:val="0"/>
          <w:numId w:val="6"/>
        </w:numPr>
      </w:pPr>
      <w:r w:rsidRPr="0056085F">
        <w:t xml:space="preserve">Intersex </w:t>
      </w:r>
    </w:p>
    <w:p w14:paraId="2BD716C6" w14:textId="669163F2" w:rsidR="00A623B0" w:rsidRPr="0056085F" w:rsidRDefault="00A623B0" w:rsidP="0002204A">
      <w:pPr>
        <w:pStyle w:val="ListParagraph"/>
        <w:numPr>
          <w:ilvl w:val="0"/>
          <w:numId w:val="6"/>
        </w:numPr>
      </w:pPr>
      <w:r w:rsidRPr="0056085F">
        <w:t xml:space="preserve">Prefer not to say </w:t>
      </w:r>
    </w:p>
    <w:p w14:paraId="72B4229D" w14:textId="3D2A930A" w:rsidR="00A623B0" w:rsidRPr="0056085F" w:rsidRDefault="00A623B0" w:rsidP="00A623B0"/>
    <w:p w14:paraId="2557C0EC" w14:textId="258A8DD2" w:rsidR="00A623B0" w:rsidRPr="0056085F" w:rsidRDefault="00A623B0" w:rsidP="0002204A">
      <w:pPr>
        <w:pStyle w:val="ListParagraph"/>
        <w:numPr>
          <w:ilvl w:val="1"/>
          <w:numId w:val="2"/>
        </w:numPr>
      </w:pPr>
      <w:r w:rsidRPr="0056085F">
        <w:rPr>
          <w:b/>
          <w:bCs/>
        </w:rPr>
        <w:t xml:space="preserve">My </w:t>
      </w:r>
      <w:r w:rsidR="000E1D22" w:rsidRPr="0056085F">
        <w:rPr>
          <w:b/>
          <w:bCs/>
        </w:rPr>
        <w:t xml:space="preserve">identified </w:t>
      </w:r>
      <w:r w:rsidRPr="0056085F">
        <w:rPr>
          <w:b/>
          <w:bCs/>
        </w:rPr>
        <w:t>gender</w:t>
      </w:r>
      <w:r w:rsidR="00FF4AC9" w:rsidRPr="0056085F">
        <w:rPr>
          <w:b/>
          <w:bCs/>
        </w:rPr>
        <w:t xml:space="preserve"> </w:t>
      </w:r>
      <w:r w:rsidRPr="0056085F">
        <w:rPr>
          <w:b/>
          <w:bCs/>
        </w:rPr>
        <w:t>is…</w:t>
      </w:r>
      <w:r w:rsidRPr="0056085F">
        <w:t xml:space="preserve"> (one choice only) </w:t>
      </w:r>
    </w:p>
    <w:p w14:paraId="4898C8CF" w14:textId="6F95EF1E" w:rsidR="00A623B0" w:rsidRPr="0056085F" w:rsidRDefault="00A623B0" w:rsidP="0002204A">
      <w:pPr>
        <w:pStyle w:val="ListParagraph"/>
        <w:numPr>
          <w:ilvl w:val="0"/>
          <w:numId w:val="9"/>
        </w:numPr>
      </w:pPr>
      <w:r w:rsidRPr="0056085F">
        <w:t xml:space="preserve">Male </w:t>
      </w:r>
    </w:p>
    <w:p w14:paraId="66033F84" w14:textId="39712AC4" w:rsidR="00A623B0" w:rsidRPr="0056085F" w:rsidRDefault="00A623B0" w:rsidP="0002204A">
      <w:pPr>
        <w:pStyle w:val="ListParagraph"/>
        <w:numPr>
          <w:ilvl w:val="0"/>
          <w:numId w:val="9"/>
        </w:numPr>
      </w:pPr>
      <w:r w:rsidRPr="0056085F">
        <w:lastRenderedPageBreak/>
        <w:t>Female</w:t>
      </w:r>
    </w:p>
    <w:p w14:paraId="18EC7922" w14:textId="603A88FB" w:rsidR="00A623B0" w:rsidRPr="0056085F" w:rsidRDefault="00A623B0" w:rsidP="0002204A">
      <w:pPr>
        <w:pStyle w:val="ListParagraph"/>
        <w:numPr>
          <w:ilvl w:val="0"/>
          <w:numId w:val="9"/>
        </w:numPr>
      </w:pPr>
      <w:r w:rsidRPr="0056085F">
        <w:t>Other [</w:t>
      </w:r>
      <w:r w:rsidR="00047AD1" w:rsidRPr="0056085F">
        <w:t xml:space="preserve">open </w:t>
      </w:r>
      <w:r w:rsidRPr="0056085F">
        <w:t>text box]</w:t>
      </w:r>
    </w:p>
    <w:p w14:paraId="0EB4224E" w14:textId="1A9D8D3A" w:rsidR="007606B9" w:rsidRPr="0056085F" w:rsidRDefault="00A623B0" w:rsidP="0002204A">
      <w:pPr>
        <w:pStyle w:val="ListParagraph"/>
        <w:numPr>
          <w:ilvl w:val="0"/>
          <w:numId w:val="9"/>
        </w:numPr>
      </w:pPr>
      <w:r w:rsidRPr="0056085F">
        <w:t>Prefer not to say</w:t>
      </w:r>
    </w:p>
    <w:p w14:paraId="742F0660" w14:textId="77777777" w:rsidR="00CD15EC" w:rsidRPr="0056085F" w:rsidRDefault="00CD15EC" w:rsidP="00C12A60"/>
    <w:p w14:paraId="4B148384" w14:textId="77777777" w:rsidR="00CD15EC" w:rsidRPr="0056085F" w:rsidRDefault="00CD15EC" w:rsidP="0002204A">
      <w:pPr>
        <w:pStyle w:val="ListParagraph"/>
        <w:numPr>
          <w:ilvl w:val="1"/>
          <w:numId w:val="2"/>
        </w:numPr>
      </w:pPr>
      <w:r w:rsidRPr="0056085F">
        <w:rPr>
          <w:b/>
          <w:bCs/>
        </w:rPr>
        <w:t>My highest level of education is…</w:t>
      </w:r>
      <w:r w:rsidRPr="0056085F">
        <w:t xml:space="preserve"> (one choice only) </w:t>
      </w:r>
    </w:p>
    <w:p w14:paraId="6D06357E" w14:textId="4F4CB4D1" w:rsidR="00CD15EC" w:rsidRPr="0056085F" w:rsidRDefault="00336D1F" w:rsidP="0002204A">
      <w:pPr>
        <w:pStyle w:val="ListParagraph"/>
        <w:numPr>
          <w:ilvl w:val="0"/>
          <w:numId w:val="10"/>
        </w:numPr>
      </w:pPr>
      <w:r w:rsidRPr="0056085F">
        <w:t xml:space="preserve">Year 10 </w:t>
      </w:r>
      <w:r w:rsidR="002A5730" w:rsidRPr="0056085F">
        <w:t xml:space="preserve">or below </w:t>
      </w:r>
    </w:p>
    <w:p w14:paraId="3B6CC494" w14:textId="0E779C53" w:rsidR="002A5730" w:rsidRPr="0056085F" w:rsidRDefault="002A5730" w:rsidP="0002204A">
      <w:pPr>
        <w:pStyle w:val="ListParagraph"/>
        <w:numPr>
          <w:ilvl w:val="0"/>
          <w:numId w:val="10"/>
        </w:numPr>
      </w:pPr>
      <w:r w:rsidRPr="0056085F">
        <w:t xml:space="preserve">Year 11 </w:t>
      </w:r>
    </w:p>
    <w:p w14:paraId="223F1B1C" w14:textId="77777777" w:rsidR="00CD15EC" w:rsidRPr="0056085F" w:rsidRDefault="00CD15EC" w:rsidP="0002204A">
      <w:pPr>
        <w:pStyle w:val="ListParagraph"/>
        <w:numPr>
          <w:ilvl w:val="0"/>
          <w:numId w:val="10"/>
        </w:numPr>
      </w:pPr>
      <w:r w:rsidRPr="0056085F">
        <w:t xml:space="preserve">High school diploma </w:t>
      </w:r>
    </w:p>
    <w:p w14:paraId="69FFD038" w14:textId="77777777" w:rsidR="00CD15EC" w:rsidRPr="0056085F" w:rsidRDefault="00CD15EC" w:rsidP="0002204A">
      <w:pPr>
        <w:pStyle w:val="ListParagraph"/>
        <w:numPr>
          <w:ilvl w:val="0"/>
          <w:numId w:val="10"/>
        </w:numPr>
      </w:pPr>
      <w:r w:rsidRPr="0056085F">
        <w:t>Trade certificate</w:t>
      </w:r>
    </w:p>
    <w:p w14:paraId="15E3E663" w14:textId="77777777" w:rsidR="00CD15EC" w:rsidRPr="0056085F" w:rsidRDefault="00CD15EC" w:rsidP="0002204A">
      <w:pPr>
        <w:pStyle w:val="ListParagraph"/>
        <w:numPr>
          <w:ilvl w:val="0"/>
          <w:numId w:val="10"/>
        </w:numPr>
      </w:pPr>
      <w:r w:rsidRPr="0056085F">
        <w:t>Associate Diploma</w:t>
      </w:r>
    </w:p>
    <w:p w14:paraId="630A28F9" w14:textId="77777777" w:rsidR="00CD15EC" w:rsidRPr="0056085F" w:rsidRDefault="00CD15EC" w:rsidP="0002204A">
      <w:pPr>
        <w:pStyle w:val="ListParagraph"/>
        <w:numPr>
          <w:ilvl w:val="0"/>
          <w:numId w:val="10"/>
        </w:numPr>
      </w:pPr>
      <w:r w:rsidRPr="0056085F">
        <w:t>Certificate II</w:t>
      </w:r>
    </w:p>
    <w:p w14:paraId="17D2BD77" w14:textId="77777777" w:rsidR="00CD15EC" w:rsidRPr="0056085F" w:rsidRDefault="00CD15EC" w:rsidP="0002204A">
      <w:pPr>
        <w:pStyle w:val="ListParagraph"/>
        <w:numPr>
          <w:ilvl w:val="0"/>
          <w:numId w:val="10"/>
        </w:numPr>
      </w:pPr>
      <w:r w:rsidRPr="0056085F">
        <w:t>Advanced Diploma</w:t>
      </w:r>
    </w:p>
    <w:p w14:paraId="0ABB2C04" w14:textId="77777777" w:rsidR="00CD15EC" w:rsidRPr="0056085F" w:rsidRDefault="00CD15EC" w:rsidP="0002204A">
      <w:pPr>
        <w:pStyle w:val="ListParagraph"/>
        <w:numPr>
          <w:ilvl w:val="0"/>
          <w:numId w:val="10"/>
        </w:numPr>
      </w:pPr>
      <w:r w:rsidRPr="0056085F">
        <w:t>Undergraduate degree</w:t>
      </w:r>
    </w:p>
    <w:p w14:paraId="49944841" w14:textId="77777777" w:rsidR="00CD15EC" w:rsidRPr="0056085F" w:rsidRDefault="00CD15EC" w:rsidP="0002204A">
      <w:pPr>
        <w:pStyle w:val="ListParagraph"/>
        <w:numPr>
          <w:ilvl w:val="0"/>
          <w:numId w:val="10"/>
        </w:numPr>
      </w:pPr>
      <w:r w:rsidRPr="0056085F">
        <w:t xml:space="preserve">Post graduate degree </w:t>
      </w:r>
    </w:p>
    <w:p w14:paraId="58A4C54C" w14:textId="77777777" w:rsidR="00CD15EC" w:rsidRPr="0056085F" w:rsidRDefault="00CD15EC" w:rsidP="0002204A">
      <w:pPr>
        <w:pStyle w:val="ListParagraph"/>
        <w:numPr>
          <w:ilvl w:val="0"/>
          <w:numId w:val="10"/>
        </w:numPr>
      </w:pPr>
      <w:r w:rsidRPr="0056085F">
        <w:t>Doctorate</w:t>
      </w:r>
    </w:p>
    <w:p w14:paraId="64C3FBF6" w14:textId="1D461B18" w:rsidR="00CD15EC" w:rsidRPr="0056085F" w:rsidRDefault="00CD15EC" w:rsidP="0002204A">
      <w:pPr>
        <w:pStyle w:val="ListParagraph"/>
        <w:numPr>
          <w:ilvl w:val="0"/>
          <w:numId w:val="10"/>
        </w:numPr>
      </w:pPr>
      <w:r w:rsidRPr="0056085F">
        <w:t>Prefer not to say</w:t>
      </w:r>
    </w:p>
    <w:p w14:paraId="778D36CA" w14:textId="77777777" w:rsidR="00CD15EC" w:rsidRPr="0056085F" w:rsidRDefault="00CD15EC" w:rsidP="00CD15EC"/>
    <w:p w14:paraId="649E3B82" w14:textId="77777777" w:rsidR="00CD15EC" w:rsidRPr="0056085F" w:rsidRDefault="00CD15EC" w:rsidP="0002204A">
      <w:pPr>
        <w:pStyle w:val="ListParagraph"/>
        <w:numPr>
          <w:ilvl w:val="1"/>
          <w:numId w:val="2"/>
        </w:numPr>
        <w:rPr>
          <w:b/>
          <w:bCs/>
        </w:rPr>
      </w:pPr>
      <w:r w:rsidRPr="0056085F">
        <w:rPr>
          <w:b/>
          <w:bCs/>
        </w:rPr>
        <w:t xml:space="preserve">My postcode is </w:t>
      </w:r>
      <w:r w:rsidRPr="0056085F">
        <w:t>[open text box] (if possible, only allow entry of four numbers)</w:t>
      </w:r>
    </w:p>
    <w:p w14:paraId="153A8A46" w14:textId="522446D0" w:rsidR="00CD15EC" w:rsidRPr="0056085F" w:rsidRDefault="00CD15EC" w:rsidP="000F5BA2">
      <w:pPr>
        <w:pStyle w:val="ListParagraph"/>
        <w:numPr>
          <w:ilvl w:val="0"/>
          <w:numId w:val="27"/>
        </w:numPr>
        <w:ind w:left="1418" w:hanging="425"/>
      </w:pPr>
      <w:r w:rsidRPr="0056085F">
        <w:t>Prefer not to say</w:t>
      </w:r>
    </w:p>
    <w:p w14:paraId="01D7608C" w14:textId="77777777" w:rsidR="00CD15EC" w:rsidRPr="0056085F" w:rsidRDefault="00CD15EC" w:rsidP="00CD15EC"/>
    <w:p w14:paraId="3E9F886B" w14:textId="77777777" w:rsidR="00CD15EC" w:rsidRPr="0056085F" w:rsidRDefault="00CD15EC" w:rsidP="0002204A">
      <w:pPr>
        <w:pStyle w:val="ListParagraph"/>
        <w:numPr>
          <w:ilvl w:val="1"/>
          <w:numId w:val="2"/>
        </w:numPr>
      </w:pPr>
      <w:r w:rsidRPr="0056085F">
        <w:rPr>
          <w:b/>
          <w:bCs/>
        </w:rPr>
        <w:t>My ethnicity is…</w:t>
      </w:r>
      <w:r w:rsidRPr="0056085F">
        <w:t xml:space="preserve"> (multiple selections allowed)</w:t>
      </w:r>
    </w:p>
    <w:p w14:paraId="25A0360A" w14:textId="11FF301B" w:rsidR="00CD15EC" w:rsidRPr="0056085F" w:rsidRDefault="00CD15EC" w:rsidP="0002204A">
      <w:pPr>
        <w:pStyle w:val="ListParagraph"/>
        <w:numPr>
          <w:ilvl w:val="0"/>
          <w:numId w:val="11"/>
        </w:numPr>
      </w:pPr>
      <w:r w:rsidRPr="0056085F">
        <w:t>Australian</w:t>
      </w:r>
    </w:p>
    <w:p w14:paraId="3CEFA7A1" w14:textId="77777777" w:rsidR="00F818AC" w:rsidRPr="0056085F" w:rsidRDefault="00F818AC" w:rsidP="00F818AC">
      <w:pPr>
        <w:pStyle w:val="CommentText"/>
        <w:ind w:left="1440"/>
        <w:rPr>
          <w:sz w:val="24"/>
          <w:szCs w:val="24"/>
        </w:rPr>
      </w:pPr>
      <w:r w:rsidRPr="0056085F">
        <w:rPr>
          <w:b/>
          <w:bCs/>
          <w:sz w:val="24"/>
          <w:szCs w:val="24"/>
        </w:rPr>
        <w:t>1.9.1</w:t>
      </w:r>
      <w:r w:rsidRPr="0056085F">
        <w:rPr>
          <w:sz w:val="24"/>
          <w:szCs w:val="24"/>
        </w:rPr>
        <w:t xml:space="preserve"> Are you of Aboriginal or Torres Strait Islander origin? </w:t>
      </w:r>
    </w:p>
    <w:p w14:paraId="50FE99F0" w14:textId="77777777" w:rsidR="00F818AC" w:rsidRPr="0056085F" w:rsidRDefault="00F818AC" w:rsidP="00F818AC">
      <w:pPr>
        <w:pStyle w:val="CommentText"/>
        <w:numPr>
          <w:ilvl w:val="0"/>
          <w:numId w:val="40"/>
        </w:numPr>
        <w:ind w:left="2160"/>
        <w:rPr>
          <w:sz w:val="24"/>
          <w:szCs w:val="24"/>
        </w:rPr>
      </w:pPr>
      <w:r w:rsidRPr="0056085F">
        <w:rPr>
          <w:sz w:val="24"/>
          <w:szCs w:val="24"/>
        </w:rPr>
        <w:t xml:space="preserve"> No </w:t>
      </w:r>
    </w:p>
    <w:p w14:paraId="52646CD8" w14:textId="77777777" w:rsidR="00F818AC" w:rsidRPr="0056085F" w:rsidRDefault="00F818AC" w:rsidP="00F818AC">
      <w:pPr>
        <w:pStyle w:val="CommentText"/>
        <w:numPr>
          <w:ilvl w:val="0"/>
          <w:numId w:val="40"/>
        </w:numPr>
        <w:ind w:left="2160"/>
        <w:rPr>
          <w:sz w:val="24"/>
          <w:szCs w:val="24"/>
        </w:rPr>
      </w:pPr>
      <w:r w:rsidRPr="0056085F">
        <w:rPr>
          <w:sz w:val="24"/>
          <w:szCs w:val="24"/>
        </w:rPr>
        <w:t xml:space="preserve"> Yes, Aboriginal </w:t>
      </w:r>
    </w:p>
    <w:p w14:paraId="71B08072" w14:textId="77777777" w:rsidR="00F818AC" w:rsidRPr="0056085F" w:rsidRDefault="00F818AC" w:rsidP="00F818AC">
      <w:pPr>
        <w:pStyle w:val="CommentText"/>
        <w:numPr>
          <w:ilvl w:val="0"/>
          <w:numId w:val="40"/>
        </w:numPr>
        <w:ind w:left="2160"/>
        <w:rPr>
          <w:sz w:val="24"/>
          <w:szCs w:val="24"/>
        </w:rPr>
      </w:pPr>
      <w:r w:rsidRPr="0056085F">
        <w:rPr>
          <w:sz w:val="24"/>
          <w:szCs w:val="24"/>
        </w:rPr>
        <w:t xml:space="preserve"> Yes, Torres Strait Islander</w:t>
      </w:r>
    </w:p>
    <w:p w14:paraId="161EBAA2" w14:textId="2C853B95" w:rsidR="00F818AC" w:rsidRPr="0056085F" w:rsidRDefault="00F818AC" w:rsidP="00F818AC">
      <w:pPr>
        <w:pStyle w:val="CommentText"/>
        <w:numPr>
          <w:ilvl w:val="0"/>
          <w:numId w:val="40"/>
        </w:numPr>
        <w:ind w:left="2160"/>
        <w:rPr>
          <w:sz w:val="24"/>
          <w:szCs w:val="24"/>
        </w:rPr>
      </w:pPr>
      <w:r w:rsidRPr="0056085F">
        <w:rPr>
          <w:sz w:val="24"/>
          <w:szCs w:val="24"/>
        </w:rPr>
        <w:t xml:space="preserve"> Yes, both Aboriginal and Torres Strait Islander</w:t>
      </w:r>
    </w:p>
    <w:p w14:paraId="05E538E1" w14:textId="0B214347" w:rsidR="00F818AC" w:rsidRPr="0056085F" w:rsidRDefault="00F818AC" w:rsidP="00F818AC">
      <w:pPr>
        <w:pStyle w:val="CommentText"/>
        <w:numPr>
          <w:ilvl w:val="0"/>
          <w:numId w:val="40"/>
        </w:numPr>
        <w:ind w:left="2160"/>
        <w:rPr>
          <w:sz w:val="24"/>
          <w:szCs w:val="24"/>
        </w:rPr>
      </w:pPr>
      <w:r w:rsidRPr="0056085F">
        <w:rPr>
          <w:sz w:val="24"/>
          <w:szCs w:val="24"/>
        </w:rPr>
        <w:t xml:space="preserve"> Prefer not to say</w:t>
      </w:r>
    </w:p>
    <w:p w14:paraId="0E45EB90" w14:textId="77777777" w:rsidR="00CD15EC" w:rsidRPr="0056085F" w:rsidRDefault="00CD15EC" w:rsidP="0002204A">
      <w:pPr>
        <w:pStyle w:val="ListParagraph"/>
        <w:numPr>
          <w:ilvl w:val="0"/>
          <w:numId w:val="11"/>
        </w:numPr>
      </w:pPr>
      <w:r w:rsidRPr="0056085F">
        <w:t>Chinese</w:t>
      </w:r>
    </w:p>
    <w:p w14:paraId="2B6AA331" w14:textId="280F596E" w:rsidR="00CD15EC" w:rsidRPr="0056085F" w:rsidRDefault="00C40D48" w:rsidP="0002204A">
      <w:pPr>
        <w:pStyle w:val="ListParagraph"/>
        <w:numPr>
          <w:ilvl w:val="0"/>
          <w:numId w:val="11"/>
        </w:numPr>
      </w:pPr>
      <w:r w:rsidRPr="0056085F">
        <w:t>British</w:t>
      </w:r>
    </w:p>
    <w:p w14:paraId="35036B43" w14:textId="77777777" w:rsidR="00CD15EC" w:rsidRPr="0056085F" w:rsidRDefault="00CD15EC" w:rsidP="0002204A">
      <w:pPr>
        <w:pStyle w:val="ListParagraph"/>
        <w:numPr>
          <w:ilvl w:val="0"/>
          <w:numId w:val="11"/>
        </w:numPr>
      </w:pPr>
      <w:r w:rsidRPr="0056085F">
        <w:t xml:space="preserve">German </w:t>
      </w:r>
    </w:p>
    <w:p w14:paraId="5F36C8B9" w14:textId="77777777" w:rsidR="00CD15EC" w:rsidRPr="0056085F" w:rsidRDefault="00CD15EC" w:rsidP="0002204A">
      <w:pPr>
        <w:pStyle w:val="ListParagraph"/>
        <w:numPr>
          <w:ilvl w:val="0"/>
          <w:numId w:val="11"/>
        </w:numPr>
      </w:pPr>
      <w:r w:rsidRPr="0056085F">
        <w:t>Irish</w:t>
      </w:r>
    </w:p>
    <w:p w14:paraId="53BF43D0" w14:textId="77777777" w:rsidR="00CD15EC" w:rsidRPr="0056085F" w:rsidRDefault="00CD15EC" w:rsidP="0002204A">
      <w:pPr>
        <w:pStyle w:val="ListParagraph"/>
        <w:numPr>
          <w:ilvl w:val="0"/>
          <w:numId w:val="11"/>
        </w:numPr>
      </w:pPr>
      <w:r w:rsidRPr="0056085F">
        <w:t xml:space="preserve">Italian </w:t>
      </w:r>
    </w:p>
    <w:p w14:paraId="6B995DE6" w14:textId="77777777" w:rsidR="00CD15EC" w:rsidRPr="0056085F" w:rsidRDefault="00CD15EC" w:rsidP="0002204A">
      <w:pPr>
        <w:pStyle w:val="ListParagraph"/>
        <w:numPr>
          <w:ilvl w:val="0"/>
          <w:numId w:val="11"/>
        </w:numPr>
      </w:pPr>
      <w:r w:rsidRPr="0056085F">
        <w:t xml:space="preserve">Jewish </w:t>
      </w:r>
    </w:p>
    <w:p w14:paraId="75B42A80" w14:textId="77777777" w:rsidR="00CD15EC" w:rsidRPr="0056085F" w:rsidRDefault="00CD15EC" w:rsidP="0002204A">
      <w:pPr>
        <w:pStyle w:val="ListParagraph"/>
        <w:numPr>
          <w:ilvl w:val="0"/>
          <w:numId w:val="11"/>
        </w:numPr>
      </w:pPr>
      <w:r w:rsidRPr="0056085F">
        <w:t xml:space="preserve">Other [open text box] </w:t>
      </w:r>
    </w:p>
    <w:p w14:paraId="293FB107" w14:textId="2A7D4236" w:rsidR="00C479AD" w:rsidRPr="0056085F" w:rsidRDefault="00CD15EC" w:rsidP="0002204A">
      <w:pPr>
        <w:pStyle w:val="ListParagraph"/>
        <w:numPr>
          <w:ilvl w:val="0"/>
          <w:numId w:val="11"/>
        </w:numPr>
      </w:pPr>
      <w:r w:rsidRPr="0056085F">
        <w:t>Prefer not to say</w:t>
      </w:r>
    </w:p>
    <w:p w14:paraId="0959B0E8" w14:textId="77777777" w:rsidR="000077A2" w:rsidRPr="0056085F" w:rsidRDefault="000077A2" w:rsidP="000077A2">
      <w:pPr>
        <w:pStyle w:val="ListParagraph"/>
        <w:ind w:left="1440"/>
      </w:pPr>
    </w:p>
    <w:p w14:paraId="0D6A86FE" w14:textId="77777777" w:rsidR="000077A2" w:rsidRPr="0056085F" w:rsidRDefault="000077A2" w:rsidP="0002204A">
      <w:pPr>
        <w:pStyle w:val="ListParagraph"/>
        <w:numPr>
          <w:ilvl w:val="1"/>
          <w:numId w:val="2"/>
        </w:numPr>
      </w:pPr>
      <w:r w:rsidRPr="0056085F">
        <w:rPr>
          <w:b/>
          <w:bCs/>
        </w:rPr>
        <w:t>The languages I speak at home include</w:t>
      </w:r>
      <w:r w:rsidRPr="0056085F">
        <w:t xml:space="preserve"> (multiple selections allowed)</w:t>
      </w:r>
    </w:p>
    <w:p w14:paraId="68A1EFA6" w14:textId="77777777" w:rsidR="00E12570" w:rsidRPr="0056085F" w:rsidRDefault="00E12570" w:rsidP="00E12570">
      <w:pPr>
        <w:pStyle w:val="ListParagraph"/>
        <w:numPr>
          <w:ilvl w:val="0"/>
          <w:numId w:val="12"/>
        </w:numPr>
      </w:pPr>
      <w:r w:rsidRPr="0056085F">
        <w:t>English</w:t>
      </w:r>
    </w:p>
    <w:p w14:paraId="4AC976EB" w14:textId="77777777" w:rsidR="000077A2" w:rsidRPr="0056085F" w:rsidRDefault="000077A2" w:rsidP="0002204A">
      <w:pPr>
        <w:pStyle w:val="ListParagraph"/>
        <w:numPr>
          <w:ilvl w:val="0"/>
          <w:numId w:val="12"/>
        </w:numPr>
      </w:pPr>
      <w:r w:rsidRPr="0056085F">
        <w:t>Arabic</w:t>
      </w:r>
    </w:p>
    <w:p w14:paraId="2DE3FB80" w14:textId="77777777" w:rsidR="000077A2" w:rsidRPr="0056085F" w:rsidRDefault="000077A2" w:rsidP="0002204A">
      <w:pPr>
        <w:pStyle w:val="ListParagraph"/>
        <w:numPr>
          <w:ilvl w:val="0"/>
          <w:numId w:val="12"/>
        </w:numPr>
      </w:pPr>
      <w:r w:rsidRPr="0056085F">
        <w:t>Cantonese</w:t>
      </w:r>
    </w:p>
    <w:p w14:paraId="51CC1257" w14:textId="77777777" w:rsidR="000077A2" w:rsidRPr="0056085F" w:rsidRDefault="000077A2" w:rsidP="0002204A">
      <w:pPr>
        <w:pStyle w:val="ListParagraph"/>
        <w:numPr>
          <w:ilvl w:val="0"/>
          <w:numId w:val="12"/>
        </w:numPr>
      </w:pPr>
      <w:r w:rsidRPr="0056085F">
        <w:t>Greek</w:t>
      </w:r>
    </w:p>
    <w:p w14:paraId="1CE878E9" w14:textId="77777777" w:rsidR="000077A2" w:rsidRPr="0056085F" w:rsidRDefault="000077A2" w:rsidP="0002204A">
      <w:pPr>
        <w:pStyle w:val="ListParagraph"/>
        <w:numPr>
          <w:ilvl w:val="0"/>
          <w:numId w:val="12"/>
        </w:numPr>
      </w:pPr>
      <w:r w:rsidRPr="0056085F">
        <w:t>Italian</w:t>
      </w:r>
    </w:p>
    <w:p w14:paraId="1D734C4D" w14:textId="77777777" w:rsidR="000077A2" w:rsidRPr="0056085F" w:rsidRDefault="000077A2" w:rsidP="0002204A">
      <w:pPr>
        <w:pStyle w:val="ListParagraph"/>
        <w:numPr>
          <w:ilvl w:val="0"/>
          <w:numId w:val="12"/>
        </w:numPr>
      </w:pPr>
      <w:r w:rsidRPr="0056085F">
        <w:t>Mandarin</w:t>
      </w:r>
    </w:p>
    <w:p w14:paraId="761B8330" w14:textId="77777777" w:rsidR="000077A2" w:rsidRPr="0056085F" w:rsidRDefault="000077A2" w:rsidP="0002204A">
      <w:pPr>
        <w:pStyle w:val="ListParagraph"/>
        <w:numPr>
          <w:ilvl w:val="0"/>
          <w:numId w:val="12"/>
        </w:numPr>
      </w:pPr>
      <w:r w:rsidRPr="0056085F">
        <w:t xml:space="preserve">Vietnamese </w:t>
      </w:r>
    </w:p>
    <w:p w14:paraId="4DE0B2C1" w14:textId="429C0292" w:rsidR="000077A2" w:rsidRPr="0056085F" w:rsidRDefault="000077A2" w:rsidP="0002204A">
      <w:pPr>
        <w:pStyle w:val="ListParagraph"/>
        <w:numPr>
          <w:ilvl w:val="0"/>
          <w:numId w:val="12"/>
        </w:numPr>
      </w:pPr>
      <w:r w:rsidRPr="0056085F">
        <w:t>Other [open text box]</w:t>
      </w:r>
    </w:p>
    <w:p w14:paraId="32A15C11" w14:textId="17255247" w:rsidR="00A623B0" w:rsidRPr="0056085F" w:rsidRDefault="00A623B0" w:rsidP="00A623B0"/>
    <w:p w14:paraId="7CF943FE" w14:textId="1664E6CA" w:rsidR="004435B4" w:rsidRPr="0056085F" w:rsidRDefault="003E6B6A" w:rsidP="0002204A">
      <w:pPr>
        <w:pStyle w:val="ListParagraph"/>
        <w:numPr>
          <w:ilvl w:val="1"/>
          <w:numId w:val="2"/>
        </w:numPr>
        <w:rPr>
          <w:b/>
          <w:bCs/>
        </w:rPr>
      </w:pPr>
      <w:r w:rsidRPr="0056085F">
        <w:rPr>
          <w:b/>
          <w:bCs/>
        </w:rPr>
        <w:lastRenderedPageBreak/>
        <w:t xml:space="preserve">Including </w:t>
      </w:r>
      <w:r w:rsidR="00231E20" w:rsidRPr="0056085F">
        <w:rPr>
          <w:b/>
          <w:bCs/>
        </w:rPr>
        <w:t>myself</w:t>
      </w:r>
      <w:r w:rsidRPr="0056085F">
        <w:rPr>
          <w:b/>
          <w:bCs/>
        </w:rPr>
        <w:t xml:space="preserve">, </w:t>
      </w:r>
      <w:r w:rsidR="00231E20" w:rsidRPr="0056085F">
        <w:rPr>
          <w:b/>
          <w:bCs/>
        </w:rPr>
        <w:t xml:space="preserve">____ </w:t>
      </w:r>
      <w:r w:rsidR="00AB60EC" w:rsidRPr="0056085F">
        <w:rPr>
          <w:b/>
          <w:bCs/>
        </w:rPr>
        <w:t xml:space="preserve">people currently live in </w:t>
      </w:r>
      <w:r w:rsidR="00231E20" w:rsidRPr="0056085F">
        <w:rPr>
          <w:b/>
          <w:bCs/>
        </w:rPr>
        <w:t>my</w:t>
      </w:r>
      <w:r w:rsidR="00AB60EC" w:rsidRPr="0056085F">
        <w:rPr>
          <w:b/>
          <w:bCs/>
        </w:rPr>
        <w:t xml:space="preserve"> ho</w:t>
      </w:r>
      <w:r w:rsidR="00AC66D5" w:rsidRPr="0056085F">
        <w:rPr>
          <w:b/>
          <w:bCs/>
        </w:rPr>
        <w:t>me</w:t>
      </w:r>
      <w:r w:rsidR="007606B9" w:rsidRPr="0056085F">
        <w:rPr>
          <w:b/>
          <w:bCs/>
        </w:rPr>
        <w:t xml:space="preserve"> </w:t>
      </w:r>
      <w:r w:rsidR="007606B9" w:rsidRPr="0056085F">
        <w:t>(one choice only)</w:t>
      </w:r>
    </w:p>
    <w:p w14:paraId="1B66FDE0" w14:textId="77777777" w:rsidR="00AB60EC" w:rsidRPr="0056085F" w:rsidRDefault="00AB60EC" w:rsidP="0002204A">
      <w:pPr>
        <w:pStyle w:val="ListParagraph"/>
        <w:numPr>
          <w:ilvl w:val="0"/>
          <w:numId w:val="7"/>
        </w:numPr>
        <w:ind w:left="1418" w:hanging="284"/>
      </w:pPr>
      <w:r w:rsidRPr="0056085F">
        <w:t>1</w:t>
      </w:r>
    </w:p>
    <w:p w14:paraId="6A187480" w14:textId="77777777" w:rsidR="00AB60EC" w:rsidRPr="0056085F" w:rsidRDefault="00AB60EC" w:rsidP="0002204A">
      <w:pPr>
        <w:pStyle w:val="ListParagraph"/>
        <w:numPr>
          <w:ilvl w:val="0"/>
          <w:numId w:val="7"/>
        </w:numPr>
        <w:ind w:left="1418" w:hanging="284"/>
      </w:pPr>
      <w:r w:rsidRPr="0056085F">
        <w:t>2</w:t>
      </w:r>
    </w:p>
    <w:p w14:paraId="43CEB668" w14:textId="77777777" w:rsidR="00AB60EC" w:rsidRPr="0056085F" w:rsidRDefault="00AB60EC" w:rsidP="0002204A">
      <w:pPr>
        <w:pStyle w:val="ListParagraph"/>
        <w:numPr>
          <w:ilvl w:val="0"/>
          <w:numId w:val="7"/>
        </w:numPr>
        <w:ind w:left="1418" w:hanging="284"/>
      </w:pPr>
      <w:r w:rsidRPr="0056085F">
        <w:t>3</w:t>
      </w:r>
    </w:p>
    <w:p w14:paraId="633DD3D5" w14:textId="77777777" w:rsidR="00AB60EC" w:rsidRPr="0056085F" w:rsidRDefault="00AB60EC" w:rsidP="0002204A">
      <w:pPr>
        <w:pStyle w:val="ListParagraph"/>
        <w:numPr>
          <w:ilvl w:val="0"/>
          <w:numId w:val="7"/>
        </w:numPr>
        <w:ind w:left="1418" w:hanging="284"/>
      </w:pPr>
      <w:r w:rsidRPr="0056085F">
        <w:t>4</w:t>
      </w:r>
    </w:p>
    <w:p w14:paraId="06458A36" w14:textId="417E44DB" w:rsidR="007606B9" w:rsidRPr="0056085F" w:rsidRDefault="00AB60EC" w:rsidP="0002204A">
      <w:pPr>
        <w:pStyle w:val="ListParagraph"/>
        <w:numPr>
          <w:ilvl w:val="0"/>
          <w:numId w:val="7"/>
        </w:numPr>
        <w:ind w:left="1418" w:hanging="284"/>
      </w:pPr>
      <w:r w:rsidRPr="0056085F">
        <w:t>More than 4</w:t>
      </w:r>
      <w:r w:rsidRPr="0056085F">
        <w:br/>
      </w:r>
    </w:p>
    <w:p w14:paraId="08C17269" w14:textId="34E2CB24" w:rsidR="00AB60EC" w:rsidRPr="0056085F" w:rsidRDefault="00231E20" w:rsidP="0002204A">
      <w:pPr>
        <w:pStyle w:val="ListParagraph"/>
        <w:numPr>
          <w:ilvl w:val="1"/>
          <w:numId w:val="2"/>
        </w:numPr>
        <w:rPr>
          <w:b/>
          <w:bCs/>
        </w:rPr>
      </w:pPr>
      <w:r w:rsidRPr="0056085F">
        <w:rPr>
          <w:b/>
          <w:bCs/>
        </w:rPr>
        <w:t>____ number of</w:t>
      </w:r>
      <w:r w:rsidR="00325591" w:rsidRPr="0056085F">
        <w:rPr>
          <w:b/>
          <w:bCs/>
        </w:rPr>
        <w:t xml:space="preserve"> </w:t>
      </w:r>
      <w:r w:rsidRPr="0056085F">
        <w:rPr>
          <w:b/>
          <w:bCs/>
        </w:rPr>
        <w:t>people</w:t>
      </w:r>
      <w:r w:rsidR="00325591" w:rsidRPr="0056085F">
        <w:rPr>
          <w:b/>
          <w:bCs/>
        </w:rPr>
        <w:t xml:space="preserve"> </w:t>
      </w:r>
      <w:r w:rsidRPr="0056085F">
        <w:rPr>
          <w:b/>
          <w:bCs/>
        </w:rPr>
        <w:t>in my</w:t>
      </w:r>
      <w:r w:rsidR="00325591" w:rsidRPr="0056085F">
        <w:rPr>
          <w:b/>
          <w:bCs/>
        </w:rPr>
        <w:t xml:space="preserve"> household are under the age of 18</w:t>
      </w:r>
      <w:r w:rsidR="005243A4" w:rsidRPr="0056085F">
        <w:rPr>
          <w:b/>
          <w:bCs/>
        </w:rPr>
        <w:t xml:space="preserve"> </w:t>
      </w:r>
      <w:r w:rsidR="005243A4" w:rsidRPr="0056085F">
        <w:t xml:space="preserve">(one choice only) </w:t>
      </w:r>
      <w:r w:rsidR="00AE52ED" w:rsidRPr="0056085F">
        <w:t>[question is hidden for respondents under 18 years of age]</w:t>
      </w:r>
    </w:p>
    <w:p w14:paraId="374FE25E" w14:textId="0EABF0BD" w:rsidR="00E06CF6" w:rsidRPr="0056085F" w:rsidRDefault="00E06CF6" w:rsidP="000F5BA2">
      <w:pPr>
        <w:pStyle w:val="ListParagraph"/>
        <w:numPr>
          <w:ilvl w:val="0"/>
          <w:numId w:val="23"/>
        </w:numPr>
      </w:pPr>
      <w:r w:rsidRPr="0056085F">
        <w:t>0</w:t>
      </w:r>
    </w:p>
    <w:p w14:paraId="29EE3668" w14:textId="5CD01F5C" w:rsidR="00325591" w:rsidRPr="0056085F" w:rsidRDefault="005243A4" w:rsidP="000F5BA2">
      <w:pPr>
        <w:pStyle w:val="ListParagraph"/>
        <w:numPr>
          <w:ilvl w:val="0"/>
          <w:numId w:val="23"/>
        </w:numPr>
      </w:pPr>
      <w:r w:rsidRPr="0056085F">
        <w:t>1</w:t>
      </w:r>
    </w:p>
    <w:p w14:paraId="13971485" w14:textId="28EC04C7" w:rsidR="005243A4" w:rsidRPr="0056085F" w:rsidRDefault="005243A4" w:rsidP="000F5BA2">
      <w:pPr>
        <w:pStyle w:val="ListParagraph"/>
        <w:numPr>
          <w:ilvl w:val="0"/>
          <w:numId w:val="23"/>
        </w:numPr>
      </w:pPr>
      <w:r w:rsidRPr="0056085F">
        <w:t>2</w:t>
      </w:r>
    </w:p>
    <w:p w14:paraId="0180090F" w14:textId="11CD7B40" w:rsidR="005243A4" w:rsidRPr="0056085F" w:rsidRDefault="005243A4" w:rsidP="000F5BA2">
      <w:pPr>
        <w:pStyle w:val="ListParagraph"/>
        <w:numPr>
          <w:ilvl w:val="0"/>
          <w:numId w:val="23"/>
        </w:numPr>
      </w:pPr>
      <w:r w:rsidRPr="0056085F">
        <w:t>3</w:t>
      </w:r>
    </w:p>
    <w:p w14:paraId="5A66B31E" w14:textId="2A11E451" w:rsidR="005243A4" w:rsidRPr="0056085F" w:rsidRDefault="005243A4" w:rsidP="000F5BA2">
      <w:pPr>
        <w:pStyle w:val="ListParagraph"/>
        <w:numPr>
          <w:ilvl w:val="0"/>
          <w:numId w:val="23"/>
        </w:numPr>
      </w:pPr>
      <w:r w:rsidRPr="0056085F">
        <w:t>More than 3</w:t>
      </w:r>
    </w:p>
    <w:p w14:paraId="795D2B8E" w14:textId="47647865" w:rsidR="003D582F" w:rsidRPr="0056085F" w:rsidRDefault="000F160D" w:rsidP="000077A2">
      <w:r w:rsidRPr="0056085F">
        <w:br/>
      </w:r>
    </w:p>
    <w:p w14:paraId="3EEB214D" w14:textId="455D45EE" w:rsidR="003D582F" w:rsidRPr="0056085F" w:rsidRDefault="00231E20" w:rsidP="0002204A">
      <w:pPr>
        <w:pStyle w:val="ListParagraph"/>
        <w:numPr>
          <w:ilvl w:val="1"/>
          <w:numId w:val="2"/>
        </w:numPr>
        <w:rPr>
          <w:b/>
          <w:bCs/>
        </w:rPr>
      </w:pPr>
      <w:r w:rsidRPr="0056085F">
        <w:rPr>
          <w:b/>
          <w:bCs/>
        </w:rPr>
        <w:t>I have paid employment</w:t>
      </w:r>
    </w:p>
    <w:p w14:paraId="562259E5" w14:textId="610F82AE" w:rsidR="003D582F" w:rsidRPr="0056085F" w:rsidRDefault="003D582F" w:rsidP="0002204A">
      <w:pPr>
        <w:pStyle w:val="ListParagraph"/>
        <w:numPr>
          <w:ilvl w:val="0"/>
          <w:numId w:val="13"/>
        </w:numPr>
        <w:ind w:left="1418" w:hanging="284"/>
      </w:pPr>
      <w:r w:rsidRPr="0056085F">
        <w:t xml:space="preserve">Yes </w:t>
      </w:r>
    </w:p>
    <w:p w14:paraId="2B1543D3" w14:textId="249F14D4" w:rsidR="003D582F" w:rsidRPr="0056085F" w:rsidRDefault="003D582F" w:rsidP="0002204A">
      <w:pPr>
        <w:pStyle w:val="ListParagraph"/>
        <w:numPr>
          <w:ilvl w:val="2"/>
          <w:numId w:val="2"/>
        </w:numPr>
        <w:ind w:left="1985"/>
        <w:rPr>
          <w:b/>
          <w:bCs/>
        </w:rPr>
      </w:pPr>
      <w:r w:rsidRPr="0056085F">
        <w:rPr>
          <w:b/>
          <w:bCs/>
        </w:rPr>
        <w:t>I</w:t>
      </w:r>
      <w:r w:rsidR="00761629" w:rsidRPr="0056085F">
        <w:rPr>
          <w:b/>
          <w:bCs/>
        </w:rPr>
        <w:t xml:space="preserve"> work ___</w:t>
      </w:r>
      <w:r w:rsidR="000A7B8A" w:rsidRPr="0056085F">
        <w:rPr>
          <w:b/>
          <w:bCs/>
        </w:rPr>
        <w:t>___</w:t>
      </w:r>
      <w:r w:rsidR="00761629" w:rsidRPr="0056085F">
        <w:rPr>
          <w:b/>
          <w:bCs/>
        </w:rPr>
        <w:t xml:space="preserve"> per week </w:t>
      </w:r>
    </w:p>
    <w:p w14:paraId="33A1124C" w14:textId="0932E57E" w:rsidR="0030779E" w:rsidRPr="0056085F" w:rsidRDefault="00081D8C" w:rsidP="0002204A">
      <w:pPr>
        <w:pStyle w:val="ListParagraph"/>
        <w:numPr>
          <w:ilvl w:val="2"/>
          <w:numId w:val="14"/>
        </w:numPr>
        <w:ind w:left="2192" w:hanging="284"/>
      </w:pPr>
      <w:r w:rsidRPr="0056085F">
        <w:t xml:space="preserve">Less than </w:t>
      </w:r>
      <w:r w:rsidR="0030779E" w:rsidRPr="0056085F">
        <w:t>5 hours</w:t>
      </w:r>
    </w:p>
    <w:p w14:paraId="77525811" w14:textId="4F959C1E" w:rsidR="009B653D" w:rsidRPr="0056085F" w:rsidRDefault="00AE52ED" w:rsidP="0002204A">
      <w:pPr>
        <w:pStyle w:val="ListParagraph"/>
        <w:numPr>
          <w:ilvl w:val="2"/>
          <w:numId w:val="14"/>
        </w:numPr>
        <w:ind w:left="2192" w:hanging="284"/>
      </w:pPr>
      <w:r w:rsidRPr="0056085F">
        <w:t>5-</w:t>
      </w:r>
      <w:r w:rsidR="00081D8C" w:rsidRPr="0056085F">
        <w:t xml:space="preserve">9 </w:t>
      </w:r>
      <w:r w:rsidR="009B653D" w:rsidRPr="0056085F">
        <w:t>hours</w:t>
      </w:r>
    </w:p>
    <w:p w14:paraId="3D8837AC" w14:textId="4EC5CE45" w:rsidR="009B653D" w:rsidRPr="0056085F" w:rsidRDefault="00AE52ED" w:rsidP="0002204A">
      <w:pPr>
        <w:pStyle w:val="ListParagraph"/>
        <w:numPr>
          <w:ilvl w:val="2"/>
          <w:numId w:val="14"/>
        </w:numPr>
        <w:ind w:left="2192" w:hanging="284"/>
      </w:pPr>
      <w:r w:rsidRPr="0056085F">
        <w:t>10-</w:t>
      </w:r>
      <w:r w:rsidR="00081D8C" w:rsidRPr="0056085F">
        <w:t>19</w:t>
      </w:r>
      <w:r w:rsidR="009B653D" w:rsidRPr="0056085F">
        <w:t xml:space="preserve"> hours</w:t>
      </w:r>
    </w:p>
    <w:p w14:paraId="71350DFC" w14:textId="576823FA" w:rsidR="009B653D" w:rsidRPr="0056085F" w:rsidRDefault="00AE52ED" w:rsidP="0002204A">
      <w:pPr>
        <w:pStyle w:val="ListParagraph"/>
        <w:numPr>
          <w:ilvl w:val="2"/>
          <w:numId w:val="14"/>
        </w:numPr>
        <w:ind w:left="2192" w:hanging="284"/>
      </w:pPr>
      <w:r w:rsidRPr="0056085F">
        <w:t>20-</w:t>
      </w:r>
      <w:r w:rsidR="00081D8C" w:rsidRPr="0056085F">
        <w:t xml:space="preserve">29 </w:t>
      </w:r>
      <w:r w:rsidR="009B653D" w:rsidRPr="0056085F">
        <w:t>hours</w:t>
      </w:r>
    </w:p>
    <w:p w14:paraId="7EA36737" w14:textId="14C20B12" w:rsidR="009B653D" w:rsidRPr="0056085F" w:rsidRDefault="00AE52ED" w:rsidP="0002204A">
      <w:pPr>
        <w:pStyle w:val="ListParagraph"/>
        <w:numPr>
          <w:ilvl w:val="2"/>
          <w:numId w:val="14"/>
        </w:numPr>
        <w:ind w:left="2192" w:hanging="284"/>
      </w:pPr>
      <w:r w:rsidRPr="0056085F">
        <w:t>30-</w:t>
      </w:r>
      <w:r w:rsidR="00081D8C" w:rsidRPr="0056085F">
        <w:t xml:space="preserve">39 </w:t>
      </w:r>
      <w:r w:rsidR="00761629" w:rsidRPr="0056085F">
        <w:t xml:space="preserve">hours </w:t>
      </w:r>
    </w:p>
    <w:p w14:paraId="3942DC69" w14:textId="447DEBC2" w:rsidR="00761629" w:rsidRPr="0056085F" w:rsidRDefault="00761629" w:rsidP="0002204A">
      <w:pPr>
        <w:pStyle w:val="ListParagraph"/>
        <w:numPr>
          <w:ilvl w:val="2"/>
          <w:numId w:val="14"/>
        </w:numPr>
        <w:ind w:left="2192" w:hanging="284"/>
      </w:pPr>
      <w:r w:rsidRPr="0056085F">
        <w:t>40</w:t>
      </w:r>
      <w:r w:rsidR="0070703F" w:rsidRPr="0056085F">
        <w:t xml:space="preserve"> </w:t>
      </w:r>
      <w:r w:rsidRPr="0056085F">
        <w:t>hours</w:t>
      </w:r>
      <w:r w:rsidR="00081D8C" w:rsidRPr="0056085F">
        <w:t xml:space="preserve"> or more</w:t>
      </w:r>
    </w:p>
    <w:p w14:paraId="56C71B85" w14:textId="73720975" w:rsidR="00C03B54" w:rsidRPr="0056085F" w:rsidRDefault="00C03B54" w:rsidP="0002204A">
      <w:pPr>
        <w:pStyle w:val="ListParagraph"/>
        <w:numPr>
          <w:ilvl w:val="2"/>
          <w:numId w:val="14"/>
        </w:numPr>
        <w:ind w:left="2192" w:hanging="284"/>
      </w:pPr>
      <w:r w:rsidRPr="0056085F">
        <w:t>Prefer not to say</w:t>
      </w:r>
    </w:p>
    <w:p w14:paraId="69615F2F" w14:textId="5BCD2566" w:rsidR="00577587" w:rsidRPr="0056085F" w:rsidRDefault="00FF4471" w:rsidP="0002204A">
      <w:pPr>
        <w:pStyle w:val="ListParagraph"/>
        <w:numPr>
          <w:ilvl w:val="2"/>
          <w:numId w:val="2"/>
        </w:numPr>
        <w:ind w:left="2127" w:hanging="851"/>
      </w:pPr>
      <w:r w:rsidRPr="0056085F">
        <w:rPr>
          <w:b/>
          <w:bCs/>
        </w:rPr>
        <w:t>My job title i</w:t>
      </w:r>
      <w:r w:rsidR="00BA1028" w:rsidRPr="0056085F">
        <w:rPr>
          <w:b/>
          <w:bCs/>
        </w:rPr>
        <w:t>s</w:t>
      </w:r>
      <w:r w:rsidR="00BA1028" w:rsidRPr="0056085F">
        <w:t xml:space="preserve"> _____ [o</w:t>
      </w:r>
      <w:r w:rsidRPr="0056085F">
        <w:t>pen text box</w:t>
      </w:r>
      <w:r w:rsidR="00BA1028" w:rsidRPr="0056085F">
        <w:t>]</w:t>
      </w:r>
      <w:r w:rsidR="00C32D93" w:rsidRPr="0056085F">
        <w:t xml:space="preserve"> </w:t>
      </w:r>
    </w:p>
    <w:p w14:paraId="47772B9A" w14:textId="4028A766" w:rsidR="00C32D93" w:rsidRPr="0056085F" w:rsidRDefault="00C32D93" w:rsidP="000F5BA2">
      <w:pPr>
        <w:pStyle w:val="ListParagraph"/>
        <w:numPr>
          <w:ilvl w:val="1"/>
          <w:numId w:val="26"/>
        </w:numPr>
      </w:pPr>
      <w:r w:rsidRPr="0056085F">
        <w:t>Prefer not to say</w:t>
      </w:r>
    </w:p>
    <w:p w14:paraId="2AF7EAD7" w14:textId="6430EAC8" w:rsidR="00D50381" w:rsidRPr="0056085F" w:rsidRDefault="00D50381" w:rsidP="0002204A">
      <w:pPr>
        <w:pStyle w:val="ListParagraph"/>
        <w:numPr>
          <w:ilvl w:val="0"/>
          <w:numId w:val="8"/>
        </w:numPr>
      </w:pPr>
      <w:r w:rsidRPr="0056085F">
        <w:t>No</w:t>
      </w:r>
    </w:p>
    <w:p w14:paraId="4DA4451F" w14:textId="07822A38" w:rsidR="00761629" w:rsidRPr="0056085F" w:rsidRDefault="00C03B54" w:rsidP="0002204A">
      <w:pPr>
        <w:pStyle w:val="ListParagraph"/>
        <w:numPr>
          <w:ilvl w:val="0"/>
          <w:numId w:val="8"/>
        </w:numPr>
      </w:pPr>
      <w:r w:rsidRPr="0056085F">
        <w:t>Prefer not to say</w:t>
      </w:r>
    </w:p>
    <w:p w14:paraId="2EBB95AD" w14:textId="77777777" w:rsidR="009016E8" w:rsidRPr="0056085F" w:rsidRDefault="009016E8" w:rsidP="00761629"/>
    <w:p w14:paraId="7ADB5259" w14:textId="3449625B" w:rsidR="00A623B0" w:rsidRPr="0056085F" w:rsidRDefault="00A623B0" w:rsidP="00A623B0"/>
    <w:p w14:paraId="25EE1F3E" w14:textId="5BA3B44C" w:rsidR="006556D7" w:rsidRPr="0056085F" w:rsidRDefault="00231E20" w:rsidP="0002204A">
      <w:pPr>
        <w:pStyle w:val="ListParagraph"/>
        <w:numPr>
          <w:ilvl w:val="1"/>
          <w:numId w:val="2"/>
        </w:numPr>
        <w:rPr>
          <w:b/>
          <w:bCs/>
        </w:rPr>
      </w:pPr>
      <w:r w:rsidRPr="0056085F">
        <w:rPr>
          <w:b/>
          <w:bCs/>
        </w:rPr>
        <w:t>I do volunteer work</w:t>
      </w:r>
    </w:p>
    <w:p w14:paraId="2421FBE8" w14:textId="77777777" w:rsidR="002502BB" w:rsidRPr="0056085F" w:rsidRDefault="002502BB" w:rsidP="0002204A">
      <w:pPr>
        <w:pStyle w:val="ListParagraph"/>
        <w:numPr>
          <w:ilvl w:val="0"/>
          <w:numId w:val="13"/>
        </w:numPr>
        <w:ind w:left="1418" w:hanging="284"/>
      </w:pPr>
      <w:r w:rsidRPr="0056085F">
        <w:t xml:space="preserve">Yes </w:t>
      </w:r>
    </w:p>
    <w:p w14:paraId="46C9BD89" w14:textId="135BB7F7" w:rsidR="002502BB" w:rsidRPr="0056085F" w:rsidRDefault="002502BB" w:rsidP="0002204A">
      <w:pPr>
        <w:pStyle w:val="ListParagraph"/>
        <w:numPr>
          <w:ilvl w:val="2"/>
          <w:numId w:val="2"/>
        </w:numPr>
        <w:ind w:left="1985"/>
        <w:rPr>
          <w:b/>
          <w:bCs/>
        </w:rPr>
      </w:pPr>
      <w:r w:rsidRPr="0056085F">
        <w:rPr>
          <w:b/>
          <w:bCs/>
        </w:rPr>
        <w:t xml:space="preserve">I </w:t>
      </w:r>
      <w:r w:rsidR="002A30E7" w:rsidRPr="0056085F">
        <w:rPr>
          <w:b/>
          <w:bCs/>
        </w:rPr>
        <w:t xml:space="preserve">do volunteer </w:t>
      </w:r>
      <w:r w:rsidRPr="0056085F">
        <w:rPr>
          <w:b/>
          <w:bCs/>
        </w:rPr>
        <w:t xml:space="preserve">work ______ per week </w:t>
      </w:r>
    </w:p>
    <w:p w14:paraId="1BE87E2E" w14:textId="77777777" w:rsidR="0070703F" w:rsidRPr="0056085F" w:rsidRDefault="0070703F" w:rsidP="000F5BA2">
      <w:pPr>
        <w:pStyle w:val="ListParagraph"/>
        <w:numPr>
          <w:ilvl w:val="6"/>
          <w:numId w:val="37"/>
        </w:numPr>
        <w:ind w:left="2127"/>
      </w:pPr>
      <w:r w:rsidRPr="0056085F">
        <w:t>Less than 5 hours</w:t>
      </w:r>
    </w:p>
    <w:p w14:paraId="413D6B13" w14:textId="7FE95217" w:rsidR="0070703F" w:rsidRPr="0056085F" w:rsidRDefault="00AE52ED" w:rsidP="000F5BA2">
      <w:pPr>
        <w:pStyle w:val="ListParagraph"/>
        <w:numPr>
          <w:ilvl w:val="6"/>
          <w:numId w:val="37"/>
        </w:numPr>
        <w:ind w:left="2127"/>
      </w:pPr>
      <w:r w:rsidRPr="0056085F">
        <w:t>5-</w:t>
      </w:r>
      <w:r w:rsidR="0070703F" w:rsidRPr="0056085F">
        <w:t>9 hours</w:t>
      </w:r>
    </w:p>
    <w:p w14:paraId="6C4192DD" w14:textId="16A517A7" w:rsidR="0070703F" w:rsidRPr="0056085F" w:rsidRDefault="00AE52ED" w:rsidP="000F5BA2">
      <w:pPr>
        <w:pStyle w:val="ListParagraph"/>
        <w:numPr>
          <w:ilvl w:val="6"/>
          <w:numId w:val="37"/>
        </w:numPr>
        <w:ind w:left="2127"/>
      </w:pPr>
      <w:r w:rsidRPr="0056085F">
        <w:t>10-</w:t>
      </w:r>
      <w:r w:rsidR="0070703F" w:rsidRPr="0056085F">
        <w:t>19 hours</w:t>
      </w:r>
    </w:p>
    <w:p w14:paraId="2AAC15C2" w14:textId="2CED5505" w:rsidR="0070703F" w:rsidRPr="0056085F" w:rsidRDefault="00AE52ED" w:rsidP="000F5BA2">
      <w:pPr>
        <w:pStyle w:val="ListParagraph"/>
        <w:numPr>
          <w:ilvl w:val="6"/>
          <w:numId w:val="37"/>
        </w:numPr>
        <w:ind w:left="2127"/>
      </w:pPr>
      <w:r w:rsidRPr="0056085F">
        <w:t>20-</w:t>
      </w:r>
      <w:r w:rsidR="0070703F" w:rsidRPr="0056085F">
        <w:t>29 hours</w:t>
      </w:r>
    </w:p>
    <w:p w14:paraId="26CB757E" w14:textId="15F31732" w:rsidR="0070703F" w:rsidRPr="0056085F" w:rsidRDefault="00AE52ED" w:rsidP="000F5BA2">
      <w:pPr>
        <w:pStyle w:val="ListParagraph"/>
        <w:numPr>
          <w:ilvl w:val="6"/>
          <w:numId w:val="37"/>
        </w:numPr>
        <w:ind w:left="2127"/>
      </w:pPr>
      <w:r w:rsidRPr="0056085F">
        <w:t>30-</w:t>
      </w:r>
      <w:r w:rsidR="0070703F" w:rsidRPr="0056085F">
        <w:t xml:space="preserve">39 hours </w:t>
      </w:r>
    </w:p>
    <w:p w14:paraId="66671739" w14:textId="77777777" w:rsidR="0070703F" w:rsidRPr="0056085F" w:rsidRDefault="0070703F" w:rsidP="000F5BA2">
      <w:pPr>
        <w:pStyle w:val="ListParagraph"/>
        <w:numPr>
          <w:ilvl w:val="6"/>
          <w:numId w:val="37"/>
        </w:numPr>
        <w:ind w:left="2127"/>
      </w:pPr>
      <w:r w:rsidRPr="0056085F">
        <w:t>40 hours or more</w:t>
      </w:r>
    </w:p>
    <w:p w14:paraId="0FEDCF96" w14:textId="77777777" w:rsidR="00081D8C" w:rsidRPr="0056085F" w:rsidRDefault="00081D8C" w:rsidP="000F5BA2">
      <w:pPr>
        <w:pStyle w:val="ListParagraph"/>
        <w:numPr>
          <w:ilvl w:val="0"/>
          <w:numId w:val="35"/>
        </w:numPr>
      </w:pPr>
      <w:r w:rsidRPr="0056085F">
        <w:t>Prefer not to say</w:t>
      </w:r>
    </w:p>
    <w:p w14:paraId="7D5336F8" w14:textId="27A73409" w:rsidR="002502BB" w:rsidRPr="0056085F" w:rsidRDefault="00FC11C1" w:rsidP="0002204A">
      <w:pPr>
        <w:pStyle w:val="ListParagraph"/>
        <w:numPr>
          <w:ilvl w:val="2"/>
          <w:numId w:val="2"/>
        </w:numPr>
        <w:ind w:left="2127" w:hanging="851"/>
      </w:pPr>
      <w:r w:rsidRPr="0056085F">
        <w:rPr>
          <w:b/>
          <w:bCs/>
        </w:rPr>
        <w:t xml:space="preserve">What area do you volunteer in? </w:t>
      </w:r>
      <w:r w:rsidR="002502BB" w:rsidRPr="0056085F">
        <w:t xml:space="preserve">_____ [open text box] </w:t>
      </w:r>
    </w:p>
    <w:p w14:paraId="7C70C200" w14:textId="77777777" w:rsidR="002502BB" w:rsidRPr="0056085F" w:rsidRDefault="002502BB" w:rsidP="000F5BA2">
      <w:pPr>
        <w:pStyle w:val="ListParagraph"/>
        <w:numPr>
          <w:ilvl w:val="1"/>
          <w:numId w:val="26"/>
        </w:numPr>
      </w:pPr>
      <w:r w:rsidRPr="0056085F">
        <w:t>Prefer not to say</w:t>
      </w:r>
    </w:p>
    <w:p w14:paraId="0CCF6839" w14:textId="77777777" w:rsidR="002502BB" w:rsidRPr="0056085F" w:rsidRDefault="002502BB" w:rsidP="0002204A">
      <w:pPr>
        <w:pStyle w:val="ListParagraph"/>
        <w:numPr>
          <w:ilvl w:val="0"/>
          <w:numId w:val="8"/>
        </w:numPr>
      </w:pPr>
      <w:r w:rsidRPr="0056085F">
        <w:t>No</w:t>
      </w:r>
    </w:p>
    <w:p w14:paraId="0BDE0DAE" w14:textId="77777777" w:rsidR="002502BB" w:rsidRPr="0056085F" w:rsidRDefault="002502BB" w:rsidP="0002204A">
      <w:pPr>
        <w:pStyle w:val="ListParagraph"/>
        <w:numPr>
          <w:ilvl w:val="0"/>
          <w:numId w:val="8"/>
        </w:numPr>
      </w:pPr>
      <w:r w:rsidRPr="0056085F">
        <w:t>Prefer not to say</w:t>
      </w:r>
    </w:p>
    <w:p w14:paraId="4A5B1ADA" w14:textId="77777777" w:rsidR="002502BB" w:rsidRPr="0056085F" w:rsidRDefault="002502BB" w:rsidP="002502BB">
      <w:pPr>
        <w:pStyle w:val="ListParagraph"/>
        <w:rPr>
          <w:b/>
          <w:bCs/>
        </w:rPr>
      </w:pPr>
    </w:p>
    <w:p w14:paraId="1CF5806A" w14:textId="1C491553" w:rsidR="002502BB" w:rsidRPr="0056085F" w:rsidRDefault="00231E20" w:rsidP="0002204A">
      <w:pPr>
        <w:pStyle w:val="ListParagraph"/>
        <w:numPr>
          <w:ilvl w:val="1"/>
          <w:numId w:val="2"/>
        </w:numPr>
        <w:rPr>
          <w:b/>
          <w:bCs/>
        </w:rPr>
      </w:pPr>
      <w:r w:rsidRPr="0056085F">
        <w:rPr>
          <w:b/>
          <w:bCs/>
        </w:rPr>
        <w:lastRenderedPageBreak/>
        <w:t xml:space="preserve">I do ____ </w:t>
      </w:r>
      <w:r w:rsidR="002502BB" w:rsidRPr="0056085F">
        <w:rPr>
          <w:b/>
          <w:bCs/>
        </w:rPr>
        <w:t xml:space="preserve">of unpaid </w:t>
      </w:r>
      <w:r w:rsidR="00E27E4A" w:rsidRPr="0056085F">
        <w:rPr>
          <w:b/>
          <w:bCs/>
        </w:rPr>
        <w:t xml:space="preserve">household work </w:t>
      </w:r>
      <w:r w:rsidR="00671340" w:rsidRPr="0056085F">
        <w:rPr>
          <w:b/>
          <w:bCs/>
        </w:rPr>
        <w:t xml:space="preserve">(e.g. </w:t>
      </w:r>
      <w:r w:rsidR="00AF0627" w:rsidRPr="0056085F">
        <w:rPr>
          <w:b/>
          <w:bCs/>
        </w:rPr>
        <w:t>caring for children,</w:t>
      </w:r>
      <w:r w:rsidR="009A54D1" w:rsidRPr="0056085F">
        <w:rPr>
          <w:b/>
          <w:bCs/>
        </w:rPr>
        <w:t xml:space="preserve"> doing laundry, </w:t>
      </w:r>
      <w:r w:rsidR="00C4275C" w:rsidRPr="0056085F">
        <w:rPr>
          <w:b/>
          <w:bCs/>
        </w:rPr>
        <w:t>preparing meals</w:t>
      </w:r>
      <w:r w:rsidR="00576099" w:rsidRPr="0056085F">
        <w:rPr>
          <w:b/>
          <w:bCs/>
        </w:rPr>
        <w:t>)</w:t>
      </w:r>
      <w:r w:rsidR="00C4275C" w:rsidRPr="0056085F">
        <w:rPr>
          <w:b/>
          <w:bCs/>
        </w:rPr>
        <w:t xml:space="preserve"> </w:t>
      </w:r>
      <w:r w:rsidR="00AE52ED" w:rsidRPr="0056085F">
        <w:rPr>
          <w:b/>
          <w:bCs/>
        </w:rPr>
        <w:t>per week</w:t>
      </w:r>
    </w:p>
    <w:p w14:paraId="5B4C3FEA" w14:textId="77777777" w:rsidR="0070703F" w:rsidRPr="0056085F" w:rsidRDefault="0070703F" w:rsidP="000F5BA2">
      <w:pPr>
        <w:pStyle w:val="ListParagraph"/>
        <w:numPr>
          <w:ilvl w:val="5"/>
          <w:numId w:val="38"/>
        </w:numPr>
        <w:ind w:left="1843"/>
      </w:pPr>
      <w:r w:rsidRPr="0056085F">
        <w:t>Less than 5 hours</w:t>
      </w:r>
    </w:p>
    <w:p w14:paraId="173CD9E0" w14:textId="02E54B77" w:rsidR="0070703F" w:rsidRPr="0056085F" w:rsidRDefault="00AE52ED" w:rsidP="000F5BA2">
      <w:pPr>
        <w:pStyle w:val="ListParagraph"/>
        <w:numPr>
          <w:ilvl w:val="5"/>
          <w:numId w:val="38"/>
        </w:numPr>
        <w:ind w:left="1843"/>
      </w:pPr>
      <w:r w:rsidRPr="0056085F">
        <w:t>5-</w:t>
      </w:r>
      <w:r w:rsidR="0070703F" w:rsidRPr="0056085F">
        <w:t>9 hours</w:t>
      </w:r>
    </w:p>
    <w:p w14:paraId="147F2AB6" w14:textId="4B223603" w:rsidR="0070703F" w:rsidRPr="0056085F" w:rsidRDefault="00AE52ED" w:rsidP="000F5BA2">
      <w:pPr>
        <w:pStyle w:val="ListParagraph"/>
        <w:numPr>
          <w:ilvl w:val="5"/>
          <w:numId w:val="38"/>
        </w:numPr>
        <w:ind w:left="1843"/>
      </w:pPr>
      <w:r w:rsidRPr="0056085F">
        <w:t>10-</w:t>
      </w:r>
      <w:r w:rsidR="0070703F" w:rsidRPr="0056085F">
        <w:t>19 hours</w:t>
      </w:r>
    </w:p>
    <w:p w14:paraId="6D9654C4" w14:textId="21A0F277" w:rsidR="0070703F" w:rsidRPr="0056085F" w:rsidRDefault="00AE52ED" w:rsidP="000F5BA2">
      <w:pPr>
        <w:pStyle w:val="ListParagraph"/>
        <w:numPr>
          <w:ilvl w:val="5"/>
          <w:numId w:val="38"/>
        </w:numPr>
        <w:ind w:left="1843"/>
      </w:pPr>
      <w:r w:rsidRPr="0056085F">
        <w:t>20-</w:t>
      </w:r>
      <w:r w:rsidR="0070703F" w:rsidRPr="0056085F">
        <w:t>29 hours</w:t>
      </w:r>
    </w:p>
    <w:p w14:paraId="3B3EDC70" w14:textId="5B96429D" w:rsidR="0070703F" w:rsidRPr="0056085F" w:rsidRDefault="00AE52ED" w:rsidP="000F5BA2">
      <w:pPr>
        <w:pStyle w:val="ListParagraph"/>
        <w:numPr>
          <w:ilvl w:val="5"/>
          <w:numId w:val="38"/>
        </w:numPr>
        <w:ind w:left="1843"/>
      </w:pPr>
      <w:r w:rsidRPr="0056085F">
        <w:t>30-</w:t>
      </w:r>
      <w:r w:rsidR="0070703F" w:rsidRPr="0056085F">
        <w:t xml:space="preserve">39 hours </w:t>
      </w:r>
    </w:p>
    <w:p w14:paraId="759B8AA1" w14:textId="77777777" w:rsidR="0070703F" w:rsidRPr="0056085F" w:rsidRDefault="0070703F" w:rsidP="000F5BA2">
      <w:pPr>
        <w:pStyle w:val="ListParagraph"/>
        <w:numPr>
          <w:ilvl w:val="5"/>
          <w:numId w:val="38"/>
        </w:numPr>
        <w:ind w:left="1843"/>
      </w:pPr>
      <w:r w:rsidRPr="0056085F">
        <w:t>40 hours or more</w:t>
      </w:r>
    </w:p>
    <w:p w14:paraId="228C5E71" w14:textId="77777777" w:rsidR="00081D8C" w:rsidRPr="0056085F" w:rsidRDefault="00081D8C" w:rsidP="000F5BA2">
      <w:pPr>
        <w:pStyle w:val="ListParagraph"/>
        <w:numPr>
          <w:ilvl w:val="0"/>
          <w:numId w:val="36"/>
        </w:numPr>
      </w:pPr>
      <w:r w:rsidRPr="0056085F">
        <w:t>Prefer not to say</w:t>
      </w:r>
    </w:p>
    <w:p w14:paraId="769847B8" w14:textId="77777777" w:rsidR="00E27E4A" w:rsidRPr="0056085F" w:rsidRDefault="00E27E4A" w:rsidP="00E27E4A">
      <w:pPr>
        <w:pStyle w:val="ListParagraph"/>
      </w:pPr>
    </w:p>
    <w:p w14:paraId="7E4F189E" w14:textId="4CE91C43" w:rsidR="00A623B0" w:rsidRPr="0056085F" w:rsidRDefault="00D656EB" w:rsidP="0002204A">
      <w:pPr>
        <w:pStyle w:val="ListParagraph"/>
        <w:numPr>
          <w:ilvl w:val="1"/>
          <w:numId w:val="2"/>
        </w:numPr>
      </w:pPr>
      <w:r w:rsidRPr="0056085F">
        <w:rPr>
          <w:b/>
          <w:bCs/>
        </w:rPr>
        <w:t>The income group my household falls under is…</w:t>
      </w:r>
      <w:r w:rsidR="00A623B0" w:rsidRPr="0056085F">
        <w:t xml:space="preserve"> (one choice only)</w:t>
      </w:r>
    </w:p>
    <w:p w14:paraId="13C0227B" w14:textId="37E765AA" w:rsidR="006A50F4" w:rsidRPr="0056085F" w:rsidRDefault="00C505D9" w:rsidP="000F5BA2">
      <w:pPr>
        <w:pStyle w:val="ListParagraph"/>
        <w:numPr>
          <w:ilvl w:val="0"/>
          <w:numId w:val="39"/>
        </w:numPr>
        <w:rPr>
          <w:rFonts w:ascii="Calibri" w:eastAsia="Times New Roman" w:hAnsi="Calibri" w:cs="Calibri"/>
          <w:lang w:eastAsia="en-GB"/>
        </w:rPr>
      </w:pPr>
      <w:r w:rsidRPr="0056085F">
        <w:rPr>
          <w:rFonts w:ascii="Calibri" w:eastAsia="Times New Roman" w:hAnsi="Calibri" w:cs="Calibri"/>
          <w:lang w:eastAsia="en-GB"/>
        </w:rPr>
        <w:t xml:space="preserve">Less than </w:t>
      </w:r>
      <w:r w:rsidR="00153BBE" w:rsidRPr="0056085F">
        <w:rPr>
          <w:rFonts w:ascii="Calibri" w:eastAsia="Times New Roman" w:hAnsi="Calibri" w:cs="Calibri"/>
          <w:lang w:eastAsia="en-GB"/>
        </w:rPr>
        <w:t>$20,000</w:t>
      </w:r>
    </w:p>
    <w:p w14:paraId="3DACB2BD" w14:textId="69F355F4" w:rsidR="00153BBE" w:rsidRPr="0056085F" w:rsidRDefault="00153BBE" w:rsidP="000F5BA2">
      <w:pPr>
        <w:pStyle w:val="ListParagraph"/>
        <w:numPr>
          <w:ilvl w:val="0"/>
          <w:numId w:val="39"/>
        </w:numPr>
        <w:rPr>
          <w:rFonts w:ascii="Calibri" w:eastAsia="Times New Roman" w:hAnsi="Calibri" w:cs="Calibri"/>
          <w:lang w:eastAsia="en-GB"/>
        </w:rPr>
      </w:pPr>
      <w:r w:rsidRPr="0056085F">
        <w:rPr>
          <w:rFonts w:ascii="Calibri" w:eastAsia="Times New Roman" w:hAnsi="Calibri" w:cs="Calibri"/>
          <w:lang w:eastAsia="en-GB"/>
        </w:rPr>
        <w:t>$20,000 to $34,999</w:t>
      </w:r>
    </w:p>
    <w:p w14:paraId="38DB61B9" w14:textId="420403CA" w:rsidR="00153BBE" w:rsidRPr="0056085F" w:rsidRDefault="00153BBE" w:rsidP="000F5BA2">
      <w:pPr>
        <w:pStyle w:val="ListParagraph"/>
        <w:numPr>
          <w:ilvl w:val="0"/>
          <w:numId w:val="39"/>
        </w:numPr>
        <w:rPr>
          <w:rFonts w:ascii="Calibri" w:eastAsia="Times New Roman" w:hAnsi="Calibri" w:cs="Calibri"/>
          <w:lang w:eastAsia="en-GB"/>
        </w:rPr>
      </w:pPr>
      <w:r w:rsidRPr="0056085F">
        <w:rPr>
          <w:rFonts w:ascii="Calibri" w:eastAsia="Times New Roman" w:hAnsi="Calibri" w:cs="Calibri"/>
          <w:lang w:eastAsia="en-GB"/>
        </w:rPr>
        <w:t>$35,000 to $49,999</w:t>
      </w:r>
    </w:p>
    <w:p w14:paraId="776BFA2F" w14:textId="20F056E3" w:rsidR="00153BBE" w:rsidRPr="0056085F" w:rsidRDefault="00153BBE" w:rsidP="000F5BA2">
      <w:pPr>
        <w:pStyle w:val="ListParagraph"/>
        <w:numPr>
          <w:ilvl w:val="0"/>
          <w:numId w:val="39"/>
        </w:numPr>
        <w:rPr>
          <w:rFonts w:ascii="Calibri" w:eastAsia="Times New Roman" w:hAnsi="Calibri" w:cs="Calibri"/>
          <w:lang w:eastAsia="en-GB"/>
        </w:rPr>
      </w:pPr>
      <w:r w:rsidRPr="0056085F">
        <w:rPr>
          <w:rFonts w:ascii="Calibri" w:eastAsia="Times New Roman" w:hAnsi="Calibri" w:cs="Calibri"/>
          <w:lang w:eastAsia="en-GB"/>
        </w:rPr>
        <w:t>$50,000 to $74,999</w:t>
      </w:r>
    </w:p>
    <w:p w14:paraId="6CD938D9" w14:textId="7E809CDF" w:rsidR="00153BBE" w:rsidRPr="0056085F" w:rsidRDefault="00153BBE" w:rsidP="000F5BA2">
      <w:pPr>
        <w:pStyle w:val="ListParagraph"/>
        <w:numPr>
          <w:ilvl w:val="0"/>
          <w:numId w:val="39"/>
        </w:numPr>
        <w:rPr>
          <w:rFonts w:ascii="Calibri" w:eastAsia="Times New Roman" w:hAnsi="Calibri" w:cs="Calibri"/>
          <w:lang w:eastAsia="en-GB"/>
        </w:rPr>
      </w:pPr>
      <w:r w:rsidRPr="0056085F">
        <w:rPr>
          <w:rFonts w:ascii="Calibri" w:eastAsia="Times New Roman" w:hAnsi="Calibri" w:cs="Calibri"/>
          <w:lang w:eastAsia="en-GB"/>
        </w:rPr>
        <w:t>$75,000 to $99,999</w:t>
      </w:r>
    </w:p>
    <w:p w14:paraId="560738F3" w14:textId="41B9D337" w:rsidR="00153BBE" w:rsidRPr="0056085F" w:rsidRDefault="00153BBE" w:rsidP="000F5BA2">
      <w:pPr>
        <w:pStyle w:val="ListParagraph"/>
        <w:numPr>
          <w:ilvl w:val="0"/>
          <w:numId w:val="39"/>
        </w:numPr>
        <w:rPr>
          <w:rFonts w:ascii="Calibri" w:eastAsia="Times New Roman" w:hAnsi="Calibri" w:cs="Calibri"/>
          <w:lang w:eastAsia="en-GB"/>
        </w:rPr>
      </w:pPr>
      <w:r w:rsidRPr="0056085F">
        <w:rPr>
          <w:rFonts w:ascii="Calibri" w:eastAsia="Times New Roman" w:hAnsi="Calibri" w:cs="Calibri"/>
          <w:lang w:eastAsia="en-GB"/>
        </w:rPr>
        <w:t>$100,000 to $</w:t>
      </w:r>
      <w:r w:rsidR="0022104C" w:rsidRPr="0056085F">
        <w:rPr>
          <w:rFonts w:ascii="Calibri" w:eastAsia="Times New Roman" w:hAnsi="Calibri" w:cs="Calibri"/>
          <w:lang w:eastAsia="en-GB"/>
        </w:rPr>
        <w:t>149</w:t>
      </w:r>
      <w:r w:rsidRPr="0056085F">
        <w:rPr>
          <w:rFonts w:ascii="Calibri" w:eastAsia="Times New Roman" w:hAnsi="Calibri" w:cs="Calibri"/>
          <w:lang w:eastAsia="en-GB"/>
        </w:rPr>
        <w:t>,999</w:t>
      </w:r>
    </w:p>
    <w:p w14:paraId="4C9D0A44" w14:textId="1DA7236F" w:rsidR="00153BBE" w:rsidRPr="0056085F" w:rsidRDefault="0022104C" w:rsidP="000F5BA2">
      <w:pPr>
        <w:pStyle w:val="ListParagraph"/>
        <w:numPr>
          <w:ilvl w:val="0"/>
          <w:numId w:val="39"/>
        </w:numPr>
        <w:rPr>
          <w:rFonts w:ascii="Calibri" w:eastAsia="Times New Roman" w:hAnsi="Calibri" w:cs="Calibri"/>
          <w:lang w:eastAsia="en-GB"/>
        </w:rPr>
      </w:pPr>
      <w:r w:rsidRPr="0056085F">
        <w:rPr>
          <w:rFonts w:ascii="Calibri" w:eastAsia="Times New Roman" w:hAnsi="Calibri" w:cs="Calibri"/>
          <w:lang w:eastAsia="en-GB"/>
        </w:rPr>
        <w:t>$</w:t>
      </w:r>
      <w:r w:rsidR="00F51521" w:rsidRPr="0056085F">
        <w:rPr>
          <w:rFonts w:ascii="Calibri" w:eastAsia="Times New Roman" w:hAnsi="Calibri" w:cs="Calibri"/>
          <w:lang w:eastAsia="en-GB"/>
        </w:rPr>
        <w:t>15</w:t>
      </w:r>
      <w:r w:rsidRPr="0056085F">
        <w:rPr>
          <w:rFonts w:ascii="Calibri" w:eastAsia="Times New Roman" w:hAnsi="Calibri" w:cs="Calibri"/>
          <w:lang w:eastAsia="en-GB"/>
        </w:rPr>
        <w:t xml:space="preserve">0,000 or more </w:t>
      </w:r>
    </w:p>
    <w:p w14:paraId="62A2B547" w14:textId="5604DDDC" w:rsidR="00A623B0" w:rsidRPr="0056085F" w:rsidRDefault="00A623B0" w:rsidP="000F5BA2">
      <w:pPr>
        <w:pStyle w:val="ListParagraph"/>
        <w:numPr>
          <w:ilvl w:val="0"/>
          <w:numId w:val="39"/>
        </w:numPr>
        <w:rPr>
          <w:rFonts w:ascii="Calibri" w:eastAsia="Times New Roman" w:hAnsi="Calibri" w:cs="Calibri"/>
          <w:lang w:eastAsia="en-GB"/>
        </w:rPr>
      </w:pPr>
      <w:r w:rsidRPr="0056085F">
        <w:rPr>
          <w:rFonts w:ascii="Calibri" w:eastAsia="Times New Roman" w:hAnsi="Calibri" w:cs="Calibri"/>
          <w:lang w:eastAsia="en-GB"/>
        </w:rPr>
        <w:t xml:space="preserve">Nil income </w:t>
      </w:r>
    </w:p>
    <w:p w14:paraId="3B92E240" w14:textId="0F807560" w:rsidR="00420987" w:rsidRPr="0056085F" w:rsidRDefault="00420987" w:rsidP="000F5BA2">
      <w:pPr>
        <w:pStyle w:val="ListParagraph"/>
        <w:numPr>
          <w:ilvl w:val="0"/>
          <w:numId w:val="39"/>
        </w:numPr>
        <w:rPr>
          <w:rFonts w:ascii="Calibri" w:eastAsia="Times New Roman" w:hAnsi="Calibri" w:cs="Calibri"/>
          <w:lang w:eastAsia="en-GB"/>
        </w:rPr>
      </w:pPr>
      <w:r w:rsidRPr="0056085F">
        <w:rPr>
          <w:rFonts w:ascii="Calibri" w:eastAsia="Times New Roman" w:hAnsi="Calibri" w:cs="Calibri"/>
          <w:lang w:eastAsia="en-GB"/>
        </w:rPr>
        <w:t>Prefer not to say</w:t>
      </w:r>
    </w:p>
    <w:p w14:paraId="41FA7980" w14:textId="77777777" w:rsidR="00E97C94" w:rsidRPr="0056085F" w:rsidRDefault="00E97C94" w:rsidP="00E97C94">
      <w:pPr>
        <w:rPr>
          <w:rFonts w:ascii="Calibri" w:eastAsia="Times New Roman" w:hAnsi="Calibri" w:cs="Calibri"/>
          <w:lang w:eastAsia="en-GB"/>
        </w:rPr>
      </w:pPr>
    </w:p>
    <w:p w14:paraId="48B6B078" w14:textId="77777777" w:rsidR="00A623B0" w:rsidRPr="0056085F" w:rsidRDefault="00A623B0" w:rsidP="00A623B0"/>
    <w:p w14:paraId="563E6A09" w14:textId="73ABEEDE" w:rsidR="00EE01AB" w:rsidRPr="0056085F" w:rsidRDefault="00281330" w:rsidP="00597BA6">
      <w:pPr>
        <w:jc w:val="center"/>
        <w:rPr>
          <w:b/>
          <w:bCs/>
          <w:sz w:val="28"/>
          <w:szCs w:val="28"/>
          <w:u w:val="single"/>
        </w:rPr>
      </w:pPr>
      <w:r w:rsidRPr="0056085F">
        <w:rPr>
          <w:b/>
          <w:bCs/>
          <w:sz w:val="28"/>
          <w:szCs w:val="28"/>
          <w:u w:val="single"/>
        </w:rPr>
        <w:t xml:space="preserve">Part 2: </w:t>
      </w:r>
      <w:r w:rsidR="00AC557D" w:rsidRPr="0056085F">
        <w:rPr>
          <w:b/>
          <w:bCs/>
          <w:sz w:val="28"/>
          <w:szCs w:val="28"/>
          <w:u w:val="single"/>
        </w:rPr>
        <w:t>Taking part</w:t>
      </w:r>
      <w:r w:rsidR="00694174" w:rsidRPr="0056085F">
        <w:rPr>
          <w:b/>
          <w:bCs/>
          <w:sz w:val="28"/>
          <w:szCs w:val="28"/>
          <w:u w:val="single"/>
        </w:rPr>
        <w:t xml:space="preserve"> in </w:t>
      </w:r>
      <w:r w:rsidR="00AC557D" w:rsidRPr="0056085F">
        <w:rPr>
          <w:b/>
          <w:bCs/>
          <w:sz w:val="28"/>
          <w:szCs w:val="28"/>
          <w:u w:val="single"/>
        </w:rPr>
        <w:t>Health</w:t>
      </w:r>
      <w:r w:rsidR="00602D6E" w:rsidRPr="0056085F">
        <w:rPr>
          <w:b/>
          <w:bCs/>
          <w:sz w:val="28"/>
          <w:szCs w:val="28"/>
          <w:u w:val="single"/>
        </w:rPr>
        <w:t xml:space="preserve"> </w:t>
      </w:r>
      <w:r w:rsidR="00694174" w:rsidRPr="0056085F">
        <w:rPr>
          <w:b/>
          <w:bCs/>
          <w:sz w:val="28"/>
          <w:szCs w:val="28"/>
          <w:u w:val="single"/>
        </w:rPr>
        <w:t>Research</w:t>
      </w:r>
    </w:p>
    <w:p w14:paraId="195FA974" w14:textId="77777777" w:rsidR="009359F5" w:rsidRPr="0056085F" w:rsidRDefault="009359F5" w:rsidP="003857E7">
      <w:pPr>
        <w:rPr>
          <w:b/>
          <w:bCs/>
        </w:rPr>
      </w:pPr>
    </w:p>
    <w:p w14:paraId="10F69B38" w14:textId="74F37CA7" w:rsidR="009359F5" w:rsidRPr="0056085F" w:rsidRDefault="009359F5" w:rsidP="003857E7">
      <w:pPr>
        <w:rPr>
          <w:b/>
          <w:bCs/>
        </w:rPr>
      </w:pPr>
      <w:r w:rsidRPr="0056085F">
        <w:rPr>
          <w:b/>
          <w:bCs/>
        </w:rPr>
        <w:t>We w</w:t>
      </w:r>
      <w:r w:rsidR="00AC557D" w:rsidRPr="0056085F">
        <w:rPr>
          <w:b/>
          <w:bCs/>
        </w:rPr>
        <w:t>ould like</w:t>
      </w:r>
      <w:r w:rsidRPr="0056085F">
        <w:rPr>
          <w:b/>
          <w:bCs/>
        </w:rPr>
        <w:t xml:space="preserve"> to know </w:t>
      </w:r>
      <w:r w:rsidR="00625A7B" w:rsidRPr="0056085F">
        <w:rPr>
          <w:b/>
          <w:bCs/>
        </w:rPr>
        <w:t>if</w:t>
      </w:r>
      <w:r w:rsidRPr="0056085F">
        <w:rPr>
          <w:b/>
          <w:bCs/>
        </w:rPr>
        <w:t xml:space="preserve"> </w:t>
      </w:r>
      <w:r w:rsidR="00147843" w:rsidRPr="0056085F">
        <w:rPr>
          <w:b/>
          <w:bCs/>
        </w:rPr>
        <w:t>you</w:t>
      </w:r>
      <w:r w:rsidRPr="0056085F">
        <w:rPr>
          <w:b/>
          <w:bCs/>
        </w:rPr>
        <w:t xml:space="preserve"> have </w:t>
      </w:r>
      <w:r w:rsidR="00147843" w:rsidRPr="0056085F">
        <w:rPr>
          <w:b/>
          <w:bCs/>
        </w:rPr>
        <w:t xml:space="preserve">taken part </w:t>
      </w:r>
      <w:r w:rsidRPr="0056085F">
        <w:rPr>
          <w:b/>
          <w:bCs/>
        </w:rPr>
        <w:t xml:space="preserve">in </w:t>
      </w:r>
      <w:r w:rsidR="00AC557D" w:rsidRPr="0056085F">
        <w:rPr>
          <w:b/>
          <w:bCs/>
        </w:rPr>
        <w:t xml:space="preserve">health </w:t>
      </w:r>
      <w:r w:rsidRPr="0056085F">
        <w:rPr>
          <w:b/>
          <w:bCs/>
        </w:rPr>
        <w:t>research</w:t>
      </w:r>
      <w:r w:rsidR="000C1754" w:rsidRPr="0056085F">
        <w:rPr>
          <w:b/>
          <w:bCs/>
        </w:rPr>
        <w:t xml:space="preserve">. </w:t>
      </w:r>
      <w:proofErr w:type="gramStart"/>
      <w:r w:rsidR="009E5D50" w:rsidRPr="0056085F">
        <w:rPr>
          <w:rFonts w:cstheme="minorHAnsi"/>
          <w:b/>
          <w:bCs/>
          <w:color w:val="000000" w:themeColor="text1"/>
          <w:lang w:eastAsia="en-GB"/>
        </w:rPr>
        <w:t>Health research,</w:t>
      </w:r>
      <w:proofErr w:type="gramEnd"/>
      <w:r w:rsidR="009E5D50" w:rsidRPr="0056085F">
        <w:rPr>
          <w:rFonts w:cstheme="minorHAnsi"/>
          <w:b/>
          <w:bCs/>
          <w:color w:val="000000" w:themeColor="text1"/>
          <w:lang w:eastAsia="en-GB"/>
        </w:rPr>
        <w:t xml:space="preserve"> helps improve people’s health and wellbeing. Health research also aims to improve health services and their delivery. </w:t>
      </w:r>
      <w:r w:rsidR="000C1754" w:rsidRPr="0056085F">
        <w:rPr>
          <w:b/>
          <w:bCs/>
        </w:rPr>
        <w:t>We are interested in</w:t>
      </w:r>
      <w:r w:rsidR="00625A7B" w:rsidRPr="0056085F">
        <w:rPr>
          <w:b/>
          <w:bCs/>
        </w:rPr>
        <w:t xml:space="preserve"> how </w:t>
      </w:r>
      <w:r w:rsidR="00147843" w:rsidRPr="0056085F">
        <w:rPr>
          <w:b/>
          <w:bCs/>
        </w:rPr>
        <w:t>you</w:t>
      </w:r>
      <w:r w:rsidR="00625A7B" w:rsidRPr="0056085F">
        <w:rPr>
          <w:b/>
          <w:bCs/>
        </w:rPr>
        <w:t xml:space="preserve"> were involved</w:t>
      </w:r>
      <w:r w:rsidR="00F6090E" w:rsidRPr="0056085F">
        <w:rPr>
          <w:b/>
          <w:bCs/>
        </w:rPr>
        <w:t xml:space="preserve"> and what </w:t>
      </w:r>
      <w:r w:rsidR="00147843" w:rsidRPr="0056085F">
        <w:rPr>
          <w:b/>
          <w:bCs/>
        </w:rPr>
        <w:t xml:space="preserve">encouraged </w:t>
      </w:r>
      <w:r w:rsidR="009D752B" w:rsidRPr="0056085F">
        <w:rPr>
          <w:b/>
          <w:bCs/>
        </w:rPr>
        <w:t>you to participate. If you hav</w:t>
      </w:r>
      <w:r w:rsidR="008A4A2F" w:rsidRPr="0056085F">
        <w:rPr>
          <w:b/>
          <w:bCs/>
        </w:rPr>
        <w:t>e no</w:t>
      </w:r>
      <w:r w:rsidR="009D752B" w:rsidRPr="0056085F">
        <w:rPr>
          <w:b/>
          <w:bCs/>
        </w:rPr>
        <w:t xml:space="preserve">t taken part in </w:t>
      </w:r>
      <w:r w:rsidR="00AC557D" w:rsidRPr="0056085F">
        <w:rPr>
          <w:b/>
          <w:bCs/>
        </w:rPr>
        <w:t xml:space="preserve">health </w:t>
      </w:r>
      <w:r w:rsidR="009D752B" w:rsidRPr="0056085F">
        <w:rPr>
          <w:b/>
          <w:bCs/>
        </w:rPr>
        <w:t>research, w</w:t>
      </w:r>
      <w:r w:rsidR="00787A22" w:rsidRPr="0056085F">
        <w:rPr>
          <w:b/>
          <w:bCs/>
        </w:rPr>
        <w:t>e would like to know w</w:t>
      </w:r>
      <w:r w:rsidR="00DF0956" w:rsidRPr="0056085F">
        <w:rPr>
          <w:b/>
          <w:bCs/>
        </w:rPr>
        <w:t>hy</w:t>
      </w:r>
      <w:r w:rsidR="00787A22" w:rsidRPr="0056085F">
        <w:rPr>
          <w:b/>
          <w:bCs/>
        </w:rPr>
        <w:t xml:space="preserve">. </w:t>
      </w:r>
      <w:r w:rsidR="00EA1A68" w:rsidRPr="0056085F">
        <w:rPr>
          <w:b/>
          <w:bCs/>
        </w:rPr>
        <w:t>We would</w:t>
      </w:r>
      <w:r w:rsidR="008A4A2F" w:rsidRPr="0056085F">
        <w:rPr>
          <w:b/>
          <w:bCs/>
        </w:rPr>
        <w:t xml:space="preserve"> also like to know if you would like to </w:t>
      </w:r>
      <w:r w:rsidR="00293DAA" w:rsidRPr="0056085F">
        <w:rPr>
          <w:b/>
          <w:bCs/>
        </w:rPr>
        <w:t>take part</w:t>
      </w:r>
      <w:r w:rsidR="008A4A2F" w:rsidRPr="0056085F">
        <w:rPr>
          <w:b/>
          <w:bCs/>
        </w:rPr>
        <w:t xml:space="preserve"> in</w:t>
      </w:r>
      <w:r w:rsidR="008D2686" w:rsidRPr="0056085F">
        <w:rPr>
          <w:b/>
          <w:bCs/>
        </w:rPr>
        <w:t xml:space="preserve"> future </w:t>
      </w:r>
      <w:r w:rsidR="002A6AD2" w:rsidRPr="0056085F">
        <w:rPr>
          <w:b/>
          <w:bCs/>
        </w:rPr>
        <w:t xml:space="preserve">health </w:t>
      </w:r>
      <w:r w:rsidR="008D2686" w:rsidRPr="0056085F">
        <w:rPr>
          <w:b/>
          <w:bCs/>
        </w:rPr>
        <w:t xml:space="preserve">research. </w:t>
      </w:r>
    </w:p>
    <w:p w14:paraId="15962D0E" w14:textId="77777777" w:rsidR="00233353" w:rsidRPr="0056085F" w:rsidRDefault="00233353" w:rsidP="003857E7">
      <w:pPr>
        <w:rPr>
          <w:b/>
          <w:bCs/>
        </w:rPr>
      </w:pPr>
    </w:p>
    <w:p w14:paraId="706452EC" w14:textId="53CE15A7" w:rsidR="00EE01AB" w:rsidRPr="0056085F" w:rsidRDefault="00EE01AB" w:rsidP="00281330"/>
    <w:p w14:paraId="2421937E" w14:textId="5D70028F" w:rsidR="00EE01AB" w:rsidRPr="0056085F" w:rsidRDefault="006672D4" w:rsidP="000F5BA2">
      <w:pPr>
        <w:pStyle w:val="ListParagraph"/>
        <w:numPr>
          <w:ilvl w:val="1"/>
          <w:numId w:val="19"/>
        </w:numPr>
      </w:pPr>
      <w:r w:rsidRPr="0056085F">
        <w:rPr>
          <w:b/>
          <w:bCs/>
        </w:rPr>
        <w:t>I have been involved in</w:t>
      </w:r>
      <w:r w:rsidR="00E83DA2" w:rsidRPr="0056085F">
        <w:rPr>
          <w:b/>
          <w:bCs/>
        </w:rPr>
        <w:t xml:space="preserve"> </w:t>
      </w:r>
      <w:r w:rsidR="00AC557D" w:rsidRPr="0056085F">
        <w:rPr>
          <w:b/>
          <w:bCs/>
        </w:rPr>
        <w:t>health</w:t>
      </w:r>
      <w:r w:rsidRPr="0056085F">
        <w:rPr>
          <w:b/>
          <w:bCs/>
        </w:rPr>
        <w:t xml:space="preserve"> research</w:t>
      </w:r>
      <w:r w:rsidRPr="0056085F">
        <w:t xml:space="preserve"> </w:t>
      </w:r>
      <w:r w:rsidR="00C40D48" w:rsidRPr="0056085F">
        <w:rPr>
          <w:b/>
          <w:bCs/>
        </w:rPr>
        <w:t>(as a participant, parent/guardian of a participant, or as a community member on a health research study)</w:t>
      </w:r>
      <w:r w:rsidR="00C40D48" w:rsidRPr="0056085F">
        <w:t xml:space="preserve"> </w:t>
      </w:r>
      <w:r w:rsidR="00005993" w:rsidRPr="0056085F">
        <w:t>(one answer only)</w:t>
      </w:r>
    </w:p>
    <w:p w14:paraId="603E96AC" w14:textId="7B43D1CF" w:rsidR="00CD4810" w:rsidRPr="0056085F" w:rsidRDefault="006672D4" w:rsidP="005A04AA">
      <w:pPr>
        <w:pStyle w:val="ListParagraph"/>
        <w:numPr>
          <w:ilvl w:val="0"/>
          <w:numId w:val="1"/>
        </w:numPr>
      </w:pPr>
      <w:r w:rsidRPr="0056085F">
        <w:t>Yes</w:t>
      </w:r>
    </w:p>
    <w:p w14:paraId="31C04DFD" w14:textId="45121CC3" w:rsidR="009701E7" w:rsidRPr="0056085F" w:rsidRDefault="00702DA9" w:rsidP="000F5BA2">
      <w:pPr>
        <w:pStyle w:val="ListParagraph"/>
        <w:numPr>
          <w:ilvl w:val="2"/>
          <w:numId w:val="30"/>
        </w:numPr>
        <w:rPr>
          <w:b/>
          <w:bCs/>
        </w:rPr>
      </w:pPr>
      <w:r w:rsidRPr="0056085F">
        <w:rPr>
          <w:b/>
          <w:bCs/>
        </w:rPr>
        <w:t>I was involved as a…</w:t>
      </w:r>
      <w:r w:rsidR="007D078E" w:rsidRPr="0056085F">
        <w:rPr>
          <w:b/>
          <w:bCs/>
        </w:rPr>
        <w:t xml:space="preserve"> </w:t>
      </w:r>
      <w:r w:rsidR="007D078E" w:rsidRPr="0056085F">
        <w:t>(multiple choice allowed)</w:t>
      </w:r>
    </w:p>
    <w:p w14:paraId="698F69B4" w14:textId="05A904B4" w:rsidR="009701E7" w:rsidRPr="0056085F" w:rsidRDefault="000B47BD" w:rsidP="000F5BA2">
      <w:pPr>
        <w:pStyle w:val="ListParagraph"/>
        <w:numPr>
          <w:ilvl w:val="2"/>
          <w:numId w:val="15"/>
        </w:numPr>
        <w:ind w:left="2835" w:hanging="283"/>
      </w:pPr>
      <w:r w:rsidRPr="0056085F">
        <w:t>Participant</w:t>
      </w:r>
      <w:r w:rsidR="002B018D" w:rsidRPr="0056085F">
        <w:t xml:space="preserve"> (e.g. answering surveys, providing blood samples)</w:t>
      </w:r>
    </w:p>
    <w:p w14:paraId="72FE9293" w14:textId="68010F1B" w:rsidR="0065325E" w:rsidRPr="0056085F" w:rsidRDefault="0065325E" w:rsidP="000F5BA2">
      <w:pPr>
        <w:pStyle w:val="ListParagraph"/>
        <w:numPr>
          <w:ilvl w:val="2"/>
          <w:numId w:val="15"/>
        </w:numPr>
        <w:ind w:left="2835" w:hanging="283"/>
      </w:pPr>
      <w:r w:rsidRPr="0056085F">
        <w:t xml:space="preserve">Parent/guardian of a participant (e.g. </w:t>
      </w:r>
      <w:r w:rsidR="002B018D" w:rsidRPr="0056085F">
        <w:t>answering surveys, providing blood samples)</w:t>
      </w:r>
    </w:p>
    <w:p w14:paraId="236679EB" w14:textId="31E0A1FD" w:rsidR="00B50DD6" w:rsidRPr="0056085F" w:rsidRDefault="004B5D91" w:rsidP="000F5BA2">
      <w:pPr>
        <w:pStyle w:val="ListParagraph"/>
        <w:numPr>
          <w:ilvl w:val="2"/>
          <w:numId w:val="15"/>
        </w:numPr>
        <w:ind w:left="2835" w:hanging="283"/>
      </w:pPr>
      <w:r w:rsidRPr="0056085F">
        <w:t>Community</w:t>
      </w:r>
      <w:r w:rsidR="00BE316E" w:rsidRPr="0056085F">
        <w:t xml:space="preserve"> member</w:t>
      </w:r>
      <w:r w:rsidRPr="0056085F">
        <w:t xml:space="preserve"> on a </w:t>
      </w:r>
      <w:r w:rsidR="00A84F59" w:rsidRPr="0056085F">
        <w:t xml:space="preserve">health </w:t>
      </w:r>
      <w:r w:rsidRPr="0056085F">
        <w:t>research study</w:t>
      </w:r>
      <w:r w:rsidR="006E7943" w:rsidRPr="0056085F">
        <w:t xml:space="preserve"> </w:t>
      </w:r>
      <w:r w:rsidR="00FB1E57" w:rsidRPr="0056085F">
        <w:t>(e.g. involved in research design</w:t>
      </w:r>
      <w:r w:rsidR="00DB71E6" w:rsidRPr="0056085F">
        <w:t>, advising on rese</w:t>
      </w:r>
      <w:r w:rsidR="00792806" w:rsidRPr="0056085F">
        <w:t xml:space="preserve">arch tasks) </w:t>
      </w:r>
      <w:r w:rsidR="00690311" w:rsidRPr="0056085F">
        <w:t>[leads to 2.1.2]</w:t>
      </w:r>
      <w:r w:rsidR="007D078E" w:rsidRPr="0056085F">
        <w:br/>
      </w:r>
    </w:p>
    <w:p w14:paraId="64BA5AEB" w14:textId="3ED0FC09" w:rsidR="00470903" w:rsidRPr="0056085F" w:rsidRDefault="00C501D1" w:rsidP="000F5BA2">
      <w:pPr>
        <w:pStyle w:val="ListParagraph"/>
        <w:numPr>
          <w:ilvl w:val="2"/>
          <w:numId w:val="30"/>
        </w:numPr>
        <w:rPr>
          <w:b/>
          <w:bCs/>
        </w:rPr>
      </w:pPr>
      <w:r w:rsidRPr="0056085F">
        <w:rPr>
          <w:b/>
          <w:bCs/>
        </w:rPr>
        <w:t>Health r</w:t>
      </w:r>
      <w:r w:rsidR="009A2502" w:rsidRPr="0056085F">
        <w:rPr>
          <w:b/>
          <w:bCs/>
        </w:rPr>
        <w:t>esearch a</w:t>
      </w:r>
      <w:r w:rsidR="00842158" w:rsidRPr="0056085F">
        <w:rPr>
          <w:b/>
          <w:bCs/>
        </w:rPr>
        <w:t>ctivities I was involved in included</w:t>
      </w:r>
      <w:r w:rsidR="007D078E" w:rsidRPr="0056085F">
        <w:rPr>
          <w:b/>
          <w:bCs/>
        </w:rPr>
        <w:t xml:space="preserve"> </w:t>
      </w:r>
      <w:r w:rsidR="007D078E" w:rsidRPr="0056085F">
        <w:t>(multiple choice allowed)</w:t>
      </w:r>
      <w:r w:rsidR="00B270A0" w:rsidRPr="0056085F">
        <w:t xml:space="preserve"> [this question only appears if </w:t>
      </w:r>
      <w:r w:rsidR="007F06BB" w:rsidRPr="0056085F">
        <w:t>‘</w:t>
      </w:r>
      <w:r w:rsidR="003835F3" w:rsidRPr="0056085F">
        <w:t>community member on a research study’</w:t>
      </w:r>
      <w:r w:rsidR="007F06BB" w:rsidRPr="0056085F">
        <w:t xml:space="preserve"> is selected above]</w:t>
      </w:r>
    </w:p>
    <w:p w14:paraId="247B5D39" w14:textId="75F4BEE6" w:rsidR="00170129" w:rsidRPr="0056085F" w:rsidRDefault="00170129" w:rsidP="000F5BA2">
      <w:pPr>
        <w:pStyle w:val="ListParagraph"/>
        <w:numPr>
          <w:ilvl w:val="0"/>
          <w:numId w:val="31"/>
        </w:numPr>
        <w:ind w:left="3402" w:hanging="426"/>
      </w:pPr>
      <w:r w:rsidRPr="0056085F">
        <w:t>Provid</w:t>
      </w:r>
      <w:r w:rsidR="003835F3" w:rsidRPr="0056085F">
        <w:t>ing</w:t>
      </w:r>
      <w:r w:rsidRPr="0056085F">
        <w:t xml:space="preserve"> </w:t>
      </w:r>
      <w:r w:rsidR="003835F3" w:rsidRPr="0056085F">
        <w:t>my</w:t>
      </w:r>
      <w:r w:rsidRPr="0056085F">
        <w:t xml:space="preserve"> opinion on the design of a research project (e.g. developing the project aims and outcomes) </w:t>
      </w:r>
    </w:p>
    <w:p w14:paraId="2BB4289A" w14:textId="77E5FD37" w:rsidR="00170129" w:rsidRPr="0056085F" w:rsidRDefault="00F818AC" w:rsidP="000F5BA2">
      <w:pPr>
        <w:pStyle w:val="CommentText"/>
        <w:numPr>
          <w:ilvl w:val="0"/>
          <w:numId w:val="31"/>
        </w:numPr>
        <w:ind w:left="3402" w:hanging="426"/>
        <w:rPr>
          <w:sz w:val="24"/>
          <w:szCs w:val="24"/>
        </w:rPr>
      </w:pPr>
      <w:r w:rsidRPr="0056085F">
        <w:rPr>
          <w:sz w:val="24"/>
          <w:szCs w:val="24"/>
        </w:rPr>
        <w:lastRenderedPageBreak/>
        <w:t xml:space="preserve">Talking to </w:t>
      </w:r>
      <w:r w:rsidR="00170129" w:rsidRPr="0056085F">
        <w:rPr>
          <w:sz w:val="24"/>
          <w:szCs w:val="24"/>
        </w:rPr>
        <w:t xml:space="preserve">researchers </w:t>
      </w:r>
      <w:r w:rsidRPr="0056085F">
        <w:rPr>
          <w:sz w:val="24"/>
          <w:szCs w:val="24"/>
        </w:rPr>
        <w:t xml:space="preserve">about </w:t>
      </w:r>
      <w:r w:rsidR="00170129" w:rsidRPr="0056085F">
        <w:rPr>
          <w:sz w:val="24"/>
          <w:szCs w:val="24"/>
        </w:rPr>
        <w:t xml:space="preserve">how to get </w:t>
      </w:r>
      <w:r w:rsidR="003835F3" w:rsidRPr="0056085F">
        <w:rPr>
          <w:sz w:val="24"/>
          <w:szCs w:val="24"/>
        </w:rPr>
        <w:t>participants</w:t>
      </w:r>
      <w:r w:rsidR="00170129" w:rsidRPr="0056085F">
        <w:rPr>
          <w:sz w:val="24"/>
          <w:szCs w:val="24"/>
        </w:rPr>
        <w:t xml:space="preserve"> on board </w:t>
      </w:r>
    </w:p>
    <w:p w14:paraId="75395F02" w14:textId="02A68F84" w:rsidR="00170129" w:rsidRPr="0056085F" w:rsidRDefault="00170129" w:rsidP="000F5BA2">
      <w:pPr>
        <w:pStyle w:val="CommentText"/>
        <w:numPr>
          <w:ilvl w:val="0"/>
          <w:numId w:val="31"/>
        </w:numPr>
        <w:ind w:left="3402" w:hanging="426"/>
        <w:rPr>
          <w:sz w:val="24"/>
          <w:szCs w:val="24"/>
        </w:rPr>
      </w:pPr>
      <w:r w:rsidRPr="0056085F">
        <w:rPr>
          <w:sz w:val="24"/>
          <w:szCs w:val="24"/>
        </w:rPr>
        <w:t>Discussing with researchers how to measure success of a project</w:t>
      </w:r>
    </w:p>
    <w:p w14:paraId="2EC94BCB" w14:textId="30C5381A" w:rsidR="00170129" w:rsidRPr="0056085F" w:rsidRDefault="00170129" w:rsidP="000F5BA2">
      <w:pPr>
        <w:pStyle w:val="ListParagraph"/>
        <w:numPr>
          <w:ilvl w:val="0"/>
          <w:numId w:val="31"/>
        </w:numPr>
        <w:ind w:left="3402" w:hanging="426"/>
      </w:pPr>
      <w:r w:rsidRPr="0056085F">
        <w:t>Getting updates on how the research is going</w:t>
      </w:r>
    </w:p>
    <w:p w14:paraId="7B6D6F87" w14:textId="77777777" w:rsidR="00170129" w:rsidRPr="0056085F" w:rsidRDefault="00170129" w:rsidP="000F5BA2">
      <w:pPr>
        <w:pStyle w:val="ListParagraph"/>
        <w:numPr>
          <w:ilvl w:val="0"/>
          <w:numId w:val="31"/>
        </w:numPr>
        <w:ind w:left="3402" w:hanging="426"/>
      </w:pPr>
      <w:r w:rsidRPr="0056085F">
        <w:t>Discussing with researchers how to share the research with the community</w:t>
      </w:r>
    </w:p>
    <w:p w14:paraId="305C8482" w14:textId="7E99D75D" w:rsidR="00170129" w:rsidRPr="0056085F" w:rsidRDefault="00170129" w:rsidP="000F5BA2">
      <w:pPr>
        <w:pStyle w:val="ListParagraph"/>
        <w:numPr>
          <w:ilvl w:val="0"/>
          <w:numId w:val="31"/>
        </w:numPr>
        <w:ind w:left="3402" w:hanging="426"/>
      </w:pPr>
      <w:r w:rsidRPr="0056085F">
        <w:t>Review</w:t>
      </w:r>
      <w:r w:rsidR="003835F3" w:rsidRPr="0056085F">
        <w:t>ing</w:t>
      </w:r>
      <w:r w:rsidRPr="0056085F">
        <w:t xml:space="preserve"> project documents to share with the community </w:t>
      </w:r>
    </w:p>
    <w:p w14:paraId="68542972" w14:textId="5E217D22" w:rsidR="00170129" w:rsidRPr="0056085F" w:rsidRDefault="00170129" w:rsidP="000F5BA2">
      <w:pPr>
        <w:pStyle w:val="ListParagraph"/>
        <w:numPr>
          <w:ilvl w:val="0"/>
          <w:numId w:val="31"/>
        </w:numPr>
        <w:ind w:left="3402" w:hanging="426"/>
      </w:pPr>
      <w:r w:rsidRPr="0056085F">
        <w:t xml:space="preserve">Advising how research findings </w:t>
      </w:r>
      <w:r w:rsidR="00A33F86" w:rsidRPr="0056085F">
        <w:t>can be put into action</w:t>
      </w:r>
    </w:p>
    <w:p w14:paraId="7FC6D96B" w14:textId="77777777" w:rsidR="00170129" w:rsidRPr="0056085F" w:rsidRDefault="00170129" w:rsidP="000F5BA2">
      <w:pPr>
        <w:pStyle w:val="ListParagraph"/>
        <w:numPr>
          <w:ilvl w:val="0"/>
          <w:numId w:val="31"/>
        </w:numPr>
        <w:ind w:left="3402" w:hanging="426"/>
      </w:pPr>
      <w:r w:rsidRPr="0056085F">
        <w:t>Other [open text box]</w:t>
      </w:r>
    </w:p>
    <w:p w14:paraId="0A8FEA5D" w14:textId="408BAE50" w:rsidR="00170129" w:rsidRPr="0056085F" w:rsidRDefault="00170129" w:rsidP="00491B4F">
      <w:pPr>
        <w:pStyle w:val="ListParagraph"/>
        <w:ind w:left="2694"/>
        <w:rPr>
          <w:sz w:val="22"/>
          <w:szCs w:val="22"/>
        </w:rPr>
      </w:pPr>
    </w:p>
    <w:p w14:paraId="3FEB8B69" w14:textId="77777777" w:rsidR="00842158" w:rsidRPr="0056085F" w:rsidRDefault="00842158" w:rsidP="00842158">
      <w:pPr>
        <w:pStyle w:val="ListParagraph"/>
        <w:rPr>
          <w:b/>
          <w:bCs/>
        </w:rPr>
      </w:pPr>
    </w:p>
    <w:p w14:paraId="663813AF" w14:textId="7A4157FB" w:rsidR="000B47BD" w:rsidRPr="0056085F" w:rsidRDefault="006672D4" w:rsidP="000F5BA2">
      <w:pPr>
        <w:pStyle w:val="ListParagraph"/>
        <w:numPr>
          <w:ilvl w:val="2"/>
          <w:numId w:val="15"/>
        </w:numPr>
      </w:pPr>
      <w:r w:rsidRPr="0056085F">
        <w:t xml:space="preserve">No </w:t>
      </w:r>
    </w:p>
    <w:p w14:paraId="37D92A60" w14:textId="241683D6" w:rsidR="000F14E0" w:rsidRPr="0056085F" w:rsidRDefault="000F14E0" w:rsidP="000F5BA2">
      <w:pPr>
        <w:pStyle w:val="ListParagraph"/>
        <w:numPr>
          <w:ilvl w:val="2"/>
          <w:numId w:val="30"/>
        </w:numPr>
        <w:ind w:left="2127"/>
        <w:rPr>
          <w:b/>
          <w:bCs/>
        </w:rPr>
      </w:pPr>
      <w:r w:rsidRPr="0056085F">
        <w:rPr>
          <w:b/>
          <w:bCs/>
        </w:rPr>
        <w:t xml:space="preserve">I have not been involved in </w:t>
      </w:r>
      <w:r w:rsidR="00D91480" w:rsidRPr="0056085F">
        <w:rPr>
          <w:b/>
          <w:bCs/>
        </w:rPr>
        <w:t>health</w:t>
      </w:r>
      <w:r w:rsidR="00C17529" w:rsidRPr="0056085F">
        <w:rPr>
          <w:b/>
          <w:bCs/>
        </w:rPr>
        <w:t xml:space="preserve"> </w:t>
      </w:r>
      <w:r w:rsidRPr="0056085F">
        <w:rPr>
          <w:b/>
          <w:bCs/>
        </w:rPr>
        <w:t xml:space="preserve">research </w:t>
      </w:r>
      <w:r w:rsidR="000C1EBC" w:rsidRPr="0056085F">
        <w:rPr>
          <w:b/>
          <w:bCs/>
        </w:rPr>
        <w:t xml:space="preserve">(as a participant, parent/guardian of a participant, or as a community member on a </w:t>
      </w:r>
      <w:r w:rsidR="00A84F59" w:rsidRPr="0056085F">
        <w:rPr>
          <w:b/>
          <w:bCs/>
        </w:rPr>
        <w:t xml:space="preserve">health </w:t>
      </w:r>
      <w:r w:rsidR="000C1EBC" w:rsidRPr="0056085F">
        <w:rPr>
          <w:b/>
          <w:bCs/>
        </w:rPr>
        <w:t xml:space="preserve">research study) </w:t>
      </w:r>
      <w:r w:rsidRPr="0056085F">
        <w:rPr>
          <w:b/>
          <w:bCs/>
        </w:rPr>
        <w:t>because</w:t>
      </w:r>
      <w:r w:rsidR="007D078E" w:rsidRPr="0056085F">
        <w:rPr>
          <w:b/>
          <w:bCs/>
        </w:rPr>
        <w:t xml:space="preserve"> </w:t>
      </w:r>
      <w:r w:rsidR="007D078E" w:rsidRPr="0056085F">
        <w:t>(multiple choice allowed)</w:t>
      </w:r>
    </w:p>
    <w:p w14:paraId="70E436CE" w14:textId="7675CF4B" w:rsidR="00516347" w:rsidRPr="0056085F" w:rsidRDefault="00516347" w:rsidP="000F5BA2">
      <w:pPr>
        <w:pStyle w:val="ListParagraph"/>
        <w:numPr>
          <w:ilvl w:val="2"/>
          <w:numId w:val="16"/>
        </w:numPr>
      </w:pPr>
      <w:r w:rsidRPr="0056085F">
        <w:t xml:space="preserve">I am not interested in </w:t>
      </w:r>
      <w:r w:rsidR="00131080" w:rsidRPr="0056085F">
        <w:t>taking part</w:t>
      </w:r>
      <w:r w:rsidRPr="0056085F">
        <w:t xml:space="preserve"> in research</w:t>
      </w:r>
    </w:p>
    <w:p w14:paraId="11E746A4" w14:textId="5C2E223C" w:rsidR="000F14E0" w:rsidRPr="0056085F" w:rsidRDefault="000F14E0" w:rsidP="000F5BA2">
      <w:pPr>
        <w:pStyle w:val="ListParagraph"/>
        <w:numPr>
          <w:ilvl w:val="2"/>
          <w:numId w:val="16"/>
        </w:numPr>
      </w:pPr>
      <w:r w:rsidRPr="0056085F">
        <w:t>I did not know I could be involved</w:t>
      </w:r>
    </w:p>
    <w:p w14:paraId="408A7EBF" w14:textId="10405010" w:rsidR="00640149" w:rsidRPr="0056085F" w:rsidRDefault="00054422" w:rsidP="000F5BA2">
      <w:pPr>
        <w:pStyle w:val="ListParagraph"/>
        <w:numPr>
          <w:ilvl w:val="2"/>
          <w:numId w:val="16"/>
        </w:numPr>
      </w:pPr>
      <w:r w:rsidRPr="0056085F">
        <w:t>I have not been asked to be involved</w:t>
      </w:r>
    </w:p>
    <w:p w14:paraId="118613D9" w14:textId="50438EA7" w:rsidR="000F14E0" w:rsidRPr="0056085F" w:rsidRDefault="000F14E0" w:rsidP="000F5BA2">
      <w:pPr>
        <w:pStyle w:val="ListParagraph"/>
        <w:numPr>
          <w:ilvl w:val="2"/>
          <w:numId w:val="16"/>
        </w:numPr>
      </w:pPr>
      <w:r w:rsidRPr="0056085F">
        <w:t xml:space="preserve">I </w:t>
      </w:r>
      <w:r w:rsidR="00506381" w:rsidRPr="0056085F">
        <w:t xml:space="preserve">do </w:t>
      </w:r>
      <w:r w:rsidRPr="0056085F">
        <w:t xml:space="preserve">not </w:t>
      </w:r>
      <w:r w:rsidR="002A519B" w:rsidRPr="0056085F">
        <w:t>ha</w:t>
      </w:r>
      <w:r w:rsidR="00506381" w:rsidRPr="0056085F">
        <w:t>ve</w:t>
      </w:r>
      <w:r w:rsidRPr="0056085F">
        <w:t xml:space="preserve"> time to be involved</w:t>
      </w:r>
    </w:p>
    <w:p w14:paraId="51283AED" w14:textId="20A1CC87" w:rsidR="005D7A46" w:rsidRPr="0056085F" w:rsidRDefault="005D7A46" w:rsidP="000F5BA2">
      <w:pPr>
        <w:pStyle w:val="ListParagraph"/>
        <w:numPr>
          <w:ilvl w:val="2"/>
          <w:numId w:val="16"/>
        </w:numPr>
      </w:pPr>
      <w:r w:rsidRPr="0056085F">
        <w:t xml:space="preserve">I </w:t>
      </w:r>
      <w:r w:rsidR="00506381" w:rsidRPr="0056085F">
        <w:t>do not have</w:t>
      </w:r>
      <w:r w:rsidRPr="0056085F">
        <w:t xml:space="preserve"> the confidence to be involved</w:t>
      </w:r>
    </w:p>
    <w:p w14:paraId="05861EEF" w14:textId="424875C1" w:rsidR="002564FD" w:rsidRPr="0056085F" w:rsidRDefault="00C86BFA" w:rsidP="000F5BA2">
      <w:pPr>
        <w:pStyle w:val="ListParagraph"/>
        <w:numPr>
          <w:ilvl w:val="2"/>
          <w:numId w:val="16"/>
        </w:numPr>
      </w:pPr>
      <w:r w:rsidRPr="0056085F">
        <w:t xml:space="preserve">Research is not relevant to me </w:t>
      </w:r>
    </w:p>
    <w:p w14:paraId="272A4189" w14:textId="2F29D01D" w:rsidR="00121F9B" w:rsidRPr="0056085F" w:rsidRDefault="004E4205" w:rsidP="000F5BA2">
      <w:pPr>
        <w:pStyle w:val="ListParagraph"/>
        <w:numPr>
          <w:ilvl w:val="2"/>
          <w:numId w:val="16"/>
        </w:numPr>
      </w:pPr>
      <w:r w:rsidRPr="0056085F">
        <w:t>I/t</w:t>
      </w:r>
      <w:r w:rsidR="00121F9B" w:rsidRPr="0056085F">
        <w:t>he person I care for is too unwell to be involved in research</w:t>
      </w:r>
    </w:p>
    <w:p w14:paraId="120730B2" w14:textId="314FB919" w:rsidR="00EC3BD5" w:rsidRPr="0056085F" w:rsidRDefault="00C17529" w:rsidP="000F5BA2">
      <w:pPr>
        <w:pStyle w:val="ListParagraph"/>
        <w:numPr>
          <w:ilvl w:val="2"/>
          <w:numId w:val="16"/>
        </w:numPr>
      </w:pPr>
      <w:r w:rsidRPr="0056085F">
        <w:t xml:space="preserve">I </w:t>
      </w:r>
      <w:r w:rsidR="00A43B9B" w:rsidRPr="0056085F">
        <w:t xml:space="preserve">do </w:t>
      </w:r>
      <w:r w:rsidRPr="0056085F">
        <w:t>not wish to</w:t>
      </w:r>
      <w:r w:rsidR="00E63A20" w:rsidRPr="0056085F">
        <w:t xml:space="preserve"> </w:t>
      </w:r>
      <w:r w:rsidR="00A43B9B" w:rsidRPr="0056085F">
        <w:t xml:space="preserve">share </w:t>
      </w:r>
      <w:r w:rsidR="00E63A20" w:rsidRPr="0056085F">
        <w:t xml:space="preserve">my health information </w:t>
      </w:r>
    </w:p>
    <w:p w14:paraId="06844B5F" w14:textId="7A114317" w:rsidR="000A1AA3" w:rsidRPr="0056085F" w:rsidRDefault="000A1AA3" w:rsidP="000F5BA2">
      <w:pPr>
        <w:pStyle w:val="ListParagraph"/>
        <w:numPr>
          <w:ilvl w:val="2"/>
          <w:numId w:val="16"/>
        </w:numPr>
      </w:pPr>
      <w:r w:rsidRPr="0056085F">
        <w:t xml:space="preserve">I did not want to </w:t>
      </w:r>
      <w:r w:rsidR="00EB2C0D" w:rsidRPr="0056085F">
        <w:t>take part</w:t>
      </w:r>
      <w:r w:rsidRPr="0056085F">
        <w:t xml:space="preserve"> due to my religious beliefs</w:t>
      </w:r>
    </w:p>
    <w:p w14:paraId="1A764D2C" w14:textId="6DBBBB7D" w:rsidR="002564FD" w:rsidRPr="0056085F" w:rsidRDefault="002564FD" w:rsidP="000F5BA2">
      <w:pPr>
        <w:pStyle w:val="ListParagraph"/>
        <w:numPr>
          <w:ilvl w:val="2"/>
          <w:numId w:val="16"/>
        </w:numPr>
      </w:pPr>
      <w:r w:rsidRPr="0056085F">
        <w:t>Other [open text box]</w:t>
      </w:r>
    </w:p>
    <w:p w14:paraId="3039099F" w14:textId="77777777" w:rsidR="000812A6" w:rsidRPr="0056085F" w:rsidRDefault="000812A6" w:rsidP="000812A6">
      <w:pPr>
        <w:pStyle w:val="ListParagraph"/>
        <w:ind w:left="360"/>
      </w:pPr>
    </w:p>
    <w:p w14:paraId="763A36F0" w14:textId="671081E4" w:rsidR="00F21B78" w:rsidRPr="0056085F" w:rsidRDefault="006D2370" w:rsidP="000F5BA2">
      <w:pPr>
        <w:pStyle w:val="ListParagraph"/>
        <w:numPr>
          <w:ilvl w:val="1"/>
          <w:numId w:val="30"/>
        </w:numPr>
        <w:rPr>
          <w:rFonts w:eastAsiaTheme="minorEastAsia"/>
          <w:b/>
          <w:bCs/>
        </w:rPr>
      </w:pPr>
      <w:r w:rsidRPr="0056085F">
        <w:rPr>
          <w:b/>
          <w:bCs/>
        </w:rPr>
        <w:t>Someone</w:t>
      </w:r>
      <w:r w:rsidR="00B310BC" w:rsidRPr="0056085F">
        <w:rPr>
          <w:b/>
          <w:bCs/>
        </w:rPr>
        <w:t xml:space="preserve"> I know </w:t>
      </w:r>
      <w:r w:rsidR="000B47BD" w:rsidRPr="0056085F">
        <w:rPr>
          <w:b/>
          <w:bCs/>
        </w:rPr>
        <w:t xml:space="preserve">has been involved in </w:t>
      </w:r>
      <w:r w:rsidR="00786657" w:rsidRPr="0056085F">
        <w:rPr>
          <w:b/>
          <w:bCs/>
        </w:rPr>
        <w:t>health</w:t>
      </w:r>
      <w:r w:rsidR="000B47BD" w:rsidRPr="0056085F">
        <w:rPr>
          <w:b/>
          <w:bCs/>
        </w:rPr>
        <w:t xml:space="preserve"> research</w:t>
      </w:r>
      <w:r w:rsidR="00B310BC" w:rsidRPr="0056085F">
        <w:rPr>
          <w:b/>
          <w:bCs/>
        </w:rPr>
        <w:t xml:space="preserve"> as a</w:t>
      </w:r>
      <w:r w:rsidR="79B66A49" w:rsidRPr="0056085F">
        <w:rPr>
          <w:b/>
          <w:bCs/>
        </w:rPr>
        <w:t xml:space="preserve">: </w:t>
      </w:r>
      <w:r w:rsidR="007D078E" w:rsidRPr="0056085F">
        <w:rPr>
          <w:b/>
          <w:bCs/>
        </w:rPr>
        <w:t>(multiple choice allowed)</w:t>
      </w:r>
    </w:p>
    <w:p w14:paraId="11D9B007" w14:textId="4ECDC747" w:rsidR="003E2E93" w:rsidRPr="0056085F" w:rsidRDefault="003E2E93" w:rsidP="000F5BA2">
      <w:pPr>
        <w:pStyle w:val="ListParagraph"/>
        <w:numPr>
          <w:ilvl w:val="0"/>
          <w:numId w:val="32"/>
        </w:numPr>
      </w:pPr>
      <w:r w:rsidRPr="0056085F">
        <w:t>Participant (e.g. answering surveys, providing blood samples)</w:t>
      </w:r>
    </w:p>
    <w:p w14:paraId="20707213" w14:textId="1D1F5020" w:rsidR="00A848FE" w:rsidRPr="0056085F" w:rsidRDefault="003E2E93" w:rsidP="000F5BA2">
      <w:pPr>
        <w:pStyle w:val="ListParagraph"/>
        <w:numPr>
          <w:ilvl w:val="0"/>
          <w:numId w:val="32"/>
        </w:numPr>
      </w:pPr>
      <w:r w:rsidRPr="0056085F">
        <w:t xml:space="preserve">Parent/guardian of a participant (e.g. answering surveys, </w:t>
      </w:r>
      <w:r w:rsidR="00A848FE" w:rsidRPr="0056085F">
        <w:tab/>
      </w:r>
      <w:r w:rsidR="00A848FE" w:rsidRPr="0056085F">
        <w:tab/>
      </w:r>
      <w:r w:rsidRPr="0056085F">
        <w:t>providing blood samples</w:t>
      </w:r>
      <w:r w:rsidR="00A848FE" w:rsidRPr="0056085F">
        <w:t>)</w:t>
      </w:r>
    </w:p>
    <w:p w14:paraId="226B85F3" w14:textId="60D9AA5F" w:rsidR="00A9281E" w:rsidRPr="0056085F" w:rsidRDefault="004B5D91" w:rsidP="000F5BA2">
      <w:pPr>
        <w:pStyle w:val="ListParagraph"/>
        <w:numPr>
          <w:ilvl w:val="0"/>
          <w:numId w:val="32"/>
        </w:numPr>
      </w:pPr>
      <w:r w:rsidRPr="0056085F">
        <w:t xml:space="preserve">Community member on a </w:t>
      </w:r>
      <w:r w:rsidR="00A84F59" w:rsidRPr="0056085F">
        <w:t xml:space="preserve">health </w:t>
      </w:r>
      <w:r w:rsidRPr="0056085F">
        <w:t>research study (e.g. involved in research design, advising on research tasks)</w:t>
      </w:r>
    </w:p>
    <w:p w14:paraId="0B517D82" w14:textId="046B7A95" w:rsidR="009B683B" w:rsidRPr="0056085F" w:rsidRDefault="009B683B" w:rsidP="000F5BA2">
      <w:pPr>
        <w:pStyle w:val="ListParagraph"/>
        <w:numPr>
          <w:ilvl w:val="0"/>
          <w:numId w:val="32"/>
        </w:numPr>
      </w:pPr>
      <w:r w:rsidRPr="0056085F">
        <w:t>I’m unsure</w:t>
      </w:r>
    </w:p>
    <w:p w14:paraId="00178F99" w14:textId="77777777" w:rsidR="00081D8C" w:rsidRPr="0056085F" w:rsidRDefault="00081D8C" w:rsidP="000F5BA2">
      <w:pPr>
        <w:pStyle w:val="ListParagraph"/>
        <w:numPr>
          <w:ilvl w:val="0"/>
          <w:numId w:val="32"/>
        </w:numPr>
      </w:pPr>
      <w:r w:rsidRPr="0056085F">
        <w:t xml:space="preserve">No one I know has been involved in health research </w:t>
      </w:r>
      <w:r w:rsidRPr="0056085F">
        <w:rPr>
          <w:color w:val="FF0000"/>
        </w:rPr>
        <w:t>[Exclusive]</w:t>
      </w:r>
    </w:p>
    <w:p w14:paraId="2A4A5124" w14:textId="77777777" w:rsidR="00081D8C" w:rsidRPr="0056085F" w:rsidRDefault="00081D8C" w:rsidP="00081D8C">
      <w:pPr>
        <w:pStyle w:val="ListParagraph"/>
        <w:ind w:left="2847"/>
      </w:pPr>
    </w:p>
    <w:p w14:paraId="0351A6C7" w14:textId="77777777" w:rsidR="00BD62B5" w:rsidRPr="0056085F" w:rsidRDefault="00BD62B5" w:rsidP="00BD62B5"/>
    <w:p w14:paraId="3177197E" w14:textId="6BF82494" w:rsidR="00037ABE" w:rsidRPr="0056085F" w:rsidRDefault="00BD62B5" w:rsidP="00506460">
      <w:r w:rsidRPr="0056085F">
        <w:t xml:space="preserve">In the following questions (from 2.3 – 2.9) </w:t>
      </w:r>
      <w:r w:rsidR="00E3504C" w:rsidRPr="0056085F">
        <w:t xml:space="preserve">we </w:t>
      </w:r>
      <w:r w:rsidRPr="0056085F">
        <w:t xml:space="preserve">will be </w:t>
      </w:r>
      <w:r w:rsidR="00E3504C" w:rsidRPr="0056085F">
        <w:t xml:space="preserve">asking what may impact your decision to take part as a </w:t>
      </w:r>
      <w:r w:rsidR="00E3504C" w:rsidRPr="0056085F">
        <w:rPr>
          <w:b/>
          <w:bCs/>
        </w:rPr>
        <w:t xml:space="preserve">community member on a </w:t>
      </w:r>
      <w:r w:rsidR="00A84F59" w:rsidRPr="0056085F">
        <w:rPr>
          <w:b/>
          <w:bCs/>
        </w:rPr>
        <w:t xml:space="preserve">health </w:t>
      </w:r>
      <w:r w:rsidR="00E3504C" w:rsidRPr="0056085F">
        <w:rPr>
          <w:b/>
          <w:bCs/>
        </w:rPr>
        <w:t>research study</w:t>
      </w:r>
      <w:r w:rsidR="00E3504C" w:rsidRPr="0056085F">
        <w:t>. This</w:t>
      </w:r>
      <w:r w:rsidR="008C71BA" w:rsidRPr="0056085F">
        <w:t xml:space="preserve"> means you </w:t>
      </w:r>
      <w:r w:rsidR="00B130EC" w:rsidRPr="0056085F">
        <w:t xml:space="preserve">may </w:t>
      </w:r>
      <w:r w:rsidR="00D80EA3" w:rsidRPr="0056085F">
        <w:t>help</w:t>
      </w:r>
      <w:r w:rsidR="00C76E4C" w:rsidRPr="0056085F">
        <w:t xml:space="preserve"> health researchers </w:t>
      </w:r>
      <w:r w:rsidR="00D80EA3" w:rsidRPr="0056085F">
        <w:t>with</w:t>
      </w:r>
      <w:r w:rsidR="00C76E4C" w:rsidRPr="0056085F">
        <w:t xml:space="preserve"> the design of a project</w:t>
      </w:r>
      <w:r w:rsidR="00D80EA3" w:rsidRPr="0056085F">
        <w:t xml:space="preserve"> </w:t>
      </w:r>
      <w:r w:rsidR="33F20D01" w:rsidRPr="0056085F">
        <w:t>or</w:t>
      </w:r>
      <w:r w:rsidR="00D80EA3" w:rsidRPr="0056085F">
        <w:t xml:space="preserve"> other </w:t>
      </w:r>
      <w:r w:rsidR="33F20D01" w:rsidRPr="0056085F">
        <w:t xml:space="preserve">research </w:t>
      </w:r>
      <w:r w:rsidR="00D80EA3" w:rsidRPr="0056085F">
        <w:t xml:space="preserve">tasks. </w:t>
      </w:r>
      <w:r w:rsidRPr="0056085F">
        <w:br/>
      </w:r>
    </w:p>
    <w:p w14:paraId="7B7FDDBA" w14:textId="21522DA5" w:rsidR="00CA1DA0" w:rsidRPr="0056085F" w:rsidRDefault="00AF595B" w:rsidP="000F5BA2">
      <w:pPr>
        <w:pStyle w:val="ListParagraph"/>
        <w:numPr>
          <w:ilvl w:val="1"/>
          <w:numId w:val="30"/>
        </w:numPr>
        <w:rPr>
          <w:b/>
          <w:bCs/>
        </w:rPr>
      </w:pPr>
      <w:r w:rsidRPr="0056085F">
        <w:rPr>
          <w:b/>
          <w:bCs/>
        </w:rPr>
        <w:t xml:space="preserve">Please rate the </w:t>
      </w:r>
      <w:r w:rsidR="000C06F9" w:rsidRPr="0056085F">
        <w:rPr>
          <w:b/>
          <w:bCs/>
        </w:rPr>
        <w:t xml:space="preserve">relevance </w:t>
      </w:r>
      <w:r w:rsidRPr="0056085F">
        <w:rPr>
          <w:b/>
          <w:bCs/>
        </w:rPr>
        <w:t>of the following statements</w:t>
      </w:r>
      <w:r w:rsidR="00236DB2" w:rsidRPr="0056085F">
        <w:rPr>
          <w:b/>
          <w:bCs/>
        </w:rPr>
        <w:t>:</w:t>
      </w:r>
      <w:r w:rsidRPr="0056085F">
        <w:rPr>
          <w:b/>
          <w:bCs/>
        </w:rPr>
        <w:t xml:space="preserve"> </w:t>
      </w:r>
      <w:r w:rsidRPr="0056085F">
        <w:rPr>
          <w:b/>
          <w:bCs/>
        </w:rPr>
        <w:br/>
        <w:t xml:space="preserve">I would like to be a community member on a health research study because… </w:t>
      </w:r>
      <w:r w:rsidRPr="0056085F">
        <w:t xml:space="preserve"> </w:t>
      </w:r>
      <w:r w:rsidR="000C06F9" w:rsidRPr="0056085F">
        <w:rPr>
          <w:b/>
          <w:bCs/>
        </w:rPr>
        <w:t>[</w:t>
      </w:r>
      <w:r w:rsidR="000C06F9" w:rsidRPr="0056085F">
        <w:t xml:space="preserve">Likert scale, 1 (not relevant at all), 2 </w:t>
      </w:r>
      <w:r w:rsidR="0070703F" w:rsidRPr="0056085F">
        <w:t>(</w:t>
      </w:r>
      <w:r w:rsidR="000C06F9" w:rsidRPr="0056085F">
        <w:t>somewhat irrelevant), 3 (neutral), 4 (somewhat relevant) to 5 (very relevant)]</w:t>
      </w:r>
    </w:p>
    <w:p w14:paraId="17C37E1D" w14:textId="389F0402" w:rsidR="0086243C" w:rsidRPr="0056085F" w:rsidRDefault="0025370C" w:rsidP="000F5BA2">
      <w:pPr>
        <w:pStyle w:val="ListParagraph"/>
        <w:numPr>
          <w:ilvl w:val="0"/>
          <w:numId w:val="22"/>
        </w:numPr>
        <w:ind w:left="2835" w:hanging="283"/>
        <w:rPr>
          <w:b/>
          <w:bCs/>
        </w:rPr>
      </w:pPr>
      <w:r w:rsidRPr="0056085F">
        <w:lastRenderedPageBreak/>
        <w:t xml:space="preserve">I can contribute to </w:t>
      </w:r>
      <w:r w:rsidR="006B0EE2" w:rsidRPr="0056085F">
        <w:t>improving the health of future generations</w:t>
      </w:r>
    </w:p>
    <w:p w14:paraId="39419F83" w14:textId="0DCC2216" w:rsidR="006B0EE2" w:rsidRPr="0056085F" w:rsidRDefault="00522A3F" w:rsidP="000F5BA2">
      <w:pPr>
        <w:pStyle w:val="ListParagraph"/>
        <w:numPr>
          <w:ilvl w:val="0"/>
          <w:numId w:val="22"/>
        </w:numPr>
        <w:ind w:left="2835" w:hanging="283"/>
        <w:rPr>
          <w:b/>
          <w:bCs/>
        </w:rPr>
      </w:pPr>
      <w:r w:rsidRPr="0056085F">
        <w:t xml:space="preserve">I can develop personal skills and </w:t>
      </w:r>
      <w:r w:rsidR="004A1FC7" w:rsidRPr="0056085F">
        <w:t>knowledge</w:t>
      </w:r>
    </w:p>
    <w:p w14:paraId="2142DA52" w14:textId="2148B409" w:rsidR="007D4AD3" w:rsidRPr="0056085F" w:rsidRDefault="001B4A19" w:rsidP="000F5BA2">
      <w:pPr>
        <w:pStyle w:val="ListParagraph"/>
        <w:numPr>
          <w:ilvl w:val="0"/>
          <w:numId w:val="22"/>
        </w:numPr>
        <w:ind w:left="2835" w:hanging="283"/>
        <w:rPr>
          <w:b/>
          <w:bCs/>
        </w:rPr>
      </w:pPr>
      <w:r w:rsidRPr="0056085F">
        <w:t xml:space="preserve">I find </w:t>
      </w:r>
      <w:r w:rsidR="004A1FC7" w:rsidRPr="0056085F">
        <w:t xml:space="preserve">research interesting </w:t>
      </w:r>
      <w:r w:rsidRPr="0056085F">
        <w:t xml:space="preserve"> </w:t>
      </w:r>
    </w:p>
    <w:p w14:paraId="0BD2099E" w14:textId="4F8C943B" w:rsidR="007D4AD3" w:rsidRPr="0056085F" w:rsidRDefault="00FB112C" w:rsidP="000F5BA2">
      <w:pPr>
        <w:pStyle w:val="ListParagraph"/>
        <w:numPr>
          <w:ilvl w:val="0"/>
          <w:numId w:val="22"/>
        </w:numPr>
        <w:ind w:left="2835" w:hanging="283"/>
        <w:rPr>
          <w:b/>
          <w:bCs/>
        </w:rPr>
      </w:pPr>
      <w:r w:rsidRPr="0056085F">
        <w:t xml:space="preserve">I like to </w:t>
      </w:r>
      <w:r w:rsidR="004A1FC7" w:rsidRPr="0056085F">
        <w:t>be</w:t>
      </w:r>
      <w:r w:rsidRPr="0056085F">
        <w:t xml:space="preserve"> aware of </w:t>
      </w:r>
      <w:r w:rsidR="00786657" w:rsidRPr="0056085F">
        <w:t>health</w:t>
      </w:r>
      <w:r w:rsidRPr="0056085F">
        <w:t xml:space="preserve"> research</w:t>
      </w:r>
      <w:r w:rsidR="00B80DAC" w:rsidRPr="0056085F">
        <w:t xml:space="preserve"> </w:t>
      </w:r>
      <w:r w:rsidR="004A1FC7" w:rsidRPr="0056085F">
        <w:t>advances</w:t>
      </w:r>
      <w:r w:rsidR="001B4A19" w:rsidRPr="0056085F">
        <w:t xml:space="preserve"> </w:t>
      </w:r>
    </w:p>
    <w:p w14:paraId="278C58CC" w14:textId="7B8F16A8" w:rsidR="001B4A19" w:rsidRPr="0056085F" w:rsidRDefault="009E64FC" w:rsidP="000F5BA2">
      <w:pPr>
        <w:pStyle w:val="ListParagraph"/>
        <w:numPr>
          <w:ilvl w:val="0"/>
          <w:numId w:val="22"/>
        </w:numPr>
        <w:ind w:left="2835" w:hanging="283"/>
      </w:pPr>
      <w:r w:rsidRPr="0056085F">
        <w:t>I would like to have my voice heard</w:t>
      </w:r>
    </w:p>
    <w:p w14:paraId="1AC775FB" w14:textId="3290ED3C" w:rsidR="00A37485" w:rsidRPr="0056085F" w:rsidRDefault="00DE0BB1" w:rsidP="000F5BA2">
      <w:pPr>
        <w:pStyle w:val="ListParagraph"/>
        <w:numPr>
          <w:ilvl w:val="0"/>
          <w:numId w:val="22"/>
        </w:numPr>
        <w:ind w:left="2835" w:hanging="283"/>
      </w:pPr>
      <w:r w:rsidRPr="0056085F">
        <w:t>I believe research should be informed by community views</w:t>
      </w:r>
    </w:p>
    <w:p w14:paraId="6EFFBD40" w14:textId="4835EB09" w:rsidR="00742AE4" w:rsidRPr="0056085F" w:rsidRDefault="00742AE4" w:rsidP="000F5BA2">
      <w:pPr>
        <w:pStyle w:val="ListParagraph"/>
        <w:numPr>
          <w:ilvl w:val="0"/>
          <w:numId w:val="22"/>
        </w:numPr>
        <w:ind w:left="2835" w:hanging="283"/>
      </w:pPr>
      <w:r w:rsidRPr="0056085F">
        <w:t>Other [open text box]</w:t>
      </w:r>
    </w:p>
    <w:p w14:paraId="0AD20EC4" w14:textId="1DA400F2" w:rsidR="006672D4" w:rsidRPr="0056085F" w:rsidRDefault="006672D4" w:rsidP="00506460"/>
    <w:p w14:paraId="4ACAF799" w14:textId="64142E37" w:rsidR="007E016B" w:rsidRPr="0056085F" w:rsidRDefault="00855EE4" w:rsidP="000F5BA2">
      <w:pPr>
        <w:pStyle w:val="ListParagraph"/>
        <w:numPr>
          <w:ilvl w:val="1"/>
          <w:numId w:val="30"/>
        </w:numPr>
        <w:rPr>
          <w:b/>
          <w:bCs/>
        </w:rPr>
      </w:pPr>
      <w:r w:rsidRPr="0056085F">
        <w:rPr>
          <w:b/>
          <w:bCs/>
        </w:rPr>
        <w:t xml:space="preserve">Please rate the </w:t>
      </w:r>
      <w:r w:rsidR="00081D8C" w:rsidRPr="0056085F">
        <w:rPr>
          <w:b/>
          <w:bCs/>
        </w:rPr>
        <w:t xml:space="preserve">relevance of the </w:t>
      </w:r>
      <w:r w:rsidRPr="0056085F">
        <w:rPr>
          <w:b/>
          <w:bCs/>
        </w:rPr>
        <w:t xml:space="preserve">following statements. </w:t>
      </w:r>
      <w:r w:rsidRPr="0056085F">
        <w:rPr>
          <w:b/>
          <w:bCs/>
        </w:rPr>
        <w:br/>
        <w:t xml:space="preserve">I would not like to be a community member on a health research study because… </w:t>
      </w:r>
      <w:r w:rsidR="00CA1DA0" w:rsidRPr="0056085F">
        <w:rPr>
          <w:b/>
          <w:bCs/>
        </w:rPr>
        <w:t>[</w:t>
      </w:r>
      <w:r w:rsidR="00CA1DA0" w:rsidRPr="0056085F">
        <w:t>Likert scale, 1 (</w:t>
      </w:r>
      <w:r w:rsidR="00081D8C" w:rsidRPr="0056085F">
        <w:t>not relevant at all</w:t>
      </w:r>
      <w:r w:rsidR="00CA1DA0" w:rsidRPr="0056085F">
        <w:t>), 2 (</w:t>
      </w:r>
      <w:r w:rsidR="00081D8C" w:rsidRPr="0056085F">
        <w:t>somewhat irrelevant</w:t>
      </w:r>
      <w:r w:rsidR="00CA1DA0" w:rsidRPr="0056085F">
        <w:t>), 3 (neutral), 4 (</w:t>
      </w:r>
      <w:r w:rsidR="00081D8C" w:rsidRPr="0056085F">
        <w:t>somewhat relevant</w:t>
      </w:r>
      <w:r w:rsidR="00CA1DA0" w:rsidRPr="0056085F">
        <w:t>) to 5 (</w:t>
      </w:r>
      <w:r w:rsidR="00081D8C" w:rsidRPr="0056085F">
        <w:t>very relevant</w:t>
      </w:r>
      <w:r w:rsidR="00CA1DA0" w:rsidRPr="0056085F">
        <w:t>)]</w:t>
      </w:r>
    </w:p>
    <w:p w14:paraId="31F931C5" w14:textId="2B521592" w:rsidR="003D771B" w:rsidRPr="0056085F" w:rsidRDefault="003D771B" w:rsidP="000F5BA2">
      <w:pPr>
        <w:pStyle w:val="ListParagraph"/>
        <w:numPr>
          <w:ilvl w:val="2"/>
          <w:numId w:val="17"/>
        </w:numPr>
      </w:pPr>
      <w:r w:rsidRPr="0056085F">
        <w:t xml:space="preserve">I am not interested in </w:t>
      </w:r>
      <w:r w:rsidR="00B310BC" w:rsidRPr="0056085F">
        <w:t xml:space="preserve">taking part </w:t>
      </w:r>
      <w:r w:rsidRPr="0056085F">
        <w:t>in research</w:t>
      </w:r>
    </w:p>
    <w:p w14:paraId="23C42CC3" w14:textId="061A9472" w:rsidR="0016689C" w:rsidRPr="0056085F" w:rsidRDefault="008F4750" w:rsidP="000F5BA2">
      <w:pPr>
        <w:pStyle w:val="ListParagraph"/>
        <w:numPr>
          <w:ilvl w:val="2"/>
          <w:numId w:val="17"/>
        </w:numPr>
      </w:pPr>
      <w:r w:rsidRPr="0056085F">
        <w:t>I believe r</w:t>
      </w:r>
      <w:r w:rsidR="00346BEC" w:rsidRPr="0056085F">
        <w:t>esearchers are unapproachable</w:t>
      </w:r>
    </w:p>
    <w:p w14:paraId="0A3F416F" w14:textId="585B83DC" w:rsidR="0016689C" w:rsidRPr="0056085F" w:rsidRDefault="00617417" w:rsidP="000F5BA2">
      <w:pPr>
        <w:pStyle w:val="ListParagraph"/>
        <w:numPr>
          <w:ilvl w:val="2"/>
          <w:numId w:val="17"/>
        </w:numPr>
      </w:pPr>
      <w:r w:rsidRPr="0056085F">
        <w:t>I do not have time to be involved</w:t>
      </w:r>
    </w:p>
    <w:p w14:paraId="667EA5C7" w14:textId="5F36E802" w:rsidR="00510C41" w:rsidRPr="0056085F" w:rsidRDefault="00420987" w:rsidP="000F5BA2">
      <w:pPr>
        <w:pStyle w:val="ListParagraph"/>
        <w:numPr>
          <w:ilvl w:val="2"/>
          <w:numId w:val="17"/>
        </w:numPr>
      </w:pPr>
      <w:r w:rsidRPr="0056085F">
        <w:t xml:space="preserve">I </w:t>
      </w:r>
      <w:r w:rsidR="00E000F9" w:rsidRPr="0056085F">
        <w:t xml:space="preserve">do not have the confidence </w:t>
      </w:r>
      <w:r w:rsidR="00430D35" w:rsidRPr="0056085F">
        <w:t>to be involve</w:t>
      </w:r>
      <w:r w:rsidR="006667AD" w:rsidRPr="0056085F">
        <w:t>d</w:t>
      </w:r>
    </w:p>
    <w:p w14:paraId="0BFB5186" w14:textId="5F1A18CF" w:rsidR="00DB4A86" w:rsidRPr="0056085F" w:rsidRDefault="008F4750" w:rsidP="000F5BA2">
      <w:pPr>
        <w:pStyle w:val="ListParagraph"/>
        <w:numPr>
          <w:ilvl w:val="2"/>
          <w:numId w:val="17"/>
        </w:numPr>
      </w:pPr>
      <w:r w:rsidRPr="0056085F">
        <w:t>I believe r</w:t>
      </w:r>
      <w:r w:rsidR="00DB4A86" w:rsidRPr="0056085F">
        <w:t>esearch is not relevant to me</w:t>
      </w:r>
    </w:p>
    <w:p w14:paraId="24A2ADD5" w14:textId="4C493B3B" w:rsidR="00DB4A86" w:rsidRPr="0056085F" w:rsidRDefault="00DB4A86" w:rsidP="000F5BA2">
      <w:pPr>
        <w:pStyle w:val="ListParagraph"/>
        <w:numPr>
          <w:ilvl w:val="2"/>
          <w:numId w:val="17"/>
        </w:numPr>
      </w:pPr>
      <w:r w:rsidRPr="0056085F">
        <w:t xml:space="preserve">I am too unwell to </w:t>
      </w:r>
      <w:r w:rsidR="00EB2C0D" w:rsidRPr="0056085F">
        <w:t>take part</w:t>
      </w:r>
      <w:r w:rsidRPr="0056085F">
        <w:t xml:space="preserve"> in research</w:t>
      </w:r>
    </w:p>
    <w:p w14:paraId="03FA9AE9" w14:textId="77777777" w:rsidR="00121F9B" w:rsidRPr="0056085F" w:rsidRDefault="00121F9B" w:rsidP="000F5BA2">
      <w:pPr>
        <w:pStyle w:val="ListParagraph"/>
        <w:numPr>
          <w:ilvl w:val="2"/>
          <w:numId w:val="17"/>
        </w:numPr>
      </w:pPr>
      <w:r w:rsidRPr="0056085F">
        <w:t>The person I care for is too unwell to be involved in research</w:t>
      </w:r>
    </w:p>
    <w:p w14:paraId="02B7A501" w14:textId="014F54BF" w:rsidR="00DB4A86" w:rsidRPr="0056085F" w:rsidRDefault="00A67EB1" w:rsidP="000F5BA2">
      <w:pPr>
        <w:pStyle w:val="ListParagraph"/>
        <w:numPr>
          <w:ilvl w:val="2"/>
          <w:numId w:val="17"/>
        </w:numPr>
      </w:pPr>
      <w:r w:rsidRPr="0056085F">
        <w:t>I do not wish to disclose my health information</w:t>
      </w:r>
    </w:p>
    <w:p w14:paraId="5DF4C19D" w14:textId="109C2843" w:rsidR="00A67EB1" w:rsidRPr="0056085F" w:rsidRDefault="00A67EB1" w:rsidP="000F5BA2">
      <w:pPr>
        <w:pStyle w:val="ListParagraph"/>
        <w:numPr>
          <w:ilvl w:val="2"/>
          <w:numId w:val="17"/>
        </w:numPr>
      </w:pPr>
      <w:r w:rsidRPr="0056085F">
        <w:t xml:space="preserve">I find research too confronting </w:t>
      </w:r>
    </w:p>
    <w:p w14:paraId="08952EEE" w14:textId="413B969A" w:rsidR="001E4CEE" w:rsidRPr="0056085F" w:rsidRDefault="00D2038C" w:rsidP="000F5BA2">
      <w:pPr>
        <w:pStyle w:val="ListParagraph"/>
        <w:numPr>
          <w:ilvl w:val="2"/>
          <w:numId w:val="17"/>
        </w:numPr>
      </w:pPr>
      <w:r w:rsidRPr="0056085F">
        <w:t xml:space="preserve">I do not want to </w:t>
      </w:r>
      <w:r w:rsidR="00EB2C0D" w:rsidRPr="0056085F">
        <w:t>take part</w:t>
      </w:r>
      <w:r w:rsidRPr="0056085F">
        <w:t xml:space="preserve"> due to my religious beliefs</w:t>
      </w:r>
    </w:p>
    <w:p w14:paraId="3A4A5ED9" w14:textId="77777777" w:rsidR="00F818AC" w:rsidRPr="0056085F" w:rsidRDefault="00F818AC" w:rsidP="00F818AC">
      <w:pPr>
        <w:pStyle w:val="ListParagraph"/>
        <w:numPr>
          <w:ilvl w:val="2"/>
          <w:numId w:val="17"/>
        </w:numPr>
      </w:pPr>
      <w:r w:rsidRPr="0056085F">
        <w:t>Other [open text box]</w:t>
      </w:r>
    </w:p>
    <w:p w14:paraId="260D602C" w14:textId="77777777" w:rsidR="00F818AC" w:rsidRPr="0056085F" w:rsidRDefault="00F818AC" w:rsidP="00F818AC">
      <w:pPr>
        <w:pStyle w:val="ListParagraph"/>
        <w:ind w:left="2880"/>
      </w:pPr>
    </w:p>
    <w:p w14:paraId="45448D7C" w14:textId="77777777" w:rsidR="001E4CEE" w:rsidRPr="0056085F" w:rsidRDefault="001E4CEE" w:rsidP="001E4CEE">
      <w:pPr>
        <w:pStyle w:val="ListParagraph"/>
      </w:pPr>
    </w:p>
    <w:p w14:paraId="30F528E8" w14:textId="278445D1" w:rsidR="00176B32" w:rsidRPr="0056085F" w:rsidRDefault="000A44B2" w:rsidP="000F5BA2">
      <w:pPr>
        <w:pStyle w:val="ListParagraph"/>
        <w:numPr>
          <w:ilvl w:val="1"/>
          <w:numId w:val="30"/>
        </w:numPr>
      </w:pPr>
      <w:r w:rsidRPr="0056085F">
        <w:rPr>
          <w:b/>
          <w:bCs/>
        </w:rPr>
        <w:t>Reason</w:t>
      </w:r>
      <w:r w:rsidR="00BB4F0C" w:rsidRPr="0056085F">
        <w:rPr>
          <w:b/>
          <w:bCs/>
        </w:rPr>
        <w:t>/</w:t>
      </w:r>
      <w:r w:rsidRPr="0056085F">
        <w:rPr>
          <w:b/>
          <w:bCs/>
        </w:rPr>
        <w:t xml:space="preserve">s </w:t>
      </w:r>
      <w:r w:rsidR="00BB4F0C" w:rsidRPr="0056085F">
        <w:rPr>
          <w:b/>
          <w:bCs/>
        </w:rPr>
        <w:t xml:space="preserve">I </w:t>
      </w:r>
      <w:r w:rsidR="00D369D7" w:rsidRPr="0056085F">
        <w:rPr>
          <w:b/>
          <w:bCs/>
        </w:rPr>
        <w:t>may</w:t>
      </w:r>
      <w:r w:rsidR="00BB4F0C" w:rsidRPr="0056085F">
        <w:rPr>
          <w:b/>
          <w:bCs/>
        </w:rPr>
        <w:t xml:space="preserve"> be uncertain about being involved </w:t>
      </w:r>
      <w:r w:rsidR="00A84F59" w:rsidRPr="0056085F">
        <w:rPr>
          <w:b/>
          <w:bCs/>
        </w:rPr>
        <w:t xml:space="preserve">as a community member on a research health study </w:t>
      </w:r>
      <w:r w:rsidRPr="0056085F">
        <w:rPr>
          <w:b/>
          <w:bCs/>
        </w:rPr>
        <w:t>include:</w:t>
      </w:r>
      <w:r w:rsidRPr="0056085F">
        <w:t xml:space="preserve"> [open text box] (can be left blank)</w:t>
      </w:r>
    </w:p>
    <w:p w14:paraId="010B6347" w14:textId="77777777" w:rsidR="00993CE9" w:rsidRPr="0056085F" w:rsidRDefault="00993CE9" w:rsidP="00993CE9">
      <w:pPr>
        <w:pStyle w:val="ListParagraph"/>
        <w:ind w:left="1985"/>
      </w:pPr>
    </w:p>
    <w:p w14:paraId="4D863ACC" w14:textId="7EB2DFE3" w:rsidR="00D66328" w:rsidRPr="0056085F" w:rsidRDefault="00D369D7" w:rsidP="000F5BA2">
      <w:pPr>
        <w:pStyle w:val="ListParagraph"/>
        <w:numPr>
          <w:ilvl w:val="1"/>
          <w:numId w:val="30"/>
        </w:numPr>
      </w:pPr>
      <w:r w:rsidRPr="0056085F">
        <w:rPr>
          <w:b/>
          <w:bCs/>
        </w:rPr>
        <w:t xml:space="preserve">Please rate the following statements. </w:t>
      </w:r>
      <w:r w:rsidRPr="0056085F">
        <w:rPr>
          <w:b/>
          <w:bCs/>
        </w:rPr>
        <w:br/>
        <w:t xml:space="preserve">I am more likely to take part as a community member on a health research study if… </w:t>
      </w:r>
      <w:r w:rsidR="00CF7E40" w:rsidRPr="0056085F">
        <w:t>[Likert scale, 1 (very unlikely), 2 (unlikely), 3 (neutral), 4 (likely) to 5 (very likely)]</w:t>
      </w:r>
    </w:p>
    <w:p w14:paraId="209FBD2B" w14:textId="134B3723" w:rsidR="007C7F2B" w:rsidRPr="0056085F" w:rsidRDefault="00D369D7" w:rsidP="000F5BA2">
      <w:pPr>
        <w:pStyle w:val="ListParagraph"/>
        <w:numPr>
          <w:ilvl w:val="0"/>
          <w:numId w:val="25"/>
        </w:numPr>
      </w:pPr>
      <w:r w:rsidRPr="0056085F">
        <w:t>I am</w:t>
      </w:r>
      <w:r w:rsidR="00F3401E" w:rsidRPr="0056085F">
        <w:t xml:space="preserve"> paid for </w:t>
      </w:r>
      <w:r w:rsidRPr="0056085F">
        <w:t xml:space="preserve">my </w:t>
      </w:r>
      <w:r w:rsidR="00F3401E" w:rsidRPr="0056085F">
        <w:t>time/role in the research</w:t>
      </w:r>
      <w:r w:rsidR="00BD1522" w:rsidRPr="0056085F">
        <w:t xml:space="preserve"> </w:t>
      </w:r>
    </w:p>
    <w:p w14:paraId="22F75B00" w14:textId="76291005" w:rsidR="005F4838" w:rsidRPr="0056085F" w:rsidRDefault="00D369D7" w:rsidP="000F5BA2">
      <w:pPr>
        <w:pStyle w:val="ListParagraph"/>
        <w:numPr>
          <w:ilvl w:val="0"/>
          <w:numId w:val="25"/>
        </w:numPr>
      </w:pPr>
      <w:r w:rsidRPr="0056085F">
        <w:t>I am</w:t>
      </w:r>
      <w:r w:rsidR="00E136F4" w:rsidRPr="0056085F">
        <w:t xml:space="preserve"> paid for any transportation costs to and from face-to-face meetings</w:t>
      </w:r>
    </w:p>
    <w:p w14:paraId="3C2B15F2" w14:textId="3C95EB5A" w:rsidR="00F3401E" w:rsidRPr="0056085F" w:rsidRDefault="005323E9" w:rsidP="000F5BA2">
      <w:pPr>
        <w:pStyle w:val="ListParagraph"/>
        <w:numPr>
          <w:ilvl w:val="0"/>
          <w:numId w:val="25"/>
        </w:numPr>
      </w:pPr>
      <w:r w:rsidRPr="0056085F">
        <w:t xml:space="preserve">I am recognised as a </w:t>
      </w:r>
      <w:r w:rsidR="00620B0B" w:rsidRPr="0056085F">
        <w:t>researcher</w:t>
      </w:r>
      <w:r w:rsidR="000125A5" w:rsidRPr="0056085F">
        <w:t xml:space="preserve"> or included on </w:t>
      </w:r>
      <w:r w:rsidR="00D45805" w:rsidRPr="0056085F">
        <w:t xml:space="preserve">academic </w:t>
      </w:r>
      <w:r w:rsidR="002019CC" w:rsidRPr="0056085F">
        <w:t>output</w:t>
      </w:r>
      <w:r w:rsidR="00B678F9" w:rsidRPr="0056085F">
        <w:t>s</w:t>
      </w:r>
      <w:r w:rsidR="000E5F46" w:rsidRPr="0056085F">
        <w:t xml:space="preserve"> </w:t>
      </w:r>
    </w:p>
    <w:p w14:paraId="6AA2DC56" w14:textId="519F7603" w:rsidR="000E5F46" w:rsidRPr="0056085F" w:rsidRDefault="000E5F46" w:rsidP="000F5BA2">
      <w:pPr>
        <w:pStyle w:val="ListParagraph"/>
        <w:numPr>
          <w:ilvl w:val="0"/>
          <w:numId w:val="25"/>
        </w:numPr>
      </w:pPr>
      <w:r w:rsidRPr="0056085F">
        <w:t>Meetings are face</w:t>
      </w:r>
      <w:r w:rsidR="00E136F4" w:rsidRPr="0056085F">
        <w:t>-</w:t>
      </w:r>
      <w:r w:rsidRPr="0056085F">
        <w:t>to</w:t>
      </w:r>
      <w:r w:rsidR="00E136F4" w:rsidRPr="0056085F">
        <w:t>-</w:t>
      </w:r>
      <w:r w:rsidRPr="0056085F">
        <w:t xml:space="preserve">face </w:t>
      </w:r>
    </w:p>
    <w:p w14:paraId="3E5B84A7" w14:textId="726CBABC" w:rsidR="008D256E" w:rsidRPr="0056085F" w:rsidRDefault="000E5F46" w:rsidP="000F5BA2">
      <w:pPr>
        <w:pStyle w:val="ListParagraph"/>
        <w:numPr>
          <w:ilvl w:val="0"/>
          <w:numId w:val="25"/>
        </w:numPr>
      </w:pPr>
      <w:r w:rsidRPr="0056085F">
        <w:t xml:space="preserve">Meetings are conducted </w:t>
      </w:r>
      <w:r w:rsidR="00ED49A4" w:rsidRPr="0056085F">
        <w:t xml:space="preserve">online </w:t>
      </w:r>
      <w:r w:rsidR="0060707F" w:rsidRPr="0056085F">
        <w:t xml:space="preserve"> </w:t>
      </w:r>
    </w:p>
    <w:p w14:paraId="6FF037D4" w14:textId="205876EC" w:rsidR="000D582B" w:rsidRPr="0056085F" w:rsidRDefault="000D582B" w:rsidP="000F5BA2">
      <w:pPr>
        <w:pStyle w:val="ListParagraph"/>
        <w:numPr>
          <w:ilvl w:val="0"/>
          <w:numId w:val="25"/>
        </w:numPr>
      </w:pPr>
      <w:r w:rsidRPr="0056085F">
        <w:t xml:space="preserve">Researchers organise and fund any </w:t>
      </w:r>
      <w:r w:rsidR="00B62F38" w:rsidRPr="0056085F">
        <w:t xml:space="preserve">services </w:t>
      </w:r>
      <w:r w:rsidR="00D369D7" w:rsidRPr="0056085F">
        <w:t xml:space="preserve">I </w:t>
      </w:r>
      <w:r w:rsidR="00B62F38" w:rsidRPr="0056085F">
        <w:t xml:space="preserve">may need to take part (e.g. language interpreter, note-taker) </w:t>
      </w:r>
    </w:p>
    <w:p w14:paraId="188E0EDF" w14:textId="11D91380" w:rsidR="00D05320" w:rsidRPr="0056085F" w:rsidRDefault="00D05320" w:rsidP="00D05320"/>
    <w:p w14:paraId="789A6D03" w14:textId="5EB97E06" w:rsidR="00D05320" w:rsidRPr="0056085F" w:rsidRDefault="00506460" w:rsidP="000F5BA2">
      <w:pPr>
        <w:pStyle w:val="ListParagraph"/>
        <w:numPr>
          <w:ilvl w:val="1"/>
          <w:numId w:val="30"/>
        </w:numPr>
        <w:rPr>
          <w:b/>
          <w:bCs/>
        </w:rPr>
      </w:pPr>
      <w:r w:rsidRPr="0056085F">
        <w:rPr>
          <w:b/>
          <w:bCs/>
        </w:rPr>
        <w:t xml:space="preserve">Please rate the following statements. </w:t>
      </w:r>
      <w:r w:rsidR="00AA1E1D" w:rsidRPr="0056085F">
        <w:rPr>
          <w:b/>
          <w:bCs/>
        </w:rPr>
        <w:br/>
        <w:t>As a comm</w:t>
      </w:r>
      <w:r w:rsidR="00313945" w:rsidRPr="0056085F">
        <w:rPr>
          <w:b/>
          <w:bCs/>
        </w:rPr>
        <w:t>unity member on a health research study, I would like to be involved in</w:t>
      </w:r>
      <w:r w:rsidR="00C90039" w:rsidRPr="0056085F">
        <w:rPr>
          <w:b/>
          <w:bCs/>
        </w:rPr>
        <w:t>…</w:t>
      </w:r>
      <w:r w:rsidR="00313945" w:rsidRPr="0056085F">
        <w:rPr>
          <w:b/>
          <w:bCs/>
        </w:rPr>
        <w:t xml:space="preserve"> </w:t>
      </w:r>
      <w:r w:rsidR="00CF7E40" w:rsidRPr="0056085F">
        <w:t>[Likert scale, 1 (very unlikely), 2 (unlikely), 3 (neutral), 4 (likely) to 5 (very likely)]</w:t>
      </w:r>
    </w:p>
    <w:p w14:paraId="669D2B99" w14:textId="77777777" w:rsidR="003835F3" w:rsidRPr="0056085F" w:rsidRDefault="003835F3" w:rsidP="000F5BA2">
      <w:pPr>
        <w:pStyle w:val="ListParagraph"/>
        <w:numPr>
          <w:ilvl w:val="0"/>
          <w:numId w:val="34"/>
        </w:numPr>
        <w:ind w:left="1985"/>
      </w:pPr>
      <w:r w:rsidRPr="0056085F">
        <w:t xml:space="preserve">Providing my opinion on the design of a research project (e.g. developing the project aims and outcomes) </w:t>
      </w:r>
    </w:p>
    <w:p w14:paraId="369E84B1" w14:textId="77777777" w:rsidR="003835F3" w:rsidRPr="0056085F" w:rsidRDefault="003835F3" w:rsidP="000F5BA2">
      <w:pPr>
        <w:pStyle w:val="CommentText"/>
        <w:numPr>
          <w:ilvl w:val="0"/>
          <w:numId w:val="34"/>
        </w:numPr>
        <w:ind w:left="1985"/>
        <w:rPr>
          <w:sz w:val="24"/>
          <w:szCs w:val="24"/>
        </w:rPr>
      </w:pPr>
      <w:r w:rsidRPr="0056085F">
        <w:rPr>
          <w:sz w:val="24"/>
          <w:szCs w:val="24"/>
        </w:rPr>
        <w:lastRenderedPageBreak/>
        <w:t xml:space="preserve">Telling researchers how to get participants on board </w:t>
      </w:r>
    </w:p>
    <w:p w14:paraId="7A555AA8" w14:textId="77777777" w:rsidR="003835F3" w:rsidRPr="0056085F" w:rsidRDefault="003835F3" w:rsidP="000F5BA2">
      <w:pPr>
        <w:pStyle w:val="CommentText"/>
        <w:numPr>
          <w:ilvl w:val="0"/>
          <w:numId w:val="34"/>
        </w:numPr>
        <w:ind w:left="1985"/>
        <w:rPr>
          <w:sz w:val="24"/>
          <w:szCs w:val="24"/>
        </w:rPr>
      </w:pPr>
      <w:r w:rsidRPr="0056085F">
        <w:rPr>
          <w:sz w:val="24"/>
          <w:szCs w:val="24"/>
        </w:rPr>
        <w:t>Discussing with researchers how to measure success of a project</w:t>
      </w:r>
    </w:p>
    <w:p w14:paraId="3783CF80" w14:textId="77777777" w:rsidR="003835F3" w:rsidRPr="0056085F" w:rsidRDefault="003835F3" w:rsidP="000F5BA2">
      <w:pPr>
        <w:pStyle w:val="ListParagraph"/>
        <w:numPr>
          <w:ilvl w:val="0"/>
          <w:numId w:val="34"/>
        </w:numPr>
        <w:ind w:left="1985"/>
      </w:pPr>
      <w:r w:rsidRPr="0056085F">
        <w:t>Getting updates on how the research is going</w:t>
      </w:r>
    </w:p>
    <w:p w14:paraId="56BC2DB3" w14:textId="77777777" w:rsidR="003835F3" w:rsidRPr="0056085F" w:rsidRDefault="003835F3" w:rsidP="000F5BA2">
      <w:pPr>
        <w:pStyle w:val="ListParagraph"/>
        <w:numPr>
          <w:ilvl w:val="0"/>
          <w:numId w:val="34"/>
        </w:numPr>
        <w:ind w:left="1985"/>
      </w:pPr>
      <w:r w:rsidRPr="0056085F">
        <w:t>Discussing with researchers how to share the research with the community</w:t>
      </w:r>
    </w:p>
    <w:p w14:paraId="0C3221D1" w14:textId="77777777" w:rsidR="003835F3" w:rsidRPr="0056085F" w:rsidRDefault="003835F3" w:rsidP="000F5BA2">
      <w:pPr>
        <w:pStyle w:val="ListParagraph"/>
        <w:numPr>
          <w:ilvl w:val="0"/>
          <w:numId w:val="34"/>
        </w:numPr>
        <w:ind w:left="1985"/>
      </w:pPr>
      <w:r w:rsidRPr="0056085F">
        <w:t xml:space="preserve">Reviewing project documents to share with the community </w:t>
      </w:r>
    </w:p>
    <w:p w14:paraId="66B5D63B" w14:textId="77777777" w:rsidR="00A33F86" w:rsidRPr="0056085F" w:rsidRDefault="00A33F86" w:rsidP="000F5BA2">
      <w:pPr>
        <w:pStyle w:val="ListParagraph"/>
        <w:numPr>
          <w:ilvl w:val="0"/>
          <w:numId w:val="34"/>
        </w:numPr>
        <w:ind w:left="1985"/>
      </w:pPr>
      <w:r w:rsidRPr="0056085F">
        <w:t>Advising how research findings can be put into action</w:t>
      </w:r>
    </w:p>
    <w:p w14:paraId="22FC9869" w14:textId="4E465BB1" w:rsidR="00B817EB" w:rsidRPr="0056085F" w:rsidRDefault="00B817EB" w:rsidP="000F5BA2">
      <w:pPr>
        <w:pStyle w:val="ListParagraph"/>
        <w:numPr>
          <w:ilvl w:val="0"/>
          <w:numId w:val="34"/>
        </w:numPr>
        <w:ind w:left="1985"/>
      </w:pPr>
      <w:r w:rsidRPr="0056085F">
        <w:t xml:space="preserve">Contributing to research outputs </w:t>
      </w:r>
    </w:p>
    <w:p w14:paraId="50F8EA30" w14:textId="77777777" w:rsidR="0044109D" w:rsidRPr="0056085F" w:rsidRDefault="0044109D" w:rsidP="0044109D"/>
    <w:p w14:paraId="0B6AAF8D" w14:textId="6C9FCA72" w:rsidR="0044109D" w:rsidRPr="0056085F" w:rsidRDefault="00EB2C0D" w:rsidP="000F5BA2">
      <w:pPr>
        <w:pStyle w:val="ListParagraph"/>
        <w:numPr>
          <w:ilvl w:val="1"/>
          <w:numId w:val="30"/>
        </w:numPr>
        <w:rPr>
          <w:b/>
          <w:bCs/>
        </w:rPr>
      </w:pPr>
      <w:r w:rsidRPr="0056085F">
        <w:rPr>
          <w:b/>
          <w:bCs/>
        </w:rPr>
        <w:t>W</w:t>
      </w:r>
      <w:r w:rsidR="0044109D" w:rsidRPr="0056085F">
        <w:rPr>
          <w:b/>
          <w:bCs/>
        </w:rPr>
        <w:t xml:space="preserve">hen deciding whether </w:t>
      </w:r>
      <w:r w:rsidRPr="0056085F">
        <w:rPr>
          <w:b/>
          <w:bCs/>
        </w:rPr>
        <w:t>I</w:t>
      </w:r>
      <w:r w:rsidR="0044109D" w:rsidRPr="0056085F">
        <w:rPr>
          <w:b/>
          <w:bCs/>
        </w:rPr>
        <w:t xml:space="preserve"> would like to </w:t>
      </w:r>
      <w:r w:rsidRPr="0056085F">
        <w:rPr>
          <w:b/>
          <w:bCs/>
        </w:rPr>
        <w:t>take part</w:t>
      </w:r>
      <w:r w:rsidR="0044109D" w:rsidRPr="0056085F">
        <w:rPr>
          <w:b/>
          <w:bCs/>
        </w:rPr>
        <w:t xml:space="preserve"> </w:t>
      </w:r>
      <w:r w:rsidR="00A84F59" w:rsidRPr="0056085F">
        <w:rPr>
          <w:b/>
          <w:bCs/>
        </w:rPr>
        <w:t>as a community member on a health research study</w:t>
      </w:r>
      <w:r w:rsidRPr="0056085F">
        <w:rPr>
          <w:b/>
          <w:bCs/>
        </w:rPr>
        <w:t>, I also consider:</w:t>
      </w:r>
      <w:r w:rsidR="0044109D" w:rsidRPr="0056085F">
        <w:br/>
        <w:t>[open text box] (can be left blank)</w:t>
      </w:r>
    </w:p>
    <w:p w14:paraId="1DE13B81" w14:textId="77777777" w:rsidR="00ED49A4" w:rsidRPr="0056085F" w:rsidRDefault="00ED49A4" w:rsidP="00ED49A4">
      <w:pPr>
        <w:pStyle w:val="ListParagraph"/>
        <w:ind w:left="1080"/>
      </w:pPr>
    </w:p>
    <w:p w14:paraId="1502A936" w14:textId="492658E5" w:rsidR="006C0B0B" w:rsidRPr="0056085F" w:rsidRDefault="00EB2C0D" w:rsidP="000F5BA2">
      <w:pPr>
        <w:pStyle w:val="ListParagraph"/>
        <w:numPr>
          <w:ilvl w:val="1"/>
          <w:numId w:val="30"/>
        </w:numPr>
        <w:rPr>
          <w:b/>
          <w:bCs/>
        </w:rPr>
      </w:pPr>
      <w:r w:rsidRPr="0056085F">
        <w:rPr>
          <w:b/>
          <w:bCs/>
        </w:rPr>
        <w:t xml:space="preserve">I would also like the researchers to know the following about taking part </w:t>
      </w:r>
      <w:r w:rsidR="00A84F59" w:rsidRPr="0056085F">
        <w:rPr>
          <w:b/>
          <w:bCs/>
        </w:rPr>
        <w:t>as a community member on a health research study</w:t>
      </w:r>
      <w:r w:rsidRPr="0056085F">
        <w:rPr>
          <w:b/>
          <w:bCs/>
        </w:rPr>
        <w:t>:</w:t>
      </w:r>
      <w:r w:rsidR="006C0B0B" w:rsidRPr="0056085F">
        <w:rPr>
          <w:b/>
          <w:bCs/>
        </w:rPr>
        <w:t xml:space="preserve"> </w:t>
      </w:r>
      <w:r w:rsidR="006C0B0B" w:rsidRPr="0056085F">
        <w:t xml:space="preserve">[open text box] </w:t>
      </w:r>
      <w:r w:rsidR="0044109D" w:rsidRPr="0056085F">
        <w:t xml:space="preserve">(can be left blank) </w:t>
      </w:r>
    </w:p>
    <w:p w14:paraId="77DEA787" w14:textId="77777777" w:rsidR="006C0B0B" w:rsidRPr="0056085F" w:rsidRDefault="006C0B0B" w:rsidP="006C0B0B">
      <w:pPr>
        <w:pStyle w:val="ListParagraph"/>
        <w:ind w:left="360"/>
      </w:pPr>
    </w:p>
    <w:p w14:paraId="635EFFED" w14:textId="77777777" w:rsidR="006C0B0B" w:rsidRPr="0056085F" w:rsidRDefault="006C0B0B" w:rsidP="006C0B0B">
      <w:pPr>
        <w:pStyle w:val="ListParagraph"/>
        <w:ind w:left="360"/>
      </w:pPr>
    </w:p>
    <w:p w14:paraId="48763587" w14:textId="74400048" w:rsidR="00645D72" w:rsidRPr="0056085F" w:rsidRDefault="006D262C" w:rsidP="00047506">
      <w:pPr>
        <w:jc w:val="center"/>
        <w:rPr>
          <w:b/>
          <w:bCs/>
          <w:sz w:val="28"/>
          <w:szCs w:val="28"/>
          <w:u w:val="single"/>
        </w:rPr>
      </w:pPr>
      <w:r w:rsidRPr="0056085F">
        <w:rPr>
          <w:b/>
          <w:bCs/>
          <w:sz w:val="28"/>
          <w:szCs w:val="28"/>
          <w:u w:val="single"/>
        </w:rPr>
        <w:t xml:space="preserve">Part 3: </w:t>
      </w:r>
      <w:r w:rsidR="000E4633" w:rsidRPr="0056085F">
        <w:rPr>
          <w:b/>
          <w:bCs/>
          <w:sz w:val="28"/>
          <w:szCs w:val="28"/>
          <w:u w:val="single"/>
        </w:rPr>
        <w:t xml:space="preserve">Being involved in future </w:t>
      </w:r>
      <w:r w:rsidR="00695116" w:rsidRPr="0056085F">
        <w:rPr>
          <w:b/>
          <w:bCs/>
          <w:sz w:val="28"/>
          <w:szCs w:val="28"/>
          <w:u w:val="single"/>
        </w:rPr>
        <w:t xml:space="preserve">Involve </w:t>
      </w:r>
      <w:r w:rsidR="00555BE7" w:rsidRPr="0056085F">
        <w:rPr>
          <w:b/>
          <w:bCs/>
          <w:sz w:val="28"/>
          <w:szCs w:val="28"/>
          <w:u w:val="single"/>
        </w:rPr>
        <w:t xml:space="preserve">Australia </w:t>
      </w:r>
      <w:r w:rsidR="000E4633" w:rsidRPr="0056085F">
        <w:rPr>
          <w:b/>
          <w:bCs/>
          <w:sz w:val="28"/>
          <w:szCs w:val="28"/>
          <w:u w:val="single"/>
        </w:rPr>
        <w:t>research</w:t>
      </w:r>
    </w:p>
    <w:p w14:paraId="1560622A" w14:textId="77777777" w:rsidR="00645D72" w:rsidRPr="0056085F" w:rsidRDefault="00645D72" w:rsidP="006D262C">
      <w:pPr>
        <w:rPr>
          <w:b/>
          <w:bCs/>
        </w:rPr>
      </w:pPr>
    </w:p>
    <w:p w14:paraId="61924A7B" w14:textId="0E91AE16" w:rsidR="00645D72" w:rsidRPr="0056085F" w:rsidRDefault="00645D72" w:rsidP="000F5BA2">
      <w:pPr>
        <w:pStyle w:val="ListParagraph"/>
        <w:numPr>
          <w:ilvl w:val="1"/>
          <w:numId w:val="20"/>
        </w:numPr>
        <w:rPr>
          <w:b/>
          <w:bCs/>
        </w:rPr>
      </w:pPr>
      <w:r w:rsidRPr="0056085F">
        <w:rPr>
          <w:b/>
          <w:bCs/>
        </w:rPr>
        <w:t xml:space="preserve"> </w:t>
      </w:r>
      <w:r w:rsidR="002B02E9" w:rsidRPr="0056085F">
        <w:rPr>
          <w:b/>
          <w:bCs/>
        </w:rPr>
        <w:t xml:space="preserve">I would like to be contacted </w:t>
      </w:r>
      <w:r w:rsidR="00B07DE6" w:rsidRPr="0056085F">
        <w:rPr>
          <w:b/>
          <w:bCs/>
        </w:rPr>
        <w:t>about</w:t>
      </w:r>
      <w:r w:rsidR="002B02E9" w:rsidRPr="0056085F">
        <w:rPr>
          <w:b/>
          <w:bCs/>
        </w:rPr>
        <w:t xml:space="preserve"> future research </w:t>
      </w:r>
      <w:r w:rsidR="00EA46CC" w:rsidRPr="0056085F">
        <w:rPr>
          <w:b/>
          <w:bCs/>
        </w:rPr>
        <w:t xml:space="preserve">involvement </w:t>
      </w:r>
      <w:r w:rsidR="002B02E9" w:rsidRPr="0056085F">
        <w:rPr>
          <w:b/>
          <w:bCs/>
        </w:rPr>
        <w:t xml:space="preserve">opportunities </w:t>
      </w:r>
      <w:r w:rsidR="00A40AD3" w:rsidRPr="0056085F">
        <w:rPr>
          <w:b/>
          <w:bCs/>
        </w:rPr>
        <w:t xml:space="preserve">(e.g. </w:t>
      </w:r>
      <w:r w:rsidR="00EA46CC" w:rsidRPr="0056085F">
        <w:rPr>
          <w:b/>
          <w:bCs/>
        </w:rPr>
        <w:t xml:space="preserve">reviewing </w:t>
      </w:r>
      <w:r w:rsidR="007E14B9" w:rsidRPr="0056085F">
        <w:rPr>
          <w:b/>
          <w:bCs/>
        </w:rPr>
        <w:t xml:space="preserve">project </w:t>
      </w:r>
      <w:r w:rsidR="00EA46CC" w:rsidRPr="0056085F">
        <w:rPr>
          <w:b/>
          <w:bCs/>
        </w:rPr>
        <w:t>documents</w:t>
      </w:r>
      <w:r w:rsidR="00316021" w:rsidRPr="0056085F">
        <w:rPr>
          <w:b/>
          <w:bCs/>
        </w:rPr>
        <w:t>)</w:t>
      </w:r>
      <w:r w:rsidR="00954B3A" w:rsidRPr="0056085F">
        <w:rPr>
          <w:b/>
          <w:bCs/>
        </w:rPr>
        <w:t xml:space="preserve"> </w:t>
      </w:r>
      <w:r w:rsidR="002B02E9" w:rsidRPr="0056085F">
        <w:rPr>
          <w:b/>
          <w:bCs/>
        </w:rPr>
        <w:t xml:space="preserve">with </w:t>
      </w:r>
      <w:r w:rsidR="00116F17" w:rsidRPr="0056085F">
        <w:rPr>
          <w:b/>
          <w:bCs/>
        </w:rPr>
        <w:t xml:space="preserve">the Involve Australia project </w:t>
      </w:r>
    </w:p>
    <w:p w14:paraId="7DC209FB" w14:textId="5D567945" w:rsidR="000C10FF" w:rsidRPr="0056085F" w:rsidRDefault="00116F17" w:rsidP="000F5BA2">
      <w:pPr>
        <w:pStyle w:val="ListParagraph"/>
        <w:numPr>
          <w:ilvl w:val="0"/>
          <w:numId w:val="21"/>
        </w:numPr>
        <w:ind w:left="993"/>
      </w:pPr>
      <w:r w:rsidRPr="0056085F">
        <w:t xml:space="preserve">Yes </w:t>
      </w:r>
      <w:r w:rsidR="004B5D91" w:rsidRPr="0056085F">
        <w:br/>
      </w:r>
    </w:p>
    <w:p w14:paraId="772907AD" w14:textId="5977260E" w:rsidR="0062208E" w:rsidRPr="0056085F" w:rsidRDefault="006E6D8C" w:rsidP="003D4DB3">
      <w:pPr>
        <w:pStyle w:val="ListParagraph"/>
        <w:ind w:left="993"/>
        <w:rPr>
          <w:b/>
          <w:bCs/>
        </w:rPr>
      </w:pPr>
      <w:r w:rsidRPr="0056085F">
        <w:rPr>
          <w:b/>
          <w:bCs/>
        </w:rPr>
        <w:t>3.1.</w:t>
      </w:r>
      <w:r w:rsidR="00E03654" w:rsidRPr="0056085F">
        <w:rPr>
          <w:b/>
          <w:bCs/>
        </w:rPr>
        <w:t>1</w:t>
      </w:r>
      <w:r w:rsidR="00CC6FFA" w:rsidRPr="0056085F">
        <w:rPr>
          <w:b/>
          <w:bCs/>
        </w:rPr>
        <w:tab/>
        <w:t>Activities I would like</w:t>
      </w:r>
      <w:r w:rsidR="00450D25" w:rsidRPr="0056085F">
        <w:rPr>
          <w:b/>
          <w:bCs/>
        </w:rPr>
        <w:t xml:space="preserve"> to </w:t>
      </w:r>
      <w:r w:rsidR="00EB2C0D" w:rsidRPr="0056085F">
        <w:rPr>
          <w:b/>
          <w:bCs/>
        </w:rPr>
        <w:t>take part</w:t>
      </w:r>
      <w:r w:rsidR="00450D25" w:rsidRPr="0056085F">
        <w:rPr>
          <w:b/>
          <w:bCs/>
        </w:rPr>
        <w:t xml:space="preserve"> in include:</w:t>
      </w:r>
      <w:r w:rsidR="00027DEA" w:rsidRPr="0056085F">
        <w:rPr>
          <w:b/>
          <w:bCs/>
        </w:rPr>
        <w:t xml:space="preserve"> </w:t>
      </w:r>
      <w:r w:rsidR="00027DEA" w:rsidRPr="0056085F">
        <w:t>(multiple choice permitted)</w:t>
      </w:r>
      <w:r w:rsidRPr="0056085F">
        <w:rPr>
          <w:b/>
          <w:bCs/>
        </w:rPr>
        <w:t xml:space="preserve"> </w:t>
      </w:r>
    </w:p>
    <w:p w14:paraId="55D01BB5" w14:textId="18C19CC8" w:rsidR="00D80EA3" w:rsidRPr="0056085F" w:rsidRDefault="00DC03B5" w:rsidP="000F5BA2">
      <w:pPr>
        <w:pStyle w:val="ListParagraph"/>
        <w:numPr>
          <w:ilvl w:val="0"/>
          <w:numId w:val="24"/>
        </w:numPr>
      </w:pPr>
      <w:r w:rsidRPr="0056085F">
        <w:t>Answering surveys</w:t>
      </w:r>
    </w:p>
    <w:p w14:paraId="65233338" w14:textId="078E7297" w:rsidR="00DC03B5" w:rsidRPr="0056085F" w:rsidRDefault="00DC03B5" w:rsidP="000F5BA2">
      <w:pPr>
        <w:pStyle w:val="ListParagraph"/>
        <w:numPr>
          <w:ilvl w:val="0"/>
          <w:numId w:val="24"/>
        </w:numPr>
      </w:pPr>
      <w:r w:rsidRPr="0056085F">
        <w:t>Being interviewed (</w:t>
      </w:r>
      <w:r w:rsidR="00A43719" w:rsidRPr="0056085F">
        <w:t>face-to-face, or via telephone/</w:t>
      </w:r>
      <w:r w:rsidR="00491315" w:rsidRPr="0056085F">
        <w:t xml:space="preserve">video call) </w:t>
      </w:r>
    </w:p>
    <w:p w14:paraId="4C434194" w14:textId="046C9D02" w:rsidR="003835F3" w:rsidRPr="0056085F" w:rsidRDefault="003835F3" w:rsidP="000F5BA2">
      <w:pPr>
        <w:pStyle w:val="ListParagraph"/>
        <w:numPr>
          <w:ilvl w:val="0"/>
          <w:numId w:val="24"/>
        </w:numPr>
      </w:pPr>
      <w:r w:rsidRPr="0056085F">
        <w:t xml:space="preserve">Providing my opinion on the design of a research project (e.g. developing the project aims and outcomes) </w:t>
      </w:r>
    </w:p>
    <w:p w14:paraId="4B3795C5" w14:textId="77777777" w:rsidR="003835F3" w:rsidRPr="0056085F" w:rsidRDefault="003835F3" w:rsidP="000F5BA2">
      <w:pPr>
        <w:pStyle w:val="CommentText"/>
        <w:numPr>
          <w:ilvl w:val="0"/>
          <w:numId w:val="24"/>
        </w:numPr>
        <w:rPr>
          <w:sz w:val="24"/>
          <w:szCs w:val="24"/>
        </w:rPr>
      </w:pPr>
      <w:r w:rsidRPr="0056085F">
        <w:rPr>
          <w:sz w:val="24"/>
          <w:szCs w:val="24"/>
        </w:rPr>
        <w:t xml:space="preserve">Telling researchers how to get participants on board </w:t>
      </w:r>
    </w:p>
    <w:p w14:paraId="2E797997" w14:textId="77777777" w:rsidR="003835F3" w:rsidRPr="0056085F" w:rsidRDefault="003835F3" w:rsidP="000F5BA2">
      <w:pPr>
        <w:pStyle w:val="CommentText"/>
        <w:numPr>
          <w:ilvl w:val="0"/>
          <w:numId w:val="24"/>
        </w:numPr>
        <w:rPr>
          <w:sz w:val="24"/>
          <w:szCs w:val="24"/>
        </w:rPr>
      </w:pPr>
      <w:r w:rsidRPr="0056085F">
        <w:rPr>
          <w:sz w:val="24"/>
          <w:szCs w:val="24"/>
        </w:rPr>
        <w:t>Discussing with researchers how to measure success of a project</w:t>
      </w:r>
    </w:p>
    <w:p w14:paraId="053A533A" w14:textId="77777777" w:rsidR="003835F3" w:rsidRPr="0056085F" w:rsidRDefault="003835F3" w:rsidP="000F5BA2">
      <w:pPr>
        <w:pStyle w:val="ListParagraph"/>
        <w:numPr>
          <w:ilvl w:val="0"/>
          <w:numId w:val="24"/>
        </w:numPr>
      </w:pPr>
      <w:r w:rsidRPr="0056085F">
        <w:t>Getting updates on how the research is going</w:t>
      </w:r>
    </w:p>
    <w:p w14:paraId="2997827B" w14:textId="77777777" w:rsidR="003835F3" w:rsidRPr="0056085F" w:rsidRDefault="003835F3" w:rsidP="000F5BA2">
      <w:pPr>
        <w:pStyle w:val="ListParagraph"/>
        <w:numPr>
          <w:ilvl w:val="0"/>
          <w:numId w:val="24"/>
        </w:numPr>
      </w:pPr>
      <w:r w:rsidRPr="0056085F">
        <w:t>Discussing with researchers how to share the research with the community</w:t>
      </w:r>
    </w:p>
    <w:p w14:paraId="34757B2E" w14:textId="77777777" w:rsidR="003835F3" w:rsidRPr="0056085F" w:rsidRDefault="003835F3" w:rsidP="000F5BA2">
      <w:pPr>
        <w:pStyle w:val="ListParagraph"/>
        <w:numPr>
          <w:ilvl w:val="0"/>
          <w:numId w:val="24"/>
        </w:numPr>
      </w:pPr>
      <w:r w:rsidRPr="0056085F">
        <w:t xml:space="preserve">Reviewing project documents to share with the community </w:t>
      </w:r>
    </w:p>
    <w:p w14:paraId="68E8817A" w14:textId="77777777" w:rsidR="00A33F86" w:rsidRPr="0056085F" w:rsidRDefault="00A33F86" w:rsidP="000F5BA2">
      <w:pPr>
        <w:pStyle w:val="ListParagraph"/>
        <w:numPr>
          <w:ilvl w:val="0"/>
          <w:numId w:val="24"/>
        </w:numPr>
      </w:pPr>
      <w:r w:rsidRPr="0056085F">
        <w:t>Advising how research findings can be put into action</w:t>
      </w:r>
    </w:p>
    <w:p w14:paraId="00918298" w14:textId="77777777" w:rsidR="003D4DB3" w:rsidRPr="0056085F" w:rsidRDefault="003D4DB3" w:rsidP="000F5BA2">
      <w:pPr>
        <w:pStyle w:val="ListParagraph"/>
        <w:numPr>
          <w:ilvl w:val="0"/>
          <w:numId w:val="24"/>
        </w:numPr>
      </w:pPr>
      <w:r w:rsidRPr="0056085F">
        <w:t>Other [open text box]</w:t>
      </w:r>
    </w:p>
    <w:p w14:paraId="3D3608D2" w14:textId="581B456C" w:rsidR="003D4DB3" w:rsidRPr="0056085F" w:rsidRDefault="003D4DB3" w:rsidP="000F5BA2">
      <w:pPr>
        <w:pStyle w:val="ListParagraph"/>
        <w:numPr>
          <w:ilvl w:val="0"/>
          <w:numId w:val="24"/>
        </w:numPr>
      </w:pPr>
      <w:r w:rsidRPr="0056085F">
        <w:t>Unsure</w:t>
      </w:r>
    </w:p>
    <w:p w14:paraId="0B6EE357" w14:textId="29D9CDEC" w:rsidR="00E37F2A" w:rsidRPr="0056085F" w:rsidRDefault="00F05652" w:rsidP="000F5BA2">
      <w:pPr>
        <w:pStyle w:val="ListParagraph"/>
        <w:numPr>
          <w:ilvl w:val="0"/>
          <w:numId w:val="24"/>
        </w:numPr>
        <w:ind w:left="1134" w:hanging="425"/>
        <w:rPr>
          <w:b/>
          <w:bCs/>
        </w:rPr>
      </w:pPr>
      <w:r w:rsidRPr="0056085F">
        <w:t>No</w:t>
      </w:r>
      <w:r w:rsidR="00316021" w:rsidRPr="0056085F">
        <w:br/>
      </w:r>
    </w:p>
    <w:p w14:paraId="1C4769EF" w14:textId="3338E1DE" w:rsidR="00E37F2A" w:rsidRPr="0056085F" w:rsidRDefault="00F05652" w:rsidP="000F5BA2">
      <w:pPr>
        <w:pStyle w:val="ListParagraph"/>
        <w:numPr>
          <w:ilvl w:val="1"/>
          <w:numId w:val="20"/>
        </w:numPr>
      </w:pPr>
      <w:r w:rsidRPr="0056085F">
        <w:rPr>
          <w:b/>
          <w:bCs/>
        </w:rPr>
        <w:t xml:space="preserve">I would like to receive a summary of the findings from this survey </w:t>
      </w:r>
    </w:p>
    <w:p w14:paraId="645A0746" w14:textId="23A63B4E" w:rsidR="00F05652" w:rsidRPr="0056085F" w:rsidRDefault="00F05652" w:rsidP="000F5BA2">
      <w:pPr>
        <w:pStyle w:val="ListParagraph"/>
        <w:numPr>
          <w:ilvl w:val="0"/>
          <w:numId w:val="33"/>
        </w:numPr>
      </w:pPr>
      <w:r w:rsidRPr="0056085F">
        <w:t>Yes</w:t>
      </w:r>
    </w:p>
    <w:p w14:paraId="63BDDA85" w14:textId="7BF789FD" w:rsidR="00F05652" w:rsidRPr="0056085F" w:rsidRDefault="00F05652" w:rsidP="000F5BA2">
      <w:pPr>
        <w:pStyle w:val="ListParagraph"/>
        <w:numPr>
          <w:ilvl w:val="0"/>
          <w:numId w:val="33"/>
        </w:numPr>
      </w:pPr>
      <w:r w:rsidRPr="0056085F">
        <w:t>No</w:t>
      </w:r>
    </w:p>
    <w:p w14:paraId="558CD725" w14:textId="77777777" w:rsidR="008A6C20" w:rsidRPr="0056085F" w:rsidRDefault="008A6C20" w:rsidP="008A6C20"/>
    <w:p w14:paraId="4C5F8305" w14:textId="13FEF107" w:rsidR="008A6C20" w:rsidRPr="0056085F" w:rsidRDefault="00EA46CC" w:rsidP="000F5BA2">
      <w:pPr>
        <w:pStyle w:val="ListParagraph"/>
        <w:numPr>
          <w:ilvl w:val="1"/>
          <w:numId w:val="20"/>
        </w:numPr>
        <w:rPr>
          <w:b/>
          <w:bCs/>
        </w:rPr>
      </w:pPr>
      <w:r w:rsidRPr="0056085F">
        <w:rPr>
          <w:b/>
          <w:bCs/>
        </w:rPr>
        <w:t>If you selected YES to:</w:t>
      </w:r>
    </w:p>
    <w:p w14:paraId="37C176FF" w14:textId="5DAF5196" w:rsidR="00EA46CC" w:rsidRPr="0056085F" w:rsidRDefault="00EA46CC" w:rsidP="00EA46CC">
      <w:pPr>
        <w:pStyle w:val="ListParagraph"/>
        <w:ind w:left="360"/>
        <w:rPr>
          <w:b/>
          <w:bCs/>
        </w:rPr>
      </w:pPr>
      <w:r w:rsidRPr="0056085F">
        <w:rPr>
          <w:b/>
          <w:bCs/>
        </w:rPr>
        <w:t xml:space="preserve">- Being recontacted for future research </w:t>
      </w:r>
      <w:r w:rsidR="00316021" w:rsidRPr="0056085F">
        <w:rPr>
          <w:b/>
          <w:bCs/>
        </w:rPr>
        <w:t>involvement</w:t>
      </w:r>
      <w:r w:rsidRPr="0056085F">
        <w:rPr>
          <w:b/>
          <w:bCs/>
        </w:rPr>
        <w:t xml:space="preserve"> and/</w:t>
      </w:r>
      <w:proofErr w:type="gramStart"/>
      <w:r w:rsidRPr="0056085F">
        <w:rPr>
          <w:b/>
          <w:bCs/>
        </w:rPr>
        <w:t>or;</w:t>
      </w:r>
      <w:proofErr w:type="gramEnd"/>
    </w:p>
    <w:p w14:paraId="06A6752E" w14:textId="6A8F0CC4" w:rsidR="00EA46CC" w:rsidRPr="0056085F" w:rsidRDefault="00EA46CC" w:rsidP="00EA46CC">
      <w:pPr>
        <w:pStyle w:val="ListParagraph"/>
        <w:ind w:left="360"/>
        <w:rPr>
          <w:b/>
          <w:bCs/>
        </w:rPr>
      </w:pPr>
      <w:r w:rsidRPr="0056085F">
        <w:rPr>
          <w:b/>
          <w:bCs/>
        </w:rPr>
        <w:lastRenderedPageBreak/>
        <w:t>- Receiving a summary of survey findings</w:t>
      </w:r>
    </w:p>
    <w:p w14:paraId="3B29973E" w14:textId="77777777" w:rsidR="00316021" w:rsidRPr="0056085F" w:rsidRDefault="00316021" w:rsidP="00EA46CC">
      <w:pPr>
        <w:pStyle w:val="ListParagraph"/>
        <w:ind w:left="360"/>
        <w:rPr>
          <w:b/>
          <w:bCs/>
        </w:rPr>
      </w:pPr>
    </w:p>
    <w:p w14:paraId="7C34E88E" w14:textId="23BD95D3" w:rsidR="00EA46CC" w:rsidRPr="0056085F" w:rsidRDefault="00EA46CC" w:rsidP="00EA46CC">
      <w:pPr>
        <w:pStyle w:val="ListParagraph"/>
        <w:ind w:left="360"/>
        <w:rPr>
          <w:b/>
          <w:bCs/>
        </w:rPr>
      </w:pPr>
      <w:r w:rsidRPr="0056085F">
        <w:rPr>
          <w:b/>
          <w:bCs/>
        </w:rPr>
        <w:t>Please provide us with your email address</w:t>
      </w:r>
    </w:p>
    <w:p w14:paraId="58D1FBF5" w14:textId="29F150AB" w:rsidR="00F05652" w:rsidRPr="0056085F" w:rsidRDefault="00EA46CC" w:rsidP="00EA46CC">
      <w:pPr>
        <w:pStyle w:val="ListParagraph"/>
        <w:ind w:left="360"/>
      </w:pPr>
      <w:r w:rsidRPr="0056085F">
        <w:t xml:space="preserve">[open text box] </w:t>
      </w:r>
    </w:p>
    <w:p w14:paraId="5885561B" w14:textId="0F1A5D6A" w:rsidR="00F90223" w:rsidRPr="0056085F" w:rsidRDefault="00F90223" w:rsidP="00F90223">
      <w:pPr>
        <w:rPr>
          <w:b/>
          <w:bCs/>
        </w:rPr>
      </w:pPr>
    </w:p>
    <w:p w14:paraId="0DC88EFB" w14:textId="77777777" w:rsidR="00F90223" w:rsidRPr="0056085F" w:rsidRDefault="00F90223" w:rsidP="00F90223">
      <w:pPr>
        <w:jc w:val="center"/>
        <w:rPr>
          <w:b/>
          <w:bCs/>
          <w:u w:val="single"/>
        </w:rPr>
      </w:pPr>
    </w:p>
    <w:p w14:paraId="4A917D8E" w14:textId="4A8A8EC5" w:rsidR="00FE0ACA" w:rsidRPr="0056085F" w:rsidRDefault="00FE0ACA" w:rsidP="00FE0ACA">
      <w:pPr>
        <w:jc w:val="center"/>
        <w:rPr>
          <w:b/>
          <w:bCs/>
          <w:u w:val="single"/>
        </w:rPr>
      </w:pPr>
    </w:p>
    <w:p w14:paraId="5B0BA880" w14:textId="6A558F7C" w:rsidR="00F90223" w:rsidRDefault="00FE0ACA" w:rsidP="00F90223">
      <w:r w:rsidRPr="0056085F">
        <w:t xml:space="preserve">Thank you for taking the time to </w:t>
      </w:r>
      <w:r w:rsidR="00E37F2A" w:rsidRPr="0056085F">
        <w:t>complete this survey.</w:t>
      </w:r>
      <w:r w:rsidR="00E37F2A">
        <w:t xml:space="preserve"> </w:t>
      </w:r>
    </w:p>
    <w:p w14:paraId="255B13F2" w14:textId="77777777" w:rsidR="00F90223" w:rsidRPr="00F90223" w:rsidRDefault="00F90223" w:rsidP="00F90223"/>
    <w:sectPr w:rsidR="00F90223" w:rsidRPr="00F90223" w:rsidSect="00F41C04">
      <w:headerReference w:type="default" r:id="rId10"/>
      <w:footerReference w:type="even" r:id="rId11"/>
      <w:footerReference w:type="default" r:id="rId12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4C34A4" w14:textId="77777777" w:rsidR="00A67252" w:rsidRDefault="00A67252" w:rsidP="00DA5482">
      <w:r>
        <w:separator/>
      </w:r>
    </w:p>
  </w:endnote>
  <w:endnote w:type="continuationSeparator" w:id="0">
    <w:p w14:paraId="28000B5F" w14:textId="77777777" w:rsidR="00A67252" w:rsidRDefault="00A67252" w:rsidP="00DA5482">
      <w:r>
        <w:continuationSeparator/>
      </w:r>
    </w:p>
  </w:endnote>
  <w:endnote w:type="continuationNotice" w:id="1">
    <w:p w14:paraId="1A971AD3" w14:textId="77777777" w:rsidR="00A67252" w:rsidRDefault="00A6725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ms Rmn">
    <w:altName w:val="Times New Roman"/>
    <w:panose1 w:val="02020603040505020304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97177647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A1CDBD7" w14:textId="5B53D947" w:rsidR="00231E20" w:rsidRDefault="00231E20" w:rsidP="002878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75BDC3C" w14:textId="77777777" w:rsidR="00231E20" w:rsidRDefault="00231E20" w:rsidP="00231E2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12365578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BAE06C" w14:textId="4FD2E2C4" w:rsidR="00231E20" w:rsidRDefault="00231E20" w:rsidP="002878B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8</w:t>
        </w:r>
        <w:r>
          <w:rPr>
            <w:rStyle w:val="PageNumber"/>
          </w:rPr>
          <w:fldChar w:fldCharType="end"/>
        </w:r>
      </w:p>
    </w:sdtContent>
  </w:sdt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60ADD89" w14:paraId="7DC966A7" w14:textId="77777777" w:rsidTr="560ADD89">
      <w:tc>
        <w:tcPr>
          <w:tcW w:w="3005" w:type="dxa"/>
        </w:tcPr>
        <w:p w14:paraId="2FE7381D" w14:textId="7EAF4359" w:rsidR="560ADD89" w:rsidRDefault="560ADD89" w:rsidP="00231E20">
          <w:pPr>
            <w:pStyle w:val="Header"/>
            <w:ind w:left="-115" w:right="360"/>
          </w:pPr>
        </w:p>
      </w:tc>
      <w:tc>
        <w:tcPr>
          <w:tcW w:w="3005" w:type="dxa"/>
        </w:tcPr>
        <w:p w14:paraId="0432B825" w14:textId="3E9B1CA4" w:rsidR="560ADD89" w:rsidRDefault="560ADD89" w:rsidP="560ADD89">
          <w:pPr>
            <w:pStyle w:val="Header"/>
            <w:jc w:val="center"/>
          </w:pPr>
        </w:p>
      </w:tc>
      <w:tc>
        <w:tcPr>
          <w:tcW w:w="3005" w:type="dxa"/>
        </w:tcPr>
        <w:p w14:paraId="6FB2B3F4" w14:textId="395658FB" w:rsidR="560ADD89" w:rsidRDefault="560ADD89" w:rsidP="560ADD89">
          <w:pPr>
            <w:pStyle w:val="Header"/>
            <w:ind w:right="-115"/>
            <w:jc w:val="right"/>
          </w:pPr>
        </w:p>
      </w:tc>
    </w:tr>
  </w:tbl>
  <w:p w14:paraId="706A0962" w14:textId="2C9D5E52" w:rsidR="00DA5482" w:rsidRDefault="00A636EB">
    <w:pPr>
      <w:pStyle w:val="Footer"/>
    </w:pPr>
    <w:r>
      <w:t>Version 1 3.3.20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B7B949" w14:textId="77777777" w:rsidR="00A67252" w:rsidRDefault="00A67252" w:rsidP="00DA5482">
      <w:r>
        <w:separator/>
      </w:r>
    </w:p>
  </w:footnote>
  <w:footnote w:type="continuationSeparator" w:id="0">
    <w:p w14:paraId="07EA8AA9" w14:textId="77777777" w:rsidR="00A67252" w:rsidRDefault="00A67252" w:rsidP="00DA5482">
      <w:r>
        <w:continuationSeparator/>
      </w:r>
    </w:p>
  </w:footnote>
  <w:footnote w:type="continuationNotice" w:id="1">
    <w:p w14:paraId="6F83A05B" w14:textId="77777777" w:rsidR="00A67252" w:rsidRDefault="00A6725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60ADD89" w14:paraId="780DA708" w14:textId="77777777" w:rsidTr="560ADD89">
      <w:tc>
        <w:tcPr>
          <w:tcW w:w="3005" w:type="dxa"/>
        </w:tcPr>
        <w:p w14:paraId="63A9C234" w14:textId="74CF0DDE" w:rsidR="560ADD89" w:rsidRDefault="560ADD89" w:rsidP="560ADD89">
          <w:pPr>
            <w:pStyle w:val="Header"/>
            <w:ind w:left="-115"/>
          </w:pPr>
        </w:p>
      </w:tc>
      <w:tc>
        <w:tcPr>
          <w:tcW w:w="3005" w:type="dxa"/>
        </w:tcPr>
        <w:p w14:paraId="0366A72D" w14:textId="3D3979C0" w:rsidR="560ADD89" w:rsidRDefault="560ADD89" w:rsidP="560ADD89">
          <w:pPr>
            <w:pStyle w:val="Header"/>
            <w:jc w:val="center"/>
          </w:pPr>
        </w:p>
      </w:tc>
      <w:tc>
        <w:tcPr>
          <w:tcW w:w="3005" w:type="dxa"/>
        </w:tcPr>
        <w:p w14:paraId="163535D4" w14:textId="1CC65291" w:rsidR="560ADD89" w:rsidRDefault="560ADD89" w:rsidP="560ADD89">
          <w:pPr>
            <w:pStyle w:val="Header"/>
            <w:ind w:right="-115"/>
            <w:jc w:val="right"/>
          </w:pPr>
        </w:p>
      </w:tc>
    </w:tr>
  </w:tbl>
  <w:p w14:paraId="597DE712" w14:textId="72E2E5CE" w:rsidR="00DA5482" w:rsidRDefault="00DA548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4B3922"/>
    <w:multiLevelType w:val="hybridMultilevel"/>
    <w:tmpl w:val="64462690"/>
    <w:lvl w:ilvl="0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57C0C21"/>
    <w:multiLevelType w:val="multilevel"/>
    <w:tmpl w:val="F760B8B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bullet"/>
      <w:lvlText w:val=""/>
      <w:lvlJc w:val="left"/>
      <w:pPr>
        <w:ind w:left="1080" w:hanging="360"/>
      </w:pPr>
      <w:rPr>
        <w:rFonts w:ascii="Courier New" w:hAnsi="Courier New"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093561CF"/>
    <w:multiLevelType w:val="hybridMultilevel"/>
    <w:tmpl w:val="0B283822"/>
    <w:lvl w:ilvl="0" w:tplc="DB8AC0DA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BE6291A"/>
    <w:multiLevelType w:val="hybridMultilevel"/>
    <w:tmpl w:val="0DB2DEEC"/>
    <w:lvl w:ilvl="0" w:tplc="DB8AC0D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BFE2F6E"/>
    <w:multiLevelType w:val="hybridMultilevel"/>
    <w:tmpl w:val="1EFAB8CE"/>
    <w:lvl w:ilvl="0" w:tplc="DB8AC0DA">
      <w:start w:val="1"/>
      <w:numFmt w:val="bullet"/>
      <w:lvlText w:val=""/>
      <w:lvlJc w:val="left"/>
      <w:pPr>
        <w:ind w:left="21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5" w15:restartNumberingAfterBreak="0">
    <w:nsid w:val="159C2717"/>
    <w:multiLevelType w:val="multilevel"/>
    <w:tmpl w:val="BA2EF372"/>
    <w:lvl w:ilvl="0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800"/>
      </w:pPr>
      <w:rPr>
        <w:rFonts w:hint="default"/>
      </w:rPr>
    </w:lvl>
  </w:abstractNum>
  <w:abstractNum w:abstractNumId="6" w15:restartNumberingAfterBreak="0">
    <w:nsid w:val="18F51BA8"/>
    <w:multiLevelType w:val="multilevel"/>
    <w:tmpl w:val="F42CC3E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  <w:b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b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b/>
      </w:rPr>
    </w:lvl>
  </w:abstractNum>
  <w:abstractNum w:abstractNumId="7" w15:restartNumberingAfterBreak="0">
    <w:nsid w:val="1ED91011"/>
    <w:multiLevelType w:val="hybridMultilevel"/>
    <w:tmpl w:val="69241080"/>
    <w:lvl w:ilvl="0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 w:tplc="DB8AC0DA">
      <w:start w:val="1"/>
      <w:numFmt w:val="bullet"/>
      <w:lvlText w:val=""/>
      <w:lvlJc w:val="left"/>
      <w:pPr>
        <w:ind w:left="216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A094D93"/>
    <w:multiLevelType w:val="multilevel"/>
    <w:tmpl w:val="8B1C2050"/>
    <w:lvl w:ilvl="0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800"/>
      </w:pPr>
      <w:rPr>
        <w:rFonts w:hint="default"/>
      </w:rPr>
    </w:lvl>
  </w:abstractNum>
  <w:abstractNum w:abstractNumId="9" w15:restartNumberingAfterBreak="0">
    <w:nsid w:val="30310789"/>
    <w:multiLevelType w:val="hybridMultilevel"/>
    <w:tmpl w:val="8B76B796"/>
    <w:lvl w:ilvl="0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2A93D21"/>
    <w:multiLevelType w:val="hybridMultilevel"/>
    <w:tmpl w:val="B1FA3108"/>
    <w:lvl w:ilvl="0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1" w15:restartNumberingAfterBreak="0">
    <w:nsid w:val="3492006E"/>
    <w:multiLevelType w:val="multilevel"/>
    <w:tmpl w:val="395E384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bullet"/>
      <w:lvlText w:val=""/>
      <w:lvlJc w:val="left"/>
      <w:pPr>
        <w:ind w:left="1080" w:hanging="360"/>
      </w:pPr>
      <w:rPr>
        <w:rFonts w:ascii="Courier New" w:hAnsi="Courier New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bCs/>
      </w:rPr>
    </w:lvl>
    <w:lvl w:ilvl="4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35E43B35"/>
    <w:multiLevelType w:val="multilevel"/>
    <w:tmpl w:val="2C7C1AF8"/>
    <w:lvl w:ilvl="0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800"/>
      </w:pPr>
      <w:rPr>
        <w:rFonts w:hint="default"/>
      </w:rPr>
    </w:lvl>
  </w:abstractNum>
  <w:abstractNum w:abstractNumId="13" w15:restartNumberingAfterBreak="0">
    <w:nsid w:val="3A7960B1"/>
    <w:multiLevelType w:val="multilevel"/>
    <w:tmpl w:val="40403F06"/>
    <w:lvl w:ilvl="0">
      <w:start w:val="1"/>
      <w:numFmt w:val="bullet"/>
      <w:lvlText w:val=""/>
      <w:lvlJc w:val="left"/>
      <w:pPr>
        <w:ind w:left="360" w:hanging="360"/>
      </w:pPr>
      <w:rPr>
        <w:rFonts w:ascii="Courier New" w:hAnsi="Courier New" w:hint="default"/>
      </w:rPr>
    </w:lvl>
    <w:lvl w:ilvl="1">
      <w:start w:val="1"/>
      <w:numFmt w:val="decimal"/>
      <w:lvlText w:val="%1.%2"/>
      <w:lvlJc w:val="left"/>
      <w:pPr>
        <w:ind w:left="1563" w:hanging="5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2846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90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3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88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304" w:hanging="1800"/>
      </w:pPr>
      <w:rPr>
        <w:rFonts w:hint="default"/>
      </w:rPr>
    </w:lvl>
  </w:abstractNum>
  <w:abstractNum w:abstractNumId="14" w15:restartNumberingAfterBreak="0">
    <w:nsid w:val="41C97A63"/>
    <w:multiLevelType w:val="hybridMultilevel"/>
    <w:tmpl w:val="F9D4E5D0"/>
    <w:lvl w:ilvl="0" w:tplc="DB8AC0DA">
      <w:start w:val="1"/>
      <w:numFmt w:val="bullet"/>
      <w:lvlText w:val=""/>
      <w:lvlJc w:val="left"/>
      <w:pPr>
        <w:ind w:left="2705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342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14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86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58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30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02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74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465" w:hanging="360"/>
      </w:pPr>
      <w:rPr>
        <w:rFonts w:ascii="Wingdings" w:hAnsi="Wingdings" w:hint="default"/>
      </w:rPr>
    </w:lvl>
  </w:abstractNum>
  <w:abstractNum w:abstractNumId="15" w15:restartNumberingAfterBreak="0">
    <w:nsid w:val="43013115"/>
    <w:multiLevelType w:val="hybridMultilevel"/>
    <w:tmpl w:val="68307A44"/>
    <w:lvl w:ilvl="0" w:tplc="DB8AC0DA">
      <w:start w:val="1"/>
      <w:numFmt w:val="bullet"/>
      <w:lvlText w:val=""/>
      <w:lvlJc w:val="left"/>
      <w:pPr>
        <w:ind w:left="21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6" w15:restartNumberingAfterBreak="0">
    <w:nsid w:val="44BA5AC6"/>
    <w:multiLevelType w:val="hybridMultilevel"/>
    <w:tmpl w:val="50067E80"/>
    <w:lvl w:ilvl="0" w:tplc="DB8AC0DA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7" w15:restartNumberingAfterBreak="0">
    <w:nsid w:val="4507579A"/>
    <w:multiLevelType w:val="hybridMultilevel"/>
    <w:tmpl w:val="DDBC01F2"/>
    <w:lvl w:ilvl="0" w:tplc="DB8AC0DA">
      <w:start w:val="1"/>
      <w:numFmt w:val="bullet"/>
      <w:lvlText w:val=""/>
      <w:lvlJc w:val="left"/>
      <w:pPr>
        <w:ind w:left="1800" w:hanging="360"/>
      </w:pPr>
      <w:rPr>
        <w:rFonts w:ascii="Courier New" w:hAnsi="Courier New" w:hint="default"/>
      </w:rPr>
    </w:lvl>
    <w:lvl w:ilvl="1" w:tplc="FFFFFFFF" w:tentative="1">
      <w:start w:val="1"/>
      <w:numFmt w:val="lowerLetter"/>
      <w:lvlText w:val="%2."/>
      <w:lvlJc w:val="left"/>
      <w:pPr>
        <w:ind w:left="2520" w:hanging="360"/>
      </w:pPr>
    </w:lvl>
    <w:lvl w:ilvl="2" w:tplc="FFFFFFFF" w:tentative="1">
      <w:start w:val="1"/>
      <w:numFmt w:val="lowerRoman"/>
      <w:lvlText w:val="%3."/>
      <w:lvlJc w:val="right"/>
      <w:pPr>
        <w:ind w:left="3240" w:hanging="180"/>
      </w:pPr>
    </w:lvl>
    <w:lvl w:ilvl="3" w:tplc="FFFFFFFF" w:tentative="1">
      <w:start w:val="1"/>
      <w:numFmt w:val="decimal"/>
      <w:lvlText w:val="%4."/>
      <w:lvlJc w:val="left"/>
      <w:pPr>
        <w:ind w:left="3960" w:hanging="360"/>
      </w:pPr>
    </w:lvl>
    <w:lvl w:ilvl="4" w:tplc="FFFFFFFF" w:tentative="1">
      <w:start w:val="1"/>
      <w:numFmt w:val="lowerLetter"/>
      <w:lvlText w:val="%5."/>
      <w:lvlJc w:val="left"/>
      <w:pPr>
        <w:ind w:left="4680" w:hanging="360"/>
      </w:pPr>
    </w:lvl>
    <w:lvl w:ilvl="5" w:tplc="FFFFFFFF" w:tentative="1">
      <w:start w:val="1"/>
      <w:numFmt w:val="lowerRoman"/>
      <w:lvlText w:val="%6."/>
      <w:lvlJc w:val="right"/>
      <w:pPr>
        <w:ind w:left="5400" w:hanging="180"/>
      </w:pPr>
    </w:lvl>
    <w:lvl w:ilvl="6" w:tplc="FFFFFFFF" w:tentative="1">
      <w:start w:val="1"/>
      <w:numFmt w:val="decimal"/>
      <w:lvlText w:val="%7."/>
      <w:lvlJc w:val="left"/>
      <w:pPr>
        <w:ind w:left="6120" w:hanging="360"/>
      </w:pPr>
    </w:lvl>
    <w:lvl w:ilvl="7" w:tplc="FFFFFFFF" w:tentative="1">
      <w:start w:val="1"/>
      <w:numFmt w:val="lowerLetter"/>
      <w:lvlText w:val="%8."/>
      <w:lvlJc w:val="left"/>
      <w:pPr>
        <w:ind w:left="6840" w:hanging="360"/>
      </w:pPr>
    </w:lvl>
    <w:lvl w:ilvl="8" w:tplc="FFFFFFFF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8" w15:restartNumberingAfterBreak="0">
    <w:nsid w:val="4ED33083"/>
    <w:multiLevelType w:val="hybridMultilevel"/>
    <w:tmpl w:val="50E4B220"/>
    <w:lvl w:ilvl="0" w:tplc="DB8AC0DA">
      <w:start w:val="1"/>
      <w:numFmt w:val="bullet"/>
      <w:lvlText w:val=""/>
      <w:lvlJc w:val="left"/>
      <w:pPr>
        <w:ind w:left="216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9" w15:restartNumberingAfterBreak="0">
    <w:nsid w:val="56930115"/>
    <w:multiLevelType w:val="hybridMultilevel"/>
    <w:tmpl w:val="00087E44"/>
    <w:lvl w:ilvl="0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 w:tplc="C9CE719E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2" w:tplc="DB8AC0DA">
      <w:start w:val="1"/>
      <w:numFmt w:val="bullet"/>
      <w:lvlText w:val=""/>
      <w:lvlJc w:val="left"/>
      <w:pPr>
        <w:ind w:left="288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AB756F1"/>
    <w:multiLevelType w:val="hybridMultilevel"/>
    <w:tmpl w:val="441C5C2C"/>
    <w:lvl w:ilvl="0" w:tplc="7BACD684">
      <w:start w:val="3"/>
      <w:numFmt w:val="bullet"/>
      <w:lvlText w:val="-"/>
      <w:lvlJc w:val="left"/>
      <w:pPr>
        <w:ind w:left="180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1" w15:restartNumberingAfterBreak="0">
    <w:nsid w:val="5D0F5EC4"/>
    <w:multiLevelType w:val="hybridMultilevel"/>
    <w:tmpl w:val="2E642D84"/>
    <w:lvl w:ilvl="0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 w:tplc="C9CE719E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2" w:tplc="DB8AC0DA">
      <w:start w:val="1"/>
      <w:numFmt w:val="bullet"/>
      <w:lvlText w:val=""/>
      <w:lvlJc w:val="left"/>
      <w:pPr>
        <w:ind w:left="2880" w:hanging="360"/>
      </w:pPr>
      <w:rPr>
        <w:rFonts w:ascii="Courier New" w:hAnsi="Courier New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D747023"/>
    <w:multiLevelType w:val="multilevel"/>
    <w:tmpl w:val="87207EF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3" w15:restartNumberingAfterBreak="0">
    <w:nsid w:val="5F39577F"/>
    <w:multiLevelType w:val="hybridMultilevel"/>
    <w:tmpl w:val="F0FEF934"/>
    <w:lvl w:ilvl="0" w:tplc="DB8AC0DA">
      <w:start w:val="1"/>
      <w:numFmt w:val="bullet"/>
      <w:lvlText w:val=""/>
      <w:lvlJc w:val="left"/>
      <w:pPr>
        <w:ind w:left="2847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356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428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00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72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644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16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88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8607" w:hanging="360"/>
      </w:pPr>
      <w:rPr>
        <w:rFonts w:ascii="Wingdings" w:hAnsi="Wingdings" w:hint="default"/>
      </w:rPr>
    </w:lvl>
  </w:abstractNum>
  <w:abstractNum w:abstractNumId="24" w15:restartNumberingAfterBreak="0">
    <w:nsid w:val="5F63320E"/>
    <w:multiLevelType w:val="multilevel"/>
    <w:tmpl w:val="181E965C"/>
    <w:lvl w:ilvl="0">
      <w:start w:val="1"/>
      <w:numFmt w:val="bullet"/>
      <w:lvlText w:val=""/>
      <w:lvlJc w:val="left"/>
      <w:pPr>
        <w:ind w:left="948" w:hanging="360"/>
      </w:pPr>
      <w:rPr>
        <w:rFonts w:ascii="Courier New" w:hAnsi="Courier New" w:hint="default"/>
      </w:rPr>
    </w:lvl>
    <w:lvl w:ilvl="1">
      <w:start w:val="1"/>
      <w:numFmt w:val="decimal"/>
      <w:lvlText w:val="%1.%2"/>
      <w:lvlJc w:val="left"/>
      <w:pPr>
        <w:ind w:left="2151" w:hanging="5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43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497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9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983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8406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46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92" w:hanging="1800"/>
      </w:pPr>
      <w:rPr>
        <w:rFonts w:hint="default"/>
      </w:rPr>
    </w:lvl>
  </w:abstractNum>
  <w:abstractNum w:abstractNumId="25" w15:restartNumberingAfterBreak="0">
    <w:nsid w:val="600B5008"/>
    <w:multiLevelType w:val="multilevel"/>
    <w:tmpl w:val="9B044D5E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62E5337B"/>
    <w:multiLevelType w:val="multilevel"/>
    <w:tmpl w:val="142AFD4A"/>
    <w:lvl w:ilvl="0">
      <w:start w:val="2"/>
      <w:numFmt w:val="decimal"/>
      <w:lvlText w:val="%1"/>
      <w:lvlJc w:val="left"/>
      <w:pPr>
        <w:ind w:left="500" w:hanging="50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563" w:hanging="50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2846" w:hanging="720"/>
      </w:pPr>
      <w:rPr>
        <w:rFonts w:hint="default"/>
        <w:b/>
        <w:bCs/>
      </w:rPr>
    </w:lvl>
    <w:lvl w:ilvl="3">
      <w:start w:val="1"/>
      <w:numFmt w:val="decimal"/>
      <w:lvlText w:val="%1.%2.%3.%4"/>
      <w:lvlJc w:val="left"/>
      <w:pPr>
        <w:ind w:left="3909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33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39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81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8881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304" w:hanging="1800"/>
      </w:pPr>
      <w:rPr>
        <w:rFonts w:hint="default"/>
      </w:rPr>
    </w:lvl>
  </w:abstractNum>
  <w:abstractNum w:abstractNumId="27" w15:restartNumberingAfterBreak="0">
    <w:nsid w:val="64235E9A"/>
    <w:multiLevelType w:val="hybridMultilevel"/>
    <w:tmpl w:val="F8A0D442"/>
    <w:lvl w:ilvl="0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 w:tplc="FC40D0FA">
      <w:numFmt w:val="bullet"/>
      <w:lvlText w:val="-"/>
      <w:lvlJc w:val="left"/>
      <w:pPr>
        <w:ind w:left="2160" w:hanging="360"/>
      </w:pPr>
      <w:rPr>
        <w:rFonts w:ascii="Calibri" w:eastAsiaTheme="minorHAnsi" w:hAnsi="Calibri" w:cstheme="minorBidi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4B94B77"/>
    <w:multiLevelType w:val="hybridMultilevel"/>
    <w:tmpl w:val="B0065022"/>
    <w:lvl w:ilvl="0" w:tplc="DB8AC0DA">
      <w:start w:val="1"/>
      <w:numFmt w:val="bullet"/>
      <w:lvlText w:val=""/>
      <w:lvlJc w:val="left"/>
      <w:pPr>
        <w:ind w:left="1923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2643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363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83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803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523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243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963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683" w:hanging="360"/>
      </w:pPr>
      <w:rPr>
        <w:rFonts w:ascii="Wingdings" w:hAnsi="Wingdings" w:hint="default"/>
      </w:rPr>
    </w:lvl>
  </w:abstractNum>
  <w:abstractNum w:abstractNumId="29" w15:restartNumberingAfterBreak="0">
    <w:nsid w:val="65815F8C"/>
    <w:multiLevelType w:val="hybridMultilevel"/>
    <w:tmpl w:val="6E4E2A8E"/>
    <w:lvl w:ilvl="0" w:tplc="DB8AC0DA">
      <w:start w:val="1"/>
      <w:numFmt w:val="bullet"/>
      <w:lvlText w:val="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0" w15:restartNumberingAfterBreak="0">
    <w:nsid w:val="65D27143"/>
    <w:multiLevelType w:val="hybridMultilevel"/>
    <w:tmpl w:val="994EDC72"/>
    <w:lvl w:ilvl="0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 w:tplc="C9CE719E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2" w:tplc="08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66B578DC"/>
    <w:multiLevelType w:val="hybridMultilevel"/>
    <w:tmpl w:val="558AE07A"/>
    <w:lvl w:ilvl="0" w:tplc="C9CE719E">
      <w:start w:val="1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C9CE719E">
      <w:start w:val="1"/>
      <w:numFmt w:val="bullet"/>
      <w:lvlText w:val="-"/>
      <w:lvlJc w:val="left"/>
      <w:pPr>
        <w:ind w:left="2160" w:hanging="360"/>
      </w:pPr>
      <w:rPr>
        <w:rFonts w:ascii="Calibri" w:eastAsiaTheme="minorHAnsi" w:hAnsi="Calibri" w:cs="Calibri" w:hint="default"/>
      </w:rPr>
    </w:lvl>
    <w:lvl w:ilvl="2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3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2" w15:restartNumberingAfterBreak="0">
    <w:nsid w:val="66BD1EFE"/>
    <w:multiLevelType w:val="hybridMultilevel"/>
    <w:tmpl w:val="7D76B7DA"/>
    <w:lvl w:ilvl="0" w:tplc="DB8AC0DA">
      <w:start w:val="1"/>
      <w:numFmt w:val="bullet"/>
      <w:lvlText w:val="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3" w15:restartNumberingAfterBreak="0">
    <w:nsid w:val="69373B19"/>
    <w:multiLevelType w:val="multilevel"/>
    <w:tmpl w:val="6B6EE616"/>
    <w:lvl w:ilvl="0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  <w:strike w:val="0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800"/>
      </w:pPr>
      <w:rPr>
        <w:rFonts w:hint="default"/>
      </w:rPr>
    </w:lvl>
  </w:abstractNum>
  <w:abstractNum w:abstractNumId="34" w15:restartNumberingAfterBreak="0">
    <w:nsid w:val="6CD56951"/>
    <w:multiLevelType w:val="hybridMultilevel"/>
    <w:tmpl w:val="3CD404C0"/>
    <w:lvl w:ilvl="0" w:tplc="DB8AC0DA">
      <w:start w:val="1"/>
      <w:numFmt w:val="bullet"/>
      <w:lvlText w:val=""/>
      <w:lvlJc w:val="left"/>
      <w:pPr>
        <w:ind w:left="108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5" w15:restartNumberingAfterBreak="0">
    <w:nsid w:val="71355160"/>
    <w:multiLevelType w:val="hybridMultilevel"/>
    <w:tmpl w:val="1E74CE42"/>
    <w:lvl w:ilvl="0" w:tplc="DB8AC0DA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6" w15:restartNumberingAfterBreak="0">
    <w:nsid w:val="79F90EE3"/>
    <w:multiLevelType w:val="hybridMultilevel"/>
    <w:tmpl w:val="75DE2BD8"/>
    <w:lvl w:ilvl="0" w:tplc="DB8AC0DA">
      <w:start w:val="1"/>
      <w:numFmt w:val="bullet"/>
      <w:lvlText w:val=""/>
      <w:lvlJc w:val="left"/>
      <w:pPr>
        <w:ind w:left="720" w:hanging="360"/>
      </w:pPr>
      <w:rPr>
        <w:rFonts w:ascii="Courier New" w:hAnsi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AEE61E4"/>
    <w:multiLevelType w:val="multilevel"/>
    <w:tmpl w:val="789676D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bullet"/>
      <w:lvlText w:val=""/>
      <w:lvlJc w:val="left"/>
      <w:pPr>
        <w:ind w:left="2160" w:hanging="360"/>
      </w:pPr>
      <w:rPr>
        <w:rFonts w:ascii="Courier New" w:hAnsi="Courier New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8" w15:restartNumberingAfterBreak="0">
    <w:nsid w:val="7CCB486B"/>
    <w:multiLevelType w:val="multilevel"/>
    <w:tmpl w:val="CFFED850"/>
    <w:lvl w:ilvl="0">
      <w:start w:val="1"/>
      <w:numFmt w:val="bullet"/>
      <w:lvlText w:val=""/>
      <w:lvlJc w:val="left"/>
      <w:pPr>
        <w:ind w:left="1080" w:hanging="360"/>
      </w:pPr>
      <w:rPr>
        <w:rFonts w:ascii="Courier New" w:hAnsi="Courier New"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52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324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400" w:hanging="1800"/>
      </w:pPr>
      <w:rPr>
        <w:rFonts w:hint="default"/>
      </w:rPr>
    </w:lvl>
  </w:abstractNum>
  <w:abstractNum w:abstractNumId="39" w15:restartNumberingAfterBreak="0">
    <w:nsid w:val="7EC23850"/>
    <w:multiLevelType w:val="multilevel"/>
    <w:tmpl w:val="11E6197A"/>
    <w:lvl w:ilvl="0">
      <w:start w:val="1"/>
      <w:numFmt w:val="bullet"/>
      <w:lvlText w:val=""/>
      <w:lvlJc w:val="left"/>
      <w:pPr>
        <w:ind w:left="1440" w:hanging="360"/>
      </w:pPr>
      <w:rPr>
        <w:rFonts w:ascii="Courier New" w:hAnsi="Courier New" w:hint="default"/>
      </w:rPr>
    </w:lvl>
    <w:lvl w:ilvl="1">
      <w:start w:val="1"/>
      <w:numFmt w:val="decimal"/>
      <w:lvlText w:val="%1.%2"/>
      <w:lvlJc w:val="left"/>
      <w:pPr>
        <w:ind w:left="1800" w:hanging="360"/>
      </w:pPr>
      <w:rPr>
        <w:rFonts w:hint="default"/>
        <w:b/>
        <w:bCs/>
      </w:rPr>
    </w:lvl>
    <w:lvl w:ilvl="2">
      <w:start w:val="1"/>
      <w:numFmt w:val="decimal"/>
      <w:lvlText w:val="%1.%2.%3"/>
      <w:lvlJc w:val="left"/>
      <w:pPr>
        <w:ind w:left="2520" w:hanging="720"/>
      </w:pPr>
      <w:rPr>
        <w:rFonts w:hint="default"/>
        <w:b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  <w:b/>
        <w:bCs/>
      </w:rPr>
    </w:lvl>
    <w:lvl w:ilvl="4">
      <w:start w:val="1"/>
      <w:numFmt w:val="decimal"/>
      <w:lvlText w:val="%1.%2.%3.%4.%5"/>
      <w:lvlJc w:val="left"/>
      <w:pPr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9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68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5760" w:hanging="1800"/>
      </w:pPr>
      <w:rPr>
        <w:rFonts w:hint="default"/>
      </w:rPr>
    </w:lvl>
  </w:abstractNum>
  <w:num w:numId="1">
    <w:abstractNumId w:val="30"/>
  </w:num>
  <w:num w:numId="2">
    <w:abstractNumId w:val="22"/>
  </w:num>
  <w:num w:numId="3">
    <w:abstractNumId w:val="2"/>
  </w:num>
  <w:num w:numId="4">
    <w:abstractNumId w:val="20"/>
  </w:num>
  <w:num w:numId="5">
    <w:abstractNumId w:val="35"/>
  </w:num>
  <w:num w:numId="6">
    <w:abstractNumId w:val="5"/>
  </w:num>
  <w:num w:numId="7">
    <w:abstractNumId w:val="4"/>
  </w:num>
  <w:num w:numId="8">
    <w:abstractNumId w:val="0"/>
  </w:num>
  <w:num w:numId="9">
    <w:abstractNumId w:val="8"/>
  </w:num>
  <w:num w:numId="10">
    <w:abstractNumId w:val="39"/>
  </w:num>
  <w:num w:numId="11">
    <w:abstractNumId w:val="33"/>
  </w:num>
  <w:num w:numId="12">
    <w:abstractNumId w:val="12"/>
  </w:num>
  <w:num w:numId="13">
    <w:abstractNumId w:val="38"/>
  </w:num>
  <w:num w:numId="14">
    <w:abstractNumId w:val="1"/>
  </w:num>
  <w:num w:numId="15">
    <w:abstractNumId w:val="31"/>
  </w:num>
  <w:num w:numId="16">
    <w:abstractNumId w:val="21"/>
  </w:num>
  <w:num w:numId="17">
    <w:abstractNumId w:val="19"/>
  </w:num>
  <w:num w:numId="18">
    <w:abstractNumId w:val="27"/>
  </w:num>
  <w:num w:numId="19">
    <w:abstractNumId w:val="6"/>
  </w:num>
  <w:num w:numId="20">
    <w:abstractNumId w:val="25"/>
  </w:num>
  <w:num w:numId="21">
    <w:abstractNumId w:val="29"/>
  </w:num>
  <w:num w:numId="22">
    <w:abstractNumId w:val="14"/>
  </w:num>
  <w:num w:numId="23">
    <w:abstractNumId w:val="10"/>
  </w:num>
  <w:num w:numId="24">
    <w:abstractNumId w:val="18"/>
  </w:num>
  <w:num w:numId="25">
    <w:abstractNumId w:val="28"/>
  </w:num>
  <w:num w:numId="26">
    <w:abstractNumId w:val="7"/>
  </w:num>
  <w:num w:numId="27">
    <w:abstractNumId w:val="3"/>
  </w:num>
  <w:num w:numId="28">
    <w:abstractNumId w:val="32"/>
  </w:num>
  <w:num w:numId="29">
    <w:abstractNumId w:val="9"/>
  </w:num>
  <w:num w:numId="30">
    <w:abstractNumId w:val="26"/>
  </w:num>
  <w:num w:numId="31">
    <w:abstractNumId w:val="24"/>
  </w:num>
  <w:num w:numId="32">
    <w:abstractNumId w:val="23"/>
  </w:num>
  <w:num w:numId="33">
    <w:abstractNumId w:val="34"/>
  </w:num>
  <w:num w:numId="34">
    <w:abstractNumId w:val="13"/>
  </w:num>
  <w:num w:numId="35">
    <w:abstractNumId w:val="15"/>
  </w:num>
  <w:num w:numId="36">
    <w:abstractNumId w:val="16"/>
  </w:num>
  <w:num w:numId="37">
    <w:abstractNumId w:val="11"/>
  </w:num>
  <w:num w:numId="38">
    <w:abstractNumId w:val="37"/>
  </w:num>
  <w:num w:numId="39">
    <w:abstractNumId w:val="17"/>
  </w:num>
  <w:num w:numId="40">
    <w:abstractNumId w:val="36"/>
  </w:num>
  <w:numIdMacAtCleanup w:val="3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23B0"/>
    <w:rsid w:val="00000047"/>
    <w:rsid w:val="00005993"/>
    <w:rsid w:val="00006C51"/>
    <w:rsid w:val="0000720E"/>
    <w:rsid w:val="000073A2"/>
    <w:rsid w:val="000077A2"/>
    <w:rsid w:val="000125A5"/>
    <w:rsid w:val="00013132"/>
    <w:rsid w:val="00017462"/>
    <w:rsid w:val="0002204A"/>
    <w:rsid w:val="00025107"/>
    <w:rsid w:val="00025AB1"/>
    <w:rsid w:val="00025E59"/>
    <w:rsid w:val="0002619D"/>
    <w:rsid w:val="00026E08"/>
    <w:rsid w:val="00027DEA"/>
    <w:rsid w:val="000325FE"/>
    <w:rsid w:val="000337A7"/>
    <w:rsid w:val="00033D82"/>
    <w:rsid w:val="00033F6A"/>
    <w:rsid w:val="00035E3A"/>
    <w:rsid w:val="00037ABE"/>
    <w:rsid w:val="00044D8D"/>
    <w:rsid w:val="00047506"/>
    <w:rsid w:val="00047AD1"/>
    <w:rsid w:val="0005163E"/>
    <w:rsid w:val="00052FF9"/>
    <w:rsid w:val="00054422"/>
    <w:rsid w:val="00054A96"/>
    <w:rsid w:val="00064F7F"/>
    <w:rsid w:val="000668B8"/>
    <w:rsid w:val="0007008F"/>
    <w:rsid w:val="00070F17"/>
    <w:rsid w:val="0007393B"/>
    <w:rsid w:val="000741BB"/>
    <w:rsid w:val="0008104F"/>
    <w:rsid w:val="000812A6"/>
    <w:rsid w:val="00081D8C"/>
    <w:rsid w:val="00085147"/>
    <w:rsid w:val="00090ADC"/>
    <w:rsid w:val="00091969"/>
    <w:rsid w:val="00092026"/>
    <w:rsid w:val="000930C1"/>
    <w:rsid w:val="000933EE"/>
    <w:rsid w:val="00093B45"/>
    <w:rsid w:val="00093B8A"/>
    <w:rsid w:val="000949DF"/>
    <w:rsid w:val="00094A1E"/>
    <w:rsid w:val="000A0899"/>
    <w:rsid w:val="000A0E7F"/>
    <w:rsid w:val="000A0FFE"/>
    <w:rsid w:val="000A12BC"/>
    <w:rsid w:val="000A19E0"/>
    <w:rsid w:val="000A1AA3"/>
    <w:rsid w:val="000A44B2"/>
    <w:rsid w:val="000A6315"/>
    <w:rsid w:val="000A7B8A"/>
    <w:rsid w:val="000B47BD"/>
    <w:rsid w:val="000B4E26"/>
    <w:rsid w:val="000B5D1C"/>
    <w:rsid w:val="000B5D5C"/>
    <w:rsid w:val="000B6E9D"/>
    <w:rsid w:val="000C06F9"/>
    <w:rsid w:val="000C10FF"/>
    <w:rsid w:val="000C1754"/>
    <w:rsid w:val="000C1E3A"/>
    <w:rsid w:val="000C1EBC"/>
    <w:rsid w:val="000C345A"/>
    <w:rsid w:val="000D0EEE"/>
    <w:rsid w:val="000D3ED1"/>
    <w:rsid w:val="000D4770"/>
    <w:rsid w:val="000D582B"/>
    <w:rsid w:val="000D5E70"/>
    <w:rsid w:val="000E1D22"/>
    <w:rsid w:val="000E2C24"/>
    <w:rsid w:val="000E4633"/>
    <w:rsid w:val="000E5C42"/>
    <w:rsid w:val="000E5F46"/>
    <w:rsid w:val="000F14E0"/>
    <w:rsid w:val="000F160D"/>
    <w:rsid w:val="000F4BC3"/>
    <w:rsid w:val="000F5BA2"/>
    <w:rsid w:val="00100AC9"/>
    <w:rsid w:val="00102051"/>
    <w:rsid w:val="0010318B"/>
    <w:rsid w:val="001103E7"/>
    <w:rsid w:val="00116F17"/>
    <w:rsid w:val="00121F9B"/>
    <w:rsid w:val="00122681"/>
    <w:rsid w:val="001303DC"/>
    <w:rsid w:val="00131080"/>
    <w:rsid w:val="00133356"/>
    <w:rsid w:val="00133A21"/>
    <w:rsid w:val="0013456C"/>
    <w:rsid w:val="001354CC"/>
    <w:rsid w:val="00144E35"/>
    <w:rsid w:val="00147843"/>
    <w:rsid w:val="001501D7"/>
    <w:rsid w:val="00153BBE"/>
    <w:rsid w:val="001566C3"/>
    <w:rsid w:val="00163756"/>
    <w:rsid w:val="00164FEF"/>
    <w:rsid w:val="0016689C"/>
    <w:rsid w:val="00170012"/>
    <w:rsid w:val="00170044"/>
    <w:rsid w:val="00170129"/>
    <w:rsid w:val="00176B32"/>
    <w:rsid w:val="00177B76"/>
    <w:rsid w:val="001820E9"/>
    <w:rsid w:val="00186E2B"/>
    <w:rsid w:val="00190BF0"/>
    <w:rsid w:val="001911C8"/>
    <w:rsid w:val="001931A5"/>
    <w:rsid w:val="00197DE1"/>
    <w:rsid w:val="001A296D"/>
    <w:rsid w:val="001A3385"/>
    <w:rsid w:val="001A427F"/>
    <w:rsid w:val="001B11B6"/>
    <w:rsid w:val="001B4A19"/>
    <w:rsid w:val="001B5DFC"/>
    <w:rsid w:val="001C0858"/>
    <w:rsid w:val="001C5B56"/>
    <w:rsid w:val="001D0406"/>
    <w:rsid w:val="001D3116"/>
    <w:rsid w:val="001D4FFA"/>
    <w:rsid w:val="001D58BA"/>
    <w:rsid w:val="001E4CEE"/>
    <w:rsid w:val="001E4DEE"/>
    <w:rsid w:val="001E52D9"/>
    <w:rsid w:val="001E53F1"/>
    <w:rsid w:val="001E7ABD"/>
    <w:rsid w:val="001F0AF9"/>
    <w:rsid w:val="002017B7"/>
    <w:rsid w:val="002019CC"/>
    <w:rsid w:val="002026CD"/>
    <w:rsid w:val="00202DCE"/>
    <w:rsid w:val="00205F6D"/>
    <w:rsid w:val="00215FA1"/>
    <w:rsid w:val="00220805"/>
    <w:rsid w:val="0022082D"/>
    <w:rsid w:val="0022104C"/>
    <w:rsid w:val="002223D6"/>
    <w:rsid w:val="0022513C"/>
    <w:rsid w:val="00226641"/>
    <w:rsid w:val="002271CA"/>
    <w:rsid w:val="00227256"/>
    <w:rsid w:val="0022735C"/>
    <w:rsid w:val="0023075C"/>
    <w:rsid w:val="00231E20"/>
    <w:rsid w:val="0023218B"/>
    <w:rsid w:val="0023272A"/>
    <w:rsid w:val="00233353"/>
    <w:rsid w:val="00236DB2"/>
    <w:rsid w:val="0024393B"/>
    <w:rsid w:val="00245C4B"/>
    <w:rsid w:val="002502BB"/>
    <w:rsid w:val="0025370C"/>
    <w:rsid w:val="00254101"/>
    <w:rsid w:val="002564FD"/>
    <w:rsid w:val="00261066"/>
    <w:rsid w:val="00261161"/>
    <w:rsid w:val="00262F3B"/>
    <w:rsid w:val="002654D6"/>
    <w:rsid w:val="00270082"/>
    <w:rsid w:val="0027083B"/>
    <w:rsid w:val="00276312"/>
    <w:rsid w:val="00280D23"/>
    <w:rsid w:val="00281330"/>
    <w:rsid w:val="0028596F"/>
    <w:rsid w:val="002878B4"/>
    <w:rsid w:val="00291A22"/>
    <w:rsid w:val="00292F48"/>
    <w:rsid w:val="00293DAA"/>
    <w:rsid w:val="002A03D6"/>
    <w:rsid w:val="002A040E"/>
    <w:rsid w:val="002A30E7"/>
    <w:rsid w:val="002A4DAA"/>
    <w:rsid w:val="002A519B"/>
    <w:rsid w:val="002A5730"/>
    <w:rsid w:val="002A6466"/>
    <w:rsid w:val="002A6AD2"/>
    <w:rsid w:val="002A7518"/>
    <w:rsid w:val="002B018D"/>
    <w:rsid w:val="002B02E9"/>
    <w:rsid w:val="002B72AA"/>
    <w:rsid w:val="002B7334"/>
    <w:rsid w:val="002B7C7C"/>
    <w:rsid w:val="002C0CDD"/>
    <w:rsid w:val="002C16EC"/>
    <w:rsid w:val="002C1EBD"/>
    <w:rsid w:val="002C7DD0"/>
    <w:rsid w:val="002D1C91"/>
    <w:rsid w:val="002D2E48"/>
    <w:rsid w:val="002D3D17"/>
    <w:rsid w:val="002D41FC"/>
    <w:rsid w:val="002E1AC6"/>
    <w:rsid w:val="002E2C1D"/>
    <w:rsid w:val="002E3040"/>
    <w:rsid w:val="002E3E95"/>
    <w:rsid w:val="002F09FE"/>
    <w:rsid w:val="002F5710"/>
    <w:rsid w:val="003032C5"/>
    <w:rsid w:val="00303466"/>
    <w:rsid w:val="003035E7"/>
    <w:rsid w:val="0030561E"/>
    <w:rsid w:val="0030779E"/>
    <w:rsid w:val="003077AB"/>
    <w:rsid w:val="0031128B"/>
    <w:rsid w:val="00311D91"/>
    <w:rsid w:val="00312D80"/>
    <w:rsid w:val="00313945"/>
    <w:rsid w:val="00315418"/>
    <w:rsid w:val="00316021"/>
    <w:rsid w:val="00321A73"/>
    <w:rsid w:val="0032221B"/>
    <w:rsid w:val="00324B99"/>
    <w:rsid w:val="00325591"/>
    <w:rsid w:val="00332483"/>
    <w:rsid w:val="00333830"/>
    <w:rsid w:val="003344B2"/>
    <w:rsid w:val="003345E7"/>
    <w:rsid w:val="00335793"/>
    <w:rsid w:val="00336D1F"/>
    <w:rsid w:val="00337A76"/>
    <w:rsid w:val="00337B20"/>
    <w:rsid w:val="0034432C"/>
    <w:rsid w:val="00346BEC"/>
    <w:rsid w:val="0035078B"/>
    <w:rsid w:val="003526CF"/>
    <w:rsid w:val="00366B14"/>
    <w:rsid w:val="003761BD"/>
    <w:rsid w:val="0038133E"/>
    <w:rsid w:val="003835F3"/>
    <w:rsid w:val="0038375E"/>
    <w:rsid w:val="00383F6F"/>
    <w:rsid w:val="003857E7"/>
    <w:rsid w:val="0038659B"/>
    <w:rsid w:val="003936BF"/>
    <w:rsid w:val="003A69D4"/>
    <w:rsid w:val="003A6F38"/>
    <w:rsid w:val="003B05AA"/>
    <w:rsid w:val="003C118B"/>
    <w:rsid w:val="003C2F7F"/>
    <w:rsid w:val="003C47A3"/>
    <w:rsid w:val="003C6CE7"/>
    <w:rsid w:val="003D4DB3"/>
    <w:rsid w:val="003D562B"/>
    <w:rsid w:val="003D582F"/>
    <w:rsid w:val="003D771B"/>
    <w:rsid w:val="003E06DB"/>
    <w:rsid w:val="003E274F"/>
    <w:rsid w:val="003E2E93"/>
    <w:rsid w:val="003E37C0"/>
    <w:rsid w:val="003E4397"/>
    <w:rsid w:val="003E6B6A"/>
    <w:rsid w:val="003E6E5F"/>
    <w:rsid w:val="003E756D"/>
    <w:rsid w:val="003F2DC8"/>
    <w:rsid w:val="003F3D29"/>
    <w:rsid w:val="004051C3"/>
    <w:rsid w:val="00412F60"/>
    <w:rsid w:val="00415BCD"/>
    <w:rsid w:val="00420987"/>
    <w:rsid w:val="00421931"/>
    <w:rsid w:val="004233F3"/>
    <w:rsid w:val="00423A47"/>
    <w:rsid w:val="0042665F"/>
    <w:rsid w:val="00430D35"/>
    <w:rsid w:val="00431CC7"/>
    <w:rsid w:val="0043697F"/>
    <w:rsid w:val="00437FD5"/>
    <w:rsid w:val="00440C10"/>
    <w:rsid w:val="00440DC2"/>
    <w:rsid w:val="0044109D"/>
    <w:rsid w:val="00442879"/>
    <w:rsid w:val="00442A59"/>
    <w:rsid w:val="004434AC"/>
    <w:rsid w:val="00443546"/>
    <w:rsid w:val="004435B4"/>
    <w:rsid w:val="00444BFC"/>
    <w:rsid w:val="00446DC9"/>
    <w:rsid w:val="00450D25"/>
    <w:rsid w:val="004525D5"/>
    <w:rsid w:val="00454968"/>
    <w:rsid w:val="00455D78"/>
    <w:rsid w:val="00460FE1"/>
    <w:rsid w:val="00467A76"/>
    <w:rsid w:val="00470903"/>
    <w:rsid w:val="00474B4A"/>
    <w:rsid w:val="00483CA7"/>
    <w:rsid w:val="00487E56"/>
    <w:rsid w:val="00491315"/>
    <w:rsid w:val="004916B5"/>
    <w:rsid w:val="0049178A"/>
    <w:rsid w:val="00491B4F"/>
    <w:rsid w:val="00493E0A"/>
    <w:rsid w:val="004A1B2A"/>
    <w:rsid w:val="004A1FC7"/>
    <w:rsid w:val="004B2E17"/>
    <w:rsid w:val="004B5D91"/>
    <w:rsid w:val="004B75D3"/>
    <w:rsid w:val="004C16FC"/>
    <w:rsid w:val="004D0B72"/>
    <w:rsid w:val="004D0F89"/>
    <w:rsid w:val="004D546A"/>
    <w:rsid w:val="004E2F10"/>
    <w:rsid w:val="004E4205"/>
    <w:rsid w:val="004E56C6"/>
    <w:rsid w:val="004E7429"/>
    <w:rsid w:val="00500B4C"/>
    <w:rsid w:val="00505DD0"/>
    <w:rsid w:val="00506381"/>
    <w:rsid w:val="00506460"/>
    <w:rsid w:val="00507B60"/>
    <w:rsid w:val="00510C41"/>
    <w:rsid w:val="00515CDC"/>
    <w:rsid w:val="00516347"/>
    <w:rsid w:val="005176A0"/>
    <w:rsid w:val="00522A3F"/>
    <w:rsid w:val="005237DC"/>
    <w:rsid w:val="005243A4"/>
    <w:rsid w:val="00525F63"/>
    <w:rsid w:val="00527BB5"/>
    <w:rsid w:val="005323E9"/>
    <w:rsid w:val="005353A3"/>
    <w:rsid w:val="005357FA"/>
    <w:rsid w:val="00547335"/>
    <w:rsid w:val="005473DB"/>
    <w:rsid w:val="00551545"/>
    <w:rsid w:val="005526C4"/>
    <w:rsid w:val="005527B5"/>
    <w:rsid w:val="005533EB"/>
    <w:rsid w:val="00555BE7"/>
    <w:rsid w:val="0056085F"/>
    <w:rsid w:val="00560C18"/>
    <w:rsid w:val="00561280"/>
    <w:rsid w:val="00570795"/>
    <w:rsid w:val="00570F4A"/>
    <w:rsid w:val="00574053"/>
    <w:rsid w:val="00576099"/>
    <w:rsid w:val="00576DF1"/>
    <w:rsid w:val="00577587"/>
    <w:rsid w:val="00580182"/>
    <w:rsid w:val="005802C2"/>
    <w:rsid w:val="0058033E"/>
    <w:rsid w:val="005805CD"/>
    <w:rsid w:val="00585F09"/>
    <w:rsid w:val="00590DE0"/>
    <w:rsid w:val="00592714"/>
    <w:rsid w:val="0059337F"/>
    <w:rsid w:val="00597346"/>
    <w:rsid w:val="00597BA6"/>
    <w:rsid w:val="005A04AA"/>
    <w:rsid w:val="005A40F9"/>
    <w:rsid w:val="005A4345"/>
    <w:rsid w:val="005A63D3"/>
    <w:rsid w:val="005B3D44"/>
    <w:rsid w:val="005B4EB5"/>
    <w:rsid w:val="005B56CD"/>
    <w:rsid w:val="005B59BE"/>
    <w:rsid w:val="005B647D"/>
    <w:rsid w:val="005D51D6"/>
    <w:rsid w:val="005D5849"/>
    <w:rsid w:val="005D5D49"/>
    <w:rsid w:val="005D66EF"/>
    <w:rsid w:val="005D7A46"/>
    <w:rsid w:val="005E17AE"/>
    <w:rsid w:val="005E306B"/>
    <w:rsid w:val="005E6EE2"/>
    <w:rsid w:val="005E756A"/>
    <w:rsid w:val="005F1E33"/>
    <w:rsid w:val="005F22FA"/>
    <w:rsid w:val="005F2389"/>
    <w:rsid w:val="005F3158"/>
    <w:rsid w:val="005F4838"/>
    <w:rsid w:val="0060230F"/>
    <w:rsid w:val="00602C91"/>
    <w:rsid w:val="00602D6E"/>
    <w:rsid w:val="006036FA"/>
    <w:rsid w:val="0060707F"/>
    <w:rsid w:val="0061408F"/>
    <w:rsid w:val="00615460"/>
    <w:rsid w:val="00615DEA"/>
    <w:rsid w:val="0061669D"/>
    <w:rsid w:val="00616C28"/>
    <w:rsid w:val="00617417"/>
    <w:rsid w:val="006204B5"/>
    <w:rsid w:val="00620526"/>
    <w:rsid w:val="00620B0B"/>
    <w:rsid w:val="0062208E"/>
    <w:rsid w:val="00625A7B"/>
    <w:rsid w:val="00635191"/>
    <w:rsid w:val="0063547E"/>
    <w:rsid w:val="00637339"/>
    <w:rsid w:val="00640149"/>
    <w:rsid w:val="00644618"/>
    <w:rsid w:val="00645D72"/>
    <w:rsid w:val="006462CD"/>
    <w:rsid w:val="00650AE2"/>
    <w:rsid w:val="006528F3"/>
    <w:rsid w:val="0065325E"/>
    <w:rsid w:val="00653AC7"/>
    <w:rsid w:val="006556D7"/>
    <w:rsid w:val="006636D9"/>
    <w:rsid w:val="006647D4"/>
    <w:rsid w:val="0066535E"/>
    <w:rsid w:val="00665E90"/>
    <w:rsid w:val="006667AD"/>
    <w:rsid w:val="006672D4"/>
    <w:rsid w:val="00671286"/>
    <w:rsid w:val="00671340"/>
    <w:rsid w:val="006721ED"/>
    <w:rsid w:val="00673187"/>
    <w:rsid w:val="0067371C"/>
    <w:rsid w:val="00680F45"/>
    <w:rsid w:val="006820A0"/>
    <w:rsid w:val="00683802"/>
    <w:rsid w:val="00690311"/>
    <w:rsid w:val="006903E3"/>
    <w:rsid w:val="00694117"/>
    <w:rsid w:val="00694174"/>
    <w:rsid w:val="00695116"/>
    <w:rsid w:val="006A29C0"/>
    <w:rsid w:val="006A2A8B"/>
    <w:rsid w:val="006A2FA9"/>
    <w:rsid w:val="006A50F4"/>
    <w:rsid w:val="006A5CB2"/>
    <w:rsid w:val="006A623C"/>
    <w:rsid w:val="006B0EE2"/>
    <w:rsid w:val="006B5913"/>
    <w:rsid w:val="006B5A06"/>
    <w:rsid w:val="006C0B0B"/>
    <w:rsid w:val="006C3457"/>
    <w:rsid w:val="006C6B10"/>
    <w:rsid w:val="006D2370"/>
    <w:rsid w:val="006D262C"/>
    <w:rsid w:val="006D307C"/>
    <w:rsid w:val="006D60C1"/>
    <w:rsid w:val="006D7188"/>
    <w:rsid w:val="006E04D2"/>
    <w:rsid w:val="006E2233"/>
    <w:rsid w:val="006E22BF"/>
    <w:rsid w:val="006E250E"/>
    <w:rsid w:val="006E512E"/>
    <w:rsid w:val="006E6694"/>
    <w:rsid w:val="006E6D8C"/>
    <w:rsid w:val="006E70DD"/>
    <w:rsid w:val="006E7943"/>
    <w:rsid w:val="006F34F5"/>
    <w:rsid w:val="006F38BB"/>
    <w:rsid w:val="006F3C42"/>
    <w:rsid w:val="006F52E0"/>
    <w:rsid w:val="006F56EA"/>
    <w:rsid w:val="006F79BF"/>
    <w:rsid w:val="00701A73"/>
    <w:rsid w:val="00702DA9"/>
    <w:rsid w:val="00706D69"/>
    <w:rsid w:val="0070703F"/>
    <w:rsid w:val="0070715E"/>
    <w:rsid w:val="007128C6"/>
    <w:rsid w:val="007168F3"/>
    <w:rsid w:val="00721BFF"/>
    <w:rsid w:val="00722217"/>
    <w:rsid w:val="00722D1F"/>
    <w:rsid w:val="00723549"/>
    <w:rsid w:val="00725403"/>
    <w:rsid w:val="00730FE1"/>
    <w:rsid w:val="0073337B"/>
    <w:rsid w:val="00733AC9"/>
    <w:rsid w:val="00734557"/>
    <w:rsid w:val="0073538C"/>
    <w:rsid w:val="0074032C"/>
    <w:rsid w:val="007426AB"/>
    <w:rsid w:val="00742AE4"/>
    <w:rsid w:val="00743F6E"/>
    <w:rsid w:val="00750D26"/>
    <w:rsid w:val="00752393"/>
    <w:rsid w:val="007535A0"/>
    <w:rsid w:val="007536C5"/>
    <w:rsid w:val="00753F48"/>
    <w:rsid w:val="00754712"/>
    <w:rsid w:val="00756ED9"/>
    <w:rsid w:val="00757288"/>
    <w:rsid w:val="007606B9"/>
    <w:rsid w:val="007615BC"/>
    <w:rsid w:val="00761629"/>
    <w:rsid w:val="007632BA"/>
    <w:rsid w:val="00763720"/>
    <w:rsid w:val="00773131"/>
    <w:rsid w:val="00776DFF"/>
    <w:rsid w:val="00777CC5"/>
    <w:rsid w:val="00781CF7"/>
    <w:rsid w:val="00786657"/>
    <w:rsid w:val="00787A22"/>
    <w:rsid w:val="00790E49"/>
    <w:rsid w:val="00792806"/>
    <w:rsid w:val="00793A4D"/>
    <w:rsid w:val="0079496C"/>
    <w:rsid w:val="00795D75"/>
    <w:rsid w:val="00797119"/>
    <w:rsid w:val="0079725C"/>
    <w:rsid w:val="00797E46"/>
    <w:rsid w:val="007A0BB7"/>
    <w:rsid w:val="007A2BEC"/>
    <w:rsid w:val="007B0813"/>
    <w:rsid w:val="007B0CA3"/>
    <w:rsid w:val="007B1673"/>
    <w:rsid w:val="007B372B"/>
    <w:rsid w:val="007B411A"/>
    <w:rsid w:val="007B6F41"/>
    <w:rsid w:val="007C095F"/>
    <w:rsid w:val="007C2243"/>
    <w:rsid w:val="007C3E60"/>
    <w:rsid w:val="007C6347"/>
    <w:rsid w:val="007C7F2B"/>
    <w:rsid w:val="007D078E"/>
    <w:rsid w:val="007D0FA2"/>
    <w:rsid w:val="007D404D"/>
    <w:rsid w:val="007D4AD3"/>
    <w:rsid w:val="007E016B"/>
    <w:rsid w:val="007E14B9"/>
    <w:rsid w:val="007E1EF7"/>
    <w:rsid w:val="007F06BB"/>
    <w:rsid w:val="007F79B9"/>
    <w:rsid w:val="00803998"/>
    <w:rsid w:val="00803C60"/>
    <w:rsid w:val="0080710E"/>
    <w:rsid w:val="008077CC"/>
    <w:rsid w:val="00812106"/>
    <w:rsid w:val="0081260F"/>
    <w:rsid w:val="00814B2D"/>
    <w:rsid w:val="0082285C"/>
    <w:rsid w:val="00823458"/>
    <w:rsid w:val="00823B94"/>
    <w:rsid w:val="00823F2E"/>
    <w:rsid w:val="0082562A"/>
    <w:rsid w:val="00827F08"/>
    <w:rsid w:val="00835509"/>
    <w:rsid w:val="0083642F"/>
    <w:rsid w:val="00840828"/>
    <w:rsid w:val="008411F2"/>
    <w:rsid w:val="00841803"/>
    <w:rsid w:val="00842158"/>
    <w:rsid w:val="00845C04"/>
    <w:rsid w:val="00855EE4"/>
    <w:rsid w:val="00856B7C"/>
    <w:rsid w:val="0086243C"/>
    <w:rsid w:val="0086578A"/>
    <w:rsid w:val="00876184"/>
    <w:rsid w:val="00880F4D"/>
    <w:rsid w:val="00881741"/>
    <w:rsid w:val="00886444"/>
    <w:rsid w:val="008A085E"/>
    <w:rsid w:val="008A492E"/>
    <w:rsid w:val="008A4A2F"/>
    <w:rsid w:val="008A5A28"/>
    <w:rsid w:val="008A6C20"/>
    <w:rsid w:val="008A75B3"/>
    <w:rsid w:val="008B2E43"/>
    <w:rsid w:val="008B5728"/>
    <w:rsid w:val="008C0734"/>
    <w:rsid w:val="008C1DC3"/>
    <w:rsid w:val="008C2A65"/>
    <w:rsid w:val="008C3F6E"/>
    <w:rsid w:val="008C428D"/>
    <w:rsid w:val="008C52CE"/>
    <w:rsid w:val="008C65B7"/>
    <w:rsid w:val="008C67E1"/>
    <w:rsid w:val="008C71BA"/>
    <w:rsid w:val="008C7BAD"/>
    <w:rsid w:val="008D0029"/>
    <w:rsid w:val="008D1234"/>
    <w:rsid w:val="008D256E"/>
    <w:rsid w:val="008D2686"/>
    <w:rsid w:val="008D389E"/>
    <w:rsid w:val="008D4864"/>
    <w:rsid w:val="008D6604"/>
    <w:rsid w:val="008D7CC0"/>
    <w:rsid w:val="008E4A5B"/>
    <w:rsid w:val="008E4B58"/>
    <w:rsid w:val="008F103C"/>
    <w:rsid w:val="008F1425"/>
    <w:rsid w:val="008F3196"/>
    <w:rsid w:val="008F4750"/>
    <w:rsid w:val="008F4AA4"/>
    <w:rsid w:val="009016E8"/>
    <w:rsid w:val="00901AEC"/>
    <w:rsid w:val="009036F4"/>
    <w:rsid w:val="00903E1B"/>
    <w:rsid w:val="00906837"/>
    <w:rsid w:val="0091354A"/>
    <w:rsid w:val="009141E6"/>
    <w:rsid w:val="00914571"/>
    <w:rsid w:val="00927259"/>
    <w:rsid w:val="0093052F"/>
    <w:rsid w:val="0093551E"/>
    <w:rsid w:val="009359F5"/>
    <w:rsid w:val="00942DD5"/>
    <w:rsid w:val="0094605F"/>
    <w:rsid w:val="00953D56"/>
    <w:rsid w:val="00954B3A"/>
    <w:rsid w:val="009574D9"/>
    <w:rsid w:val="00961989"/>
    <w:rsid w:val="00964E37"/>
    <w:rsid w:val="009701E7"/>
    <w:rsid w:val="009718DE"/>
    <w:rsid w:val="00972009"/>
    <w:rsid w:val="00972275"/>
    <w:rsid w:val="0097293B"/>
    <w:rsid w:val="00974A25"/>
    <w:rsid w:val="009750C6"/>
    <w:rsid w:val="0097720F"/>
    <w:rsid w:val="00977D9A"/>
    <w:rsid w:val="009823C8"/>
    <w:rsid w:val="00987EC1"/>
    <w:rsid w:val="00991D53"/>
    <w:rsid w:val="00993CE9"/>
    <w:rsid w:val="009967D8"/>
    <w:rsid w:val="009A1A33"/>
    <w:rsid w:val="009A2502"/>
    <w:rsid w:val="009A54D1"/>
    <w:rsid w:val="009A6834"/>
    <w:rsid w:val="009B0FC3"/>
    <w:rsid w:val="009B1FD6"/>
    <w:rsid w:val="009B28B8"/>
    <w:rsid w:val="009B2A7E"/>
    <w:rsid w:val="009B3A7F"/>
    <w:rsid w:val="009B5A99"/>
    <w:rsid w:val="009B653D"/>
    <w:rsid w:val="009B683B"/>
    <w:rsid w:val="009C22C9"/>
    <w:rsid w:val="009C4F9B"/>
    <w:rsid w:val="009D6910"/>
    <w:rsid w:val="009D6DE3"/>
    <w:rsid w:val="009D752B"/>
    <w:rsid w:val="009D77DF"/>
    <w:rsid w:val="009E27BB"/>
    <w:rsid w:val="009E32A4"/>
    <w:rsid w:val="009E5D50"/>
    <w:rsid w:val="009E64FC"/>
    <w:rsid w:val="009E69A3"/>
    <w:rsid w:val="009F420A"/>
    <w:rsid w:val="009F71D4"/>
    <w:rsid w:val="00A04820"/>
    <w:rsid w:val="00A052C9"/>
    <w:rsid w:val="00A0568B"/>
    <w:rsid w:val="00A17955"/>
    <w:rsid w:val="00A23D74"/>
    <w:rsid w:val="00A25B4C"/>
    <w:rsid w:val="00A300E0"/>
    <w:rsid w:val="00A326B4"/>
    <w:rsid w:val="00A32C07"/>
    <w:rsid w:val="00A32FBA"/>
    <w:rsid w:val="00A33F86"/>
    <w:rsid w:val="00A347B4"/>
    <w:rsid w:val="00A349B0"/>
    <w:rsid w:val="00A36D11"/>
    <w:rsid w:val="00A36EB9"/>
    <w:rsid w:val="00A37485"/>
    <w:rsid w:val="00A40AD3"/>
    <w:rsid w:val="00A41BC6"/>
    <w:rsid w:val="00A43719"/>
    <w:rsid w:val="00A43B9B"/>
    <w:rsid w:val="00A43CBA"/>
    <w:rsid w:val="00A45038"/>
    <w:rsid w:val="00A509B5"/>
    <w:rsid w:val="00A51155"/>
    <w:rsid w:val="00A53C43"/>
    <w:rsid w:val="00A540BD"/>
    <w:rsid w:val="00A54C01"/>
    <w:rsid w:val="00A5655E"/>
    <w:rsid w:val="00A57A5D"/>
    <w:rsid w:val="00A6239F"/>
    <w:rsid w:val="00A623B0"/>
    <w:rsid w:val="00A636EB"/>
    <w:rsid w:val="00A63A2C"/>
    <w:rsid w:val="00A63BAD"/>
    <w:rsid w:val="00A64592"/>
    <w:rsid w:val="00A648FE"/>
    <w:rsid w:val="00A65BD7"/>
    <w:rsid w:val="00A67252"/>
    <w:rsid w:val="00A67AFB"/>
    <w:rsid w:val="00A67EB1"/>
    <w:rsid w:val="00A70967"/>
    <w:rsid w:val="00A70EC9"/>
    <w:rsid w:val="00A7436A"/>
    <w:rsid w:val="00A80457"/>
    <w:rsid w:val="00A848FE"/>
    <w:rsid w:val="00A84F59"/>
    <w:rsid w:val="00A90003"/>
    <w:rsid w:val="00A9281E"/>
    <w:rsid w:val="00AA08C6"/>
    <w:rsid w:val="00AA117D"/>
    <w:rsid w:val="00AA1E1D"/>
    <w:rsid w:val="00AA2121"/>
    <w:rsid w:val="00AA4AE9"/>
    <w:rsid w:val="00AB2D18"/>
    <w:rsid w:val="00AB3577"/>
    <w:rsid w:val="00AB60EC"/>
    <w:rsid w:val="00AC0CD6"/>
    <w:rsid w:val="00AC4838"/>
    <w:rsid w:val="00AC557D"/>
    <w:rsid w:val="00AC66D5"/>
    <w:rsid w:val="00AC7D57"/>
    <w:rsid w:val="00AD1AC0"/>
    <w:rsid w:val="00AD3E0C"/>
    <w:rsid w:val="00AD5DB0"/>
    <w:rsid w:val="00AD7E98"/>
    <w:rsid w:val="00AE0821"/>
    <w:rsid w:val="00AE52ED"/>
    <w:rsid w:val="00AF0627"/>
    <w:rsid w:val="00AF30A9"/>
    <w:rsid w:val="00AF38F2"/>
    <w:rsid w:val="00AF595B"/>
    <w:rsid w:val="00B01CFC"/>
    <w:rsid w:val="00B06C36"/>
    <w:rsid w:val="00B07DE6"/>
    <w:rsid w:val="00B11D1F"/>
    <w:rsid w:val="00B12509"/>
    <w:rsid w:val="00B130EC"/>
    <w:rsid w:val="00B1486E"/>
    <w:rsid w:val="00B15998"/>
    <w:rsid w:val="00B17563"/>
    <w:rsid w:val="00B21C21"/>
    <w:rsid w:val="00B22007"/>
    <w:rsid w:val="00B22E02"/>
    <w:rsid w:val="00B24B98"/>
    <w:rsid w:val="00B24C2C"/>
    <w:rsid w:val="00B270A0"/>
    <w:rsid w:val="00B30761"/>
    <w:rsid w:val="00B3094D"/>
    <w:rsid w:val="00B310BC"/>
    <w:rsid w:val="00B31D3F"/>
    <w:rsid w:val="00B43C4F"/>
    <w:rsid w:val="00B44139"/>
    <w:rsid w:val="00B46DB6"/>
    <w:rsid w:val="00B50DD6"/>
    <w:rsid w:val="00B51098"/>
    <w:rsid w:val="00B5503D"/>
    <w:rsid w:val="00B55E64"/>
    <w:rsid w:val="00B56EA2"/>
    <w:rsid w:val="00B56FB5"/>
    <w:rsid w:val="00B608DB"/>
    <w:rsid w:val="00B61DAC"/>
    <w:rsid w:val="00B62A33"/>
    <w:rsid w:val="00B62DF8"/>
    <w:rsid w:val="00B62F38"/>
    <w:rsid w:val="00B678F9"/>
    <w:rsid w:val="00B728E5"/>
    <w:rsid w:val="00B74942"/>
    <w:rsid w:val="00B75012"/>
    <w:rsid w:val="00B80DAC"/>
    <w:rsid w:val="00B817EB"/>
    <w:rsid w:val="00B81DE2"/>
    <w:rsid w:val="00B84B95"/>
    <w:rsid w:val="00B84F84"/>
    <w:rsid w:val="00B85A35"/>
    <w:rsid w:val="00B90330"/>
    <w:rsid w:val="00B903E6"/>
    <w:rsid w:val="00B94C06"/>
    <w:rsid w:val="00B97F72"/>
    <w:rsid w:val="00BA1028"/>
    <w:rsid w:val="00BA36AA"/>
    <w:rsid w:val="00BA57C0"/>
    <w:rsid w:val="00BB11FB"/>
    <w:rsid w:val="00BB459C"/>
    <w:rsid w:val="00BB4F0C"/>
    <w:rsid w:val="00BB55F0"/>
    <w:rsid w:val="00BC0775"/>
    <w:rsid w:val="00BC1F3C"/>
    <w:rsid w:val="00BC5FDB"/>
    <w:rsid w:val="00BC68B1"/>
    <w:rsid w:val="00BC7302"/>
    <w:rsid w:val="00BC7D9B"/>
    <w:rsid w:val="00BD1522"/>
    <w:rsid w:val="00BD1657"/>
    <w:rsid w:val="00BD4AAA"/>
    <w:rsid w:val="00BD5450"/>
    <w:rsid w:val="00BD62B5"/>
    <w:rsid w:val="00BD6C36"/>
    <w:rsid w:val="00BD7E8D"/>
    <w:rsid w:val="00BE316E"/>
    <w:rsid w:val="00BE518D"/>
    <w:rsid w:val="00BE599B"/>
    <w:rsid w:val="00BE59D6"/>
    <w:rsid w:val="00BE62BA"/>
    <w:rsid w:val="00BE7647"/>
    <w:rsid w:val="00BE7DD2"/>
    <w:rsid w:val="00BF1BA6"/>
    <w:rsid w:val="00BF3312"/>
    <w:rsid w:val="00BF3648"/>
    <w:rsid w:val="00BF4977"/>
    <w:rsid w:val="00C00280"/>
    <w:rsid w:val="00C006A6"/>
    <w:rsid w:val="00C02480"/>
    <w:rsid w:val="00C03B54"/>
    <w:rsid w:val="00C05D5A"/>
    <w:rsid w:val="00C113AA"/>
    <w:rsid w:val="00C12A60"/>
    <w:rsid w:val="00C12E98"/>
    <w:rsid w:val="00C1360C"/>
    <w:rsid w:val="00C17529"/>
    <w:rsid w:val="00C20AD9"/>
    <w:rsid w:val="00C22685"/>
    <w:rsid w:val="00C23BCC"/>
    <w:rsid w:val="00C2412C"/>
    <w:rsid w:val="00C251D6"/>
    <w:rsid w:val="00C271C3"/>
    <w:rsid w:val="00C27C1C"/>
    <w:rsid w:val="00C27D36"/>
    <w:rsid w:val="00C32D93"/>
    <w:rsid w:val="00C336A3"/>
    <w:rsid w:val="00C34CA9"/>
    <w:rsid w:val="00C4034D"/>
    <w:rsid w:val="00C40D48"/>
    <w:rsid w:val="00C423F4"/>
    <w:rsid w:val="00C4275C"/>
    <w:rsid w:val="00C445C8"/>
    <w:rsid w:val="00C46222"/>
    <w:rsid w:val="00C479AD"/>
    <w:rsid w:val="00C501D1"/>
    <w:rsid w:val="00C505D9"/>
    <w:rsid w:val="00C5662C"/>
    <w:rsid w:val="00C575D3"/>
    <w:rsid w:val="00C64F44"/>
    <w:rsid w:val="00C66FDA"/>
    <w:rsid w:val="00C67933"/>
    <w:rsid w:val="00C70E74"/>
    <w:rsid w:val="00C7124E"/>
    <w:rsid w:val="00C725FA"/>
    <w:rsid w:val="00C74279"/>
    <w:rsid w:val="00C75363"/>
    <w:rsid w:val="00C76E4C"/>
    <w:rsid w:val="00C77062"/>
    <w:rsid w:val="00C801C2"/>
    <w:rsid w:val="00C821B5"/>
    <w:rsid w:val="00C86BFA"/>
    <w:rsid w:val="00C90039"/>
    <w:rsid w:val="00C9289D"/>
    <w:rsid w:val="00C9590A"/>
    <w:rsid w:val="00C95AE2"/>
    <w:rsid w:val="00C9665D"/>
    <w:rsid w:val="00C96B9A"/>
    <w:rsid w:val="00C972E3"/>
    <w:rsid w:val="00CA01A0"/>
    <w:rsid w:val="00CA04FD"/>
    <w:rsid w:val="00CA1DA0"/>
    <w:rsid w:val="00CA2187"/>
    <w:rsid w:val="00CA27A1"/>
    <w:rsid w:val="00CA6B7B"/>
    <w:rsid w:val="00CA77B4"/>
    <w:rsid w:val="00CB4607"/>
    <w:rsid w:val="00CB60F4"/>
    <w:rsid w:val="00CC2301"/>
    <w:rsid w:val="00CC3F02"/>
    <w:rsid w:val="00CC401F"/>
    <w:rsid w:val="00CC4980"/>
    <w:rsid w:val="00CC6FFA"/>
    <w:rsid w:val="00CD15EC"/>
    <w:rsid w:val="00CD4810"/>
    <w:rsid w:val="00CD51A1"/>
    <w:rsid w:val="00CD7A48"/>
    <w:rsid w:val="00CD7CB8"/>
    <w:rsid w:val="00CE4213"/>
    <w:rsid w:val="00CE7F3E"/>
    <w:rsid w:val="00CF1948"/>
    <w:rsid w:val="00CF648E"/>
    <w:rsid w:val="00CF7E40"/>
    <w:rsid w:val="00D01645"/>
    <w:rsid w:val="00D01BF7"/>
    <w:rsid w:val="00D05320"/>
    <w:rsid w:val="00D108DC"/>
    <w:rsid w:val="00D13DB2"/>
    <w:rsid w:val="00D13E3B"/>
    <w:rsid w:val="00D1470E"/>
    <w:rsid w:val="00D2038C"/>
    <w:rsid w:val="00D2056F"/>
    <w:rsid w:val="00D25D3E"/>
    <w:rsid w:val="00D26B85"/>
    <w:rsid w:val="00D27740"/>
    <w:rsid w:val="00D31155"/>
    <w:rsid w:val="00D330BB"/>
    <w:rsid w:val="00D34668"/>
    <w:rsid w:val="00D3569A"/>
    <w:rsid w:val="00D369D7"/>
    <w:rsid w:val="00D417F9"/>
    <w:rsid w:val="00D45805"/>
    <w:rsid w:val="00D45825"/>
    <w:rsid w:val="00D50381"/>
    <w:rsid w:val="00D515DF"/>
    <w:rsid w:val="00D52C0A"/>
    <w:rsid w:val="00D532A5"/>
    <w:rsid w:val="00D55E8C"/>
    <w:rsid w:val="00D572AD"/>
    <w:rsid w:val="00D62BBE"/>
    <w:rsid w:val="00D648A8"/>
    <w:rsid w:val="00D656EB"/>
    <w:rsid w:val="00D657C6"/>
    <w:rsid w:val="00D66328"/>
    <w:rsid w:val="00D673E9"/>
    <w:rsid w:val="00D75FBA"/>
    <w:rsid w:val="00D77612"/>
    <w:rsid w:val="00D77D1E"/>
    <w:rsid w:val="00D77F0E"/>
    <w:rsid w:val="00D80EA3"/>
    <w:rsid w:val="00D84DE6"/>
    <w:rsid w:val="00D86825"/>
    <w:rsid w:val="00D9037A"/>
    <w:rsid w:val="00D906FC"/>
    <w:rsid w:val="00D91480"/>
    <w:rsid w:val="00D929F4"/>
    <w:rsid w:val="00D9394B"/>
    <w:rsid w:val="00D9430D"/>
    <w:rsid w:val="00DA0876"/>
    <w:rsid w:val="00DA1343"/>
    <w:rsid w:val="00DA5482"/>
    <w:rsid w:val="00DB3946"/>
    <w:rsid w:val="00DB4A86"/>
    <w:rsid w:val="00DB6F6D"/>
    <w:rsid w:val="00DB71E6"/>
    <w:rsid w:val="00DC03B5"/>
    <w:rsid w:val="00DC2261"/>
    <w:rsid w:val="00DC2791"/>
    <w:rsid w:val="00DD0B2C"/>
    <w:rsid w:val="00DD290E"/>
    <w:rsid w:val="00DD6E08"/>
    <w:rsid w:val="00DE004F"/>
    <w:rsid w:val="00DE0BB1"/>
    <w:rsid w:val="00DE3841"/>
    <w:rsid w:val="00DF0956"/>
    <w:rsid w:val="00DF32F6"/>
    <w:rsid w:val="00DF3952"/>
    <w:rsid w:val="00DF481A"/>
    <w:rsid w:val="00DF517E"/>
    <w:rsid w:val="00DF5784"/>
    <w:rsid w:val="00DF6379"/>
    <w:rsid w:val="00E000F9"/>
    <w:rsid w:val="00E00C30"/>
    <w:rsid w:val="00E011F1"/>
    <w:rsid w:val="00E0243C"/>
    <w:rsid w:val="00E03654"/>
    <w:rsid w:val="00E057A0"/>
    <w:rsid w:val="00E061D1"/>
    <w:rsid w:val="00E06CF6"/>
    <w:rsid w:val="00E10A2C"/>
    <w:rsid w:val="00E11186"/>
    <w:rsid w:val="00E12570"/>
    <w:rsid w:val="00E12B1A"/>
    <w:rsid w:val="00E136F4"/>
    <w:rsid w:val="00E15CC8"/>
    <w:rsid w:val="00E16688"/>
    <w:rsid w:val="00E17CFD"/>
    <w:rsid w:val="00E21F4C"/>
    <w:rsid w:val="00E22EFE"/>
    <w:rsid w:val="00E240CB"/>
    <w:rsid w:val="00E27E4A"/>
    <w:rsid w:val="00E30341"/>
    <w:rsid w:val="00E319A8"/>
    <w:rsid w:val="00E345FF"/>
    <w:rsid w:val="00E3504C"/>
    <w:rsid w:val="00E35203"/>
    <w:rsid w:val="00E378BD"/>
    <w:rsid w:val="00E37F2A"/>
    <w:rsid w:val="00E4025A"/>
    <w:rsid w:val="00E40A43"/>
    <w:rsid w:val="00E45836"/>
    <w:rsid w:val="00E460FF"/>
    <w:rsid w:val="00E502DF"/>
    <w:rsid w:val="00E50410"/>
    <w:rsid w:val="00E51A80"/>
    <w:rsid w:val="00E52A49"/>
    <w:rsid w:val="00E563FA"/>
    <w:rsid w:val="00E57DB8"/>
    <w:rsid w:val="00E57F69"/>
    <w:rsid w:val="00E60ECB"/>
    <w:rsid w:val="00E63A20"/>
    <w:rsid w:val="00E679F6"/>
    <w:rsid w:val="00E7031F"/>
    <w:rsid w:val="00E708C1"/>
    <w:rsid w:val="00E71AC5"/>
    <w:rsid w:val="00E72313"/>
    <w:rsid w:val="00E730FE"/>
    <w:rsid w:val="00E7411D"/>
    <w:rsid w:val="00E762FE"/>
    <w:rsid w:val="00E83DA2"/>
    <w:rsid w:val="00E84ACF"/>
    <w:rsid w:val="00E91FD4"/>
    <w:rsid w:val="00E92F50"/>
    <w:rsid w:val="00E96166"/>
    <w:rsid w:val="00E97B30"/>
    <w:rsid w:val="00E97C94"/>
    <w:rsid w:val="00EA0A45"/>
    <w:rsid w:val="00EA1A68"/>
    <w:rsid w:val="00EA46CC"/>
    <w:rsid w:val="00EB151D"/>
    <w:rsid w:val="00EB2C0D"/>
    <w:rsid w:val="00EB4B36"/>
    <w:rsid w:val="00EB4E02"/>
    <w:rsid w:val="00EB5337"/>
    <w:rsid w:val="00EC0F56"/>
    <w:rsid w:val="00EC13E4"/>
    <w:rsid w:val="00EC1F4E"/>
    <w:rsid w:val="00EC39CF"/>
    <w:rsid w:val="00EC3BD5"/>
    <w:rsid w:val="00EC3E74"/>
    <w:rsid w:val="00ED0D34"/>
    <w:rsid w:val="00ED0D6C"/>
    <w:rsid w:val="00ED49A4"/>
    <w:rsid w:val="00ED64A3"/>
    <w:rsid w:val="00ED72F3"/>
    <w:rsid w:val="00ED72FA"/>
    <w:rsid w:val="00ED79D2"/>
    <w:rsid w:val="00EE01AB"/>
    <w:rsid w:val="00EE0522"/>
    <w:rsid w:val="00EE08E3"/>
    <w:rsid w:val="00EE1D1E"/>
    <w:rsid w:val="00EE1EC2"/>
    <w:rsid w:val="00EE2A64"/>
    <w:rsid w:val="00EE41F9"/>
    <w:rsid w:val="00EF26AC"/>
    <w:rsid w:val="00EF2FB5"/>
    <w:rsid w:val="00EF3437"/>
    <w:rsid w:val="00EF50D9"/>
    <w:rsid w:val="00EF74F9"/>
    <w:rsid w:val="00F05652"/>
    <w:rsid w:val="00F11430"/>
    <w:rsid w:val="00F16A3E"/>
    <w:rsid w:val="00F21B78"/>
    <w:rsid w:val="00F22355"/>
    <w:rsid w:val="00F312B9"/>
    <w:rsid w:val="00F3401E"/>
    <w:rsid w:val="00F359FC"/>
    <w:rsid w:val="00F41C04"/>
    <w:rsid w:val="00F5011A"/>
    <w:rsid w:val="00F51521"/>
    <w:rsid w:val="00F52506"/>
    <w:rsid w:val="00F60730"/>
    <w:rsid w:val="00F6090E"/>
    <w:rsid w:val="00F62F5A"/>
    <w:rsid w:val="00F631A0"/>
    <w:rsid w:val="00F64FFF"/>
    <w:rsid w:val="00F67010"/>
    <w:rsid w:val="00F77428"/>
    <w:rsid w:val="00F777D2"/>
    <w:rsid w:val="00F811D2"/>
    <w:rsid w:val="00F818AC"/>
    <w:rsid w:val="00F81F8E"/>
    <w:rsid w:val="00F83ACF"/>
    <w:rsid w:val="00F83D3E"/>
    <w:rsid w:val="00F90223"/>
    <w:rsid w:val="00F94139"/>
    <w:rsid w:val="00F94A92"/>
    <w:rsid w:val="00FA2820"/>
    <w:rsid w:val="00FA452F"/>
    <w:rsid w:val="00FB112C"/>
    <w:rsid w:val="00FB1E57"/>
    <w:rsid w:val="00FB335E"/>
    <w:rsid w:val="00FB4B7E"/>
    <w:rsid w:val="00FB607F"/>
    <w:rsid w:val="00FC0121"/>
    <w:rsid w:val="00FC11C1"/>
    <w:rsid w:val="00FC1D68"/>
    <w:rsid w:val="00FC21AB"/>
    <w:rsid w:val="00FC2D5C"/>
    <w:rsid w:val="00FC4834"/>
    <w:rsid w:val="00FC778F"/>
    <w:rsid w:val="00FD0EDE"/>
    <w:rsid w:val="00FD1542"/>
    <w:rsid w:val="00FD230B"/>
    <w:rsid w:val="00FD3047"/>
    <w:rsid w:val="00FD550C"/>
    <w:rsid w:val="00FD7863"/>
    <w:rsid w:val="00FE0ACA"/>
    <w:rsid w:val="00FE1F59"/>
    <w:rsid w:val="00FE2F9A"/>
    <w:rsid w:val="00FE33EB"/>
    <w:rsid w:val="00FF10E5"/>
    <w:rsid w:val="00FF150C"/>
    <w:rsid w:val="00FF4471"/>
    <w:rsid w:val="00FF4AC9"/>
    <w:rsid w:val="01727065"/>
    <w:rsid w:val="02141D5B"/>
    <w:rsid w:val="03CBE8C7"/>
    <w:rsid w:val="049B7AAF"/>
    <w:rsid w:val="05FCD89E"/>
    <w:rsid w:val="06B9B84B"/>
    <w:rsid w:val="077DEFC8"/>
    <w:rsid w:val="07B1D15C"/>
    <w:rsid w:val="07DF3B1F"/>
    <w:rsid w:val="095C935E"/>
    <w:rsid w:val="09D3A5AB"/>
    <w:rsid w:val="0FD31487"/>
    <w:rsid w:val="10BF7DA9"/>
    <w:rsid w:val="12949922"/>
    <w:rsid w:val="134261DD"/>
    <w:rsid w:val="13B097A8"/>
    <w:rsid w:val="16BD5497"/>
    <w:rsid w:val="16EF26E3"/>
    <w:rsid w:val="1761687A"/>
    <w:rsid w:val="1930719D"/>
    <w:rsid w:val="19581788"/>
    <w:rsid w:val="195FFFA0"/>
    <w:rsid w:val="1960CE70"/>
    <w:rsid w:val="1A3E601D"/>
    <w:rsid w:val="1A5E762C"/>
    <w:rsid w:val="1B048E16"/>
    <w:rsid w:val="1C7D43FF"/>
    <w:rsid w:val="1D7600DF"/>
    <w:rsid w:val="1E61D64C"/>
    <w:rsid w:val="1E63896D"/>
    <w:rsid w:val="1F62E4DC"/>
    <w:rsid w:val="208C77A0"/>
    <w:rsid w:val="22497202"/>
    <w:rsid w:val="2250EBE4"/>
    <w:rsid w:val="23885207"/>
    <w:rsid w:val="23E54263"/>
    <w:rsid w:val="24F9B2DD"/>
    <w:rsid w:val="250805AF"/>
    <w:rsid w:val="2617A570"/>
    <w:rsid w:val="271880B0"/>
    <w:rsid w:val="2822EA63"/>
    <w:rsid w:val="2A6AB52D"/>
    <w:rsid w:val="2F30447D"/>
    <w:rsid w:val="316D0B10"/>
    <w:rsid w:val="31C88EA5"/>
    <w:rsid w:val="32648DFA"/>
    <w:rsid w:val="33F20D01"/>
    <w:rsid w:val="371B6262"/>
    <w:rsid w:val="38700C6E"/>
    <w:rsid w:val="39BA8741"/>
    <w:rsid w:val="3DB6E30D"/>
    <w:rsid w:val="3FCF5A06"/>
    <w:rsid w:val="3FEC123F"/>
    <w:rsid w:val="408DCD4A"/>
    <w:rsid w:val="433755DB"/>
    <w:rsid w:val="4398922A"/>
    <w:rsid w:val="43BF5ECC"/>
    <w:rsid w:val="44F50B78"/>
    <w:rsid w:val="45B250C7"/>
    <w:rsid w:val="45D19DD1"/>
    <w:rsid w:val="4C039309"/>
    <w:rsid w:val="4DECAC86"/>
    <w:rsid w:val="4F973070"/>
    <w:rsid w:val="53F16F48"/>
    <w:rsid w:val="54D0CE14"/>
    <w:rsid w:val="551AA4AC"/>
    <w:rsid w:val="551D954D"/>
    <w:rsid w:val="560ADD89"/>
    <w:rsid w:val="5C4960E3"/>
    <w:rsid w:val="5D6B4A0E"/>
    <w:rsid w:val="5DED9A15"/>
    <w:rsid w:val="5FEEBA96"/>
    <w:rsid w:val="617EBE54"/>
    <w:rsid w:val="62A7F3B8"/>
    <w:rsid w:val="62C3537B"/>
    <w:rsid w:val="677D9C41"/>
    <w:rsid w:val="69196CA2"/>
    <w:rsid w:val="693560D5"/>
    <w:rsid w:val="6C76F8F2"/>
    <w:rsid w:val="6DD8BC68"/>
    <w:rsid w:val="70E9B55A"/>
    <w:rsid w:val="71CBE05F"/>
    <w:rsid w:val="79B66A49"/>
    <w:rsid w:val="7C044F41"/>
    <w:rsid w:val="7C222621"/>
    <w:rsid w:val="7CEE4CC3"/>
    <w:rsid w:val="7D7D9AE1"/>
    <w:rsid w:val="7EB58A7A"/>
    <w:rsid w:val="7FA6B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C103DD"/>
  <w15:chartTrackingRefBased/>
  <w15:docId w15:val="{0168185B-B09B-4D32-BA9E-44F5398D60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C40D48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623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623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623B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623B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23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23B0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C4F9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C4F9B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rsid w:val="006A2A8B"/>
    <w:pPr>
      <w:tabs>
        <w:tab w:val="center" w:pos="4153"/>
        <w:tab w:val="right" w:pos="8306"/>
      </w:tabs>
    </w:pPr>
    <w:rPr>
      <w:rFonts w:ascii="Tms Rmn" w:eastAsia="Times New Roman" w:hAnsi="Tms Rmn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6A2A8B"/>
    <w:rPr>
      <w:rFonts w:ascii="Tms Rmn" w:eastAsia="Times New Roman" w:hAnsi="Tms Rmn" w:cs="Times New Roman"/>
      <w:sz w:val="20"/>
      <w:szCs w:val="20"/>
    </w:rPr>
  </w:style>
  <w:style w:type="paragraph" w:styleId="NormalWeb">
    <w:name w:val="Normal (Web)"/>
    <w:basedOn w:val="Normal"/>
    <w:uiPriority w:val="99"/>
    <w:rsid w:val="00443546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A548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A5482"/>
  </w:style>
  <w:style w:type="table" w:styleId="TableGrid">
    <w:name w:val="Table Grid"/>
    <w:basedOn w:val="TableNormal"/>
    <w:uiPriority w:val="59"/>
    <w:rsid w:val="00DA5482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011F1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1F1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11430"/>
  </w:style>
  <w:style w:type="character" w:styleId="PageNumber">
    <w:name w:val="page number"/>
    <w:basedOn w:val="DefaultParagraphFont"/>
    <w:uiPriority w:val="99"/>
    <w:semiHidden/>
    <w:unhideWhenUsed/>
    <w:rsid w:val="00231E20"/>
  </w:style>
  <w:style w:type="character" w:customStyle="1" w:styleId="Heading3Char">
    <w:name w:val="Heading 3 Char"/>
    <w:basedOn w:val="DefaultParagraphFont"/>
    <w:link w:val="Heading3"/>
    <w:uiPriority w:val="9"/>
    <w:rsid w:val="00C40D48"/>
    <w:rPr>
      <w:rFonts w:ascii="Times New Roman" w:eastAsia="Times New Roman" w:hAnsi="Times New Roman" w:cs="Times New Roman"/>
      <w:b/>
      <w:bCs/>
      <w:sz w:val="27"/>
      <w:szCs w:val="27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944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27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7AC1DD7BA49E6449CFBCC75E5FC9AA1" ma:contentTypeVersion="10" ma:contentTypeDescription="Create a new document." ma:contentTypeScope="" ma:versionID="5b35426c27adbcb3e62d1e0929588a2c">
  <xsd:schema xmlns:xsd="http://www.w3.org/2001/XMLSchema" xmlns:xs="http://www.w3.org/2001/XMLSchema" xmlns:p="http://schemas.microsoft.com/office/2006/metadata/properties" xmlns:ns2="46ef1749-22b3-4559-8096-6a12584b583e" targetNamespace="http://schemas.microsoft.com/office/2006/metadata/properties" ma:root="true" ma:fieldsID="95d8cd4bc6db0fb24f11eca6614254ae" ns2:_="">
    <xsd:import namespace="46ef1749-22b3-4559-8096-6a12584b583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ef1749-22b3-4559-8096-6a12584b583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3CD913CA-6693-4FDE-8F8E-5E500ED2C5B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57D71E1-9EDC-4B50-A0A9-00534C639AD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BCA6F4-4B58-420A-912C-9C825379A3B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6ef1749-22b3-4559-8096-6a12584b583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530</Words>
  <Characters>8725</Characters>
  <Application>Microsoft Office Word</Application>
  <DocSecurity>4</DocSecurity>
  <Lines>72</Lines>
  <Paragraphs>20</Paragraphs>
  <ScaleCrop>false</ScaleCrop>
  <Company/>
  <LinksUpToDate>false</LinksUpToDate>
  <CharactersWithSpaces>10235</CharactersWithSpaces>
  <SharedDoc>false</SharedDoc>
  <HLinks>
    <vt:vector size="6" baseType="variant">
      <vt:variant>
        <vt:i4>7077897</vt:i4>
      </vt:variant>
      <vt:variant>
        <vt:i4>0</vt:i4>
      </vt:variant>
      <vt:variant>
        <vt:i4>0</vt:i4>
      </vt:variant>
      <vt:variant>
        <vt:i4>5</vt:i4>
      </vt:variant>
      <vt:variant>
        <vt:lpwstr>mailto:xxx@mcri.edu.a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Sherburn</dc:creator>
  <cp:keywords/>
  <dc:description/>
  <cp:lastModifiedBy>Fiona Russo</cp:lastModifiedBy>
  <cp:revision>2</cp:revision>
  <dcterms:created xsi:type="dcterms:W3CDTF">2024-09-06T06:23:00Z</dcterms:created>
  <dcterms:modified xsi:type="dcterms:W3CDTF">2024-09-06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AC1DD7BA49E6449CFBCC75E5FC9AA1</vt:lpwstr>
  </property>
</Properties>
</file>